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44DCA" w14:textId="77777777" w:rsidR="00622B2C" w:rsidRPr="00896840" w:rsidRDefault="00622B2C" w:rsidP="00622B2C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Additional file 1</w:t>
      </w:r>
      <w:r w:rsidRPr="00896840">
        <w:rPr>
          <w:rFonts w:ascii="Calibri" w:hAnsi="Calibri" w:cs="Calibri"/>
          <w:b/>
          <w:sz w:val="20"/>
          <w:szCs w:val="20"/>
        </w:rPr>
        <w:t>:</w:t>
      </w:r>
    </w:p>
    <w:p w14:paraId="2D993E36" w14:textId="52257F32" w:rsidR="00622B2C" w:rsidRDefault="00DD4352" w:rsidP="00622B2C">
      <w:pPr>
        <w:spacing w:after="0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Supplementary </w:t>
      </w:r>
      <w:r w:rsidR="00622B2C" w:rsidRPr="00896840">
        <w:rPr>
          <w:rFonts w:ascii="Calibri" w:hAnsi="Calibri" w:cs="Calibri"/>
          <w:b/>
          <w:sz w:val="20"/>
          <w:szCs w:val="20"/>
        </w:rPr>
        <w:t>Figure 1:</w:t>
      </w:r>
      <w:r w:rsidR="00622B2C" w:rsidRPr="00896840">
        <w:rPr>
          <w:rFonts w:ascii="Calibri" w:hAnsi="Calibri" w:cs="Calibri"/>
          <w:b/>
          <w:color w:val="000000" w:themeColor="text1"/>
          <w:sz w:val="20"/>
          <w:szCs w:val="20"/>
        </w:rPr>
        <w:t xml:space="preserve"> Prevalence of regained work ability at 6-12 and 24 months after initial infection (mWAI1, categorized) and mean weeks of sick leave according to age, working task, and </w:t>
      </w:r>
      <w:r w:rsidR="00622B2C">
        <w:rPr>
          <w:rFonts w:ascii="Calibri" w:hAnsi="Calibri" w:cs="Calibri"/>
          <w:b/>
          <w:color w:val="000000" w:themeColor="text1"/>
          <w:sz w:val="20"/>
          <w:szCs w:val="20"/>
        </w:rPr>
        <w:t>comorbid</w:t>
      </w:r>
      <w:r w:rsidR="00622B2C" w:rsidRPr="00896840">
        <w:rPr>
          <w:rFonts w:ascii="Calibri" w:hAnsi="Calibri" w:cs="Calibri"/>
          <w:b/>
          <w:color w:val="000000" w:themeColor="text1"/>
          <w:sz w:val="20"/>
          <w:szCs w:val="20"/>
        </w:rPr>
        <w:t xml:space="preserve"> mental disorders. The lighter shades symbolize 6-12 months the darker shades 24 months. </w:t>
      </w:r>
      <w:r w:rsidR="00622B2C" w:rsidRPr="005D7E11">
        <w:rPr>
          <w:rFonts w:ascii="Calibri" w:hAnsi="Calibri" w:cs="Calibri"/>
          <w:color w:val="000000" w:themeColor="text1"/>
          <w:sz w:val="20"/>
          <w:szCs w:val="20"/>
        </w:rPr>
        <w:t>6-12M</w:t>
      </w:r>
      <w:r w:rsidR="00622B2C">
        <w:rPr>
          <w:rFonts w:ascii="Calibri" w:hAnsi="Calibri" w:cs="Calibri"/>
          <w:color w:val="000000" w:themeColor="text1"/>
          <w:sz w:val="20"/>
          <w:szCs w:val="20"/>
        </w:rPr>
        <w:t xml:space="preserve">: 6-12 months, 24M: 24 months, </w:t>
      </w:r>
      <w:r w:rsidR="00622B2C" w:rsidRPr="005D7E11">
        <w:rPr>
          <w:rFonts w:ascii="Calibri" w:hAnsi="Calibri" w:cs="Calibri"/>
          <w:color w:val="000000" w:themeColor="text1"/>
          <w:sz w:val="20"/>
          <w:szCs w:val="20"/>
        </w:rPr>
        <w:t xml:space="preserve">mWAI1: regained </w:t>
      </w:r>
      <w:r w:rsidR="00223F3F">
        <w:rPr>
          <w:rFonts w:ascii="Calibri" w:hAnsi="Calibri" w:cs="Calibri"/>
          <w:color w:val="000000" w:themeColor="text1"/>
          <w:sz w:val="20"/>
          <w:szCs w:val="20"/>
        </w:rPr>
        <w:t xml:space="preserve">modified </w:t>
      </w:r>
      <w:r w:rsidR="00622B2C" w:rsidRPr="005D7E11">
        <w:rPr>
          <w:rFonts w:ascii="Calibri" w:hAnsi="Calibri" w:cs="Calibri"/>
          <w:color w:val="000000" w:themeColor="text1"/>
          <w:sz w:val="20"/>
          <w:szCs w:val="20"/>
        </w:rPr>
        <w:t>work ability</w:t>
      </w:r>
      <w:r w:rsidR="00B257B5">
        <w:rPr>
          <w:rFonts w:ascii="Calibri" w:hAnsi="Calibri" w:cs="Calibri"/>
          <w:color w:val="000000" w:themeColor="text1"/>
          <w:sz w:val="20"/>
          <w:szCs w:val="20"/>
        </w:rPr>
        <w:t>.</w:t>
      </w:r>
    </w:p>
    <w:p w14:paraId="6AF472F5" w14:textId="77777777" w:rsidR="00622B2C" w:rsidRDefault="00622B2C" w:rsidP="00622B2C">
      <w:pPr>
        <w:spacing w:after="0"/>
        <w:rPr>
          <w:rFonts w:ascii="Calibri" w:hAnsi="Calibri" w:cs="Calibri"/>
          <w:color w:val="000000" w:themeColor="text1"/>
          <w:sz w:val="20"/>
          <w:szCs w:val="20"/>
        </w:rPr>
      </w:pPr>
    </w:p>
    <w:p w14:paraId="3EEB1CF0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Total population</w:t>
      </w:r>
    </w:p>
    <w:p w14:paraId="5CC1E772" w14:textId="77777777" w:rsidR="00622B2C" w:rsidRDefault="00622B2C" w:rsidP="00622B2C">
      <w:pPr>
        <w:spacing w:after="0"/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0252194B" wp14:editId="22A101AE">
            <wp:extent cx="6645910" cy="2454275"/>
            <wp:effectExtent l="0" t="0" r="254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8EC77" w14:textId="77777777" w:rsidR="00622B2C" w:rsidRDefault="00622B2C" w:rsidP="00622B2C">
      <w:pPr>
        <w:spacing w:after="0"/>
        <w:rPr>
          <w:rFonts w:ascii="Calibri" w:hAnsi="Calibri" w:cs="Calibri"/>
          <w:b/>
          <w:color w:val="000000" w:themeColor="text1"/>
          <w:sz w:val="20"/>
          <w:szCs w:val="20"/>
        </w:rPr>
      </w:pPr>
    </w:p>
    <w:p w14:paraId="3DF441DC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Female participants</w:t>
      </w:r>
    </w:p>
    <w:p w14:paraId="5E8F6A57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15CA22DE" wp14:editId="06A8610A">
            <wp:extent cx="6645910" cy="2460625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3EEF6824" w14:textId="24343608" w:rsidR="00622B2C" w:rsidRPr="00F86B0C" w:rsidRDefault="00DD4352" w:rsidP="00622B2C">
      <w:pPr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lastRenderedPageBreak/>
        <w:t xml:space="preserve">Supplementary </w:t>
      </w:r>
      <w:r w:rsidRPr="00896840">
        <w:rPr>
          <w:rFonts w:ascii="Calibri" w:hAnsi="Calibri" w:cs="Calibri"/>
          <w:b/>
          <w:sz w:val="20"/>
          <w:szCs w:val="20"/>
        </w:rPr>
        <w:t>Figure 1</w:t>
      </w:r>
      <w:r w:rsidR="00622B2C">
        <w:rPr>
          <w:rFonts w:ascii="Calibri" w:hAnsi="Calibri" w:cs="Calibri"/>
          <w:b/>
          <w:color w:val="000000" w:themeColor="text1"/>
          <w:sz w:val="20"/>
          <w:szCs w:val="20"/>
        </w:rPr>
        <w:t xml:space="preserve">: </w:t>
      </w:r>
      <w:r w:rsidR="00622B2C" w:rsidRPr="00F86B0C">
        <w:rPr>
          <w:rFonts w:ascii="Calibri" w:hAnsi="Calibri" w:cs="Calibri"/>
          <w:color w:val="000000" w:themeColor="text1"/>
          <w:sz w:val="20"/>
          <w:szCs w:val="20"/>
        </w:rPr>
        <w:t>…continued</w:t>
      </w:r>
    </w:p>
    <w:p w14:paraId="017B136F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Male participants</w:t>
      </w:r>
    </w:p>
    <w:p w14:paraId="69A54171" w14:textId="77777777" w:rsidR="00622B2C" w:rsidRPr="00083B23" w:rsidRDefault="00622B2C" w:rsidP="00622B2C">
      <w:pPr>
        <w:spacing w:after="0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049F6D91" wp14:editId="733AF83D">
            <wp:extent cx="6645910" cy="2443480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C8E22" w14:textId="5FF194F5" w:rsidR="00622B2C" w:rsidRDefault="00622B2C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br w:type="page"/>
      </w:r>
      <w:r w:rsidR="00DD4352">
        <w:rPr>
          <w:rFonts w:ascii="Calibri" w:hAnsi="Calibri" w:cs="Calibri"/>
          <w:b/>
          <w:sz w:val="20"/>
          <w:szCs w:val="20"/>
        </w:rPr>
        <w:lastRenderedPageBreak/>
        <w:t xml:space="preserve">Supplementary </w:t>
      </w:r>
      <w:r w:rsidR="00DD4352" w:rsidRPr="00896840">
        <w:rPr>
          <w:rFonts w:ascii="Calibri" w:hAnsi="Calibri" w:cs="Calibri"/>
          <w:b/>
          <w:sz w:val="20"/>
          <w:szCs w:val="20"/>
        </w:rPr>
        <w:t>Figure 1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: </w:t>
      </w:r>
      <w:r w:rsidRPr="00211E5A">
        <w:rPr>
          <w:rFonts w:ascii="Calibri" w:hAnsi="Calibri" w:cs="Calibri"/>
          <w:noProof/>
          <w:color w:val="000000" w:themeColor="text1"/>
          <w:sz w:val="20"/>
          <w:szCs w:val="20"/>
          <w:lang w:val="de-DE" w:eastAsia="de-DE"/>
        </w:rPr>
        <w:t>…continued</w:t>
      </w:r>
    </w:p>
    <w:p w14:paraId="59755384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Total population</w:t>
      </w:r>
    </w:p>
    <w:p w14:paraId="0511CC65" w14:textId="77777777" w:rsidR="00622B2C" w:rsidRDefault="00622B2C" w:rsidP="00622B2C">
      <w:pP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38522E94" wp14:editId="43D1A554">
            <wp:extent cx="6645910" cy="2460625"/>
            <wp:effectExtent l="0" t="0" r="254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ADF37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Female participants</w:t>
      </w:r>
    </w:p>
    <w:p w14:paraId="65B1EE03" w14:textId="77777777" w:rsidR="00622B2C" w:rsidRDefault="00622B2C" w:rsidP="00622B2C">
      <w:pP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5CC05EE1" wp14:editId="5B04D5FF">
            <wp:extent cx="6645910" cy="2440305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4C94B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Male participants</w:t>
      </w:r>
    </w:p>
    <w:p w14:paraId="30AB4B24" w14:textId="77777777" w:rsidR="00622B2C" w:rsidRDefault="00622B2C" w:rsidP="00622B2C">
      <w:pP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639285EE" wp14:editId="0728E3B1">
            <wp:extent cx="6645910" cy="2452370"/>
            <wp:effectExtent l="0" t="0" r="2540" b="508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E7886" w14:textId="77777777" w:rsidR="00622B2C" w:rsidRDefault="00622B2C" w:rsidP="00622B2C">
      <w:pP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</w:p>
    <w:p w14:paraId="75EDC7DF" w14:textId="77777777" w:rsidR="00C937A4" w:rsidRDefault="00C937A4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br w:type="page"/>
      </w:r>
    </w:p>
    <w:p w14:paraId="47127B5B" w14:textId="7708FFE4" w:rsidR="00622B2C" w:rsidRDefault="00DD4352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sz w:val="20"/>
          <w:szCs w:val="20"/>
        </w:rPr>
        <w:lastRenderedPageBreak/>
        <w:t xml:space="preserve">Supplementary </w:t>
      </w:r>
      <w:r w:rsidRPr="00896840">
        <w:rPr>
          <w:rFonts w:ascii="Calibri" w:hAnsi="Calibri" w:cs="Calibri"/>
          <w:b/>
          <w:sz w:val="20"/>
          <w:szCs w:val="20"/>
        </w:rPr>
        <w:t>Figure 1</w:t>
      </w:r>
      <w:r w:rsidR="00622B2C"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: </w:t>
      </w:r>
      <w:r w:rsidR="00622B2C" w:rsidRPr="00211E5A">
        <w:rPr>
          <w:rFonts w:ascii="Calibri" w:hAnsi="Calibri" w:cs="Calibri"/>
          <w:noProof/>
          <w:color w:val="000000" w:themeColor="text1"/>
          <w:sz w:val="20"/>
          <w:szCs w:val="20"/>
          <w:lang w:val="de-DE" w:eastAsia="de-DE"/>
        </w:rPr>
        <w:t>…continued</w:t>
      </w:r>
    </w:p>
    <w:p w14:paraId="2B132142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Total population</w:t>
      </w:r>
    </w:p>
    <w:p w14:paraId="17EFBA98" w14:textId="77777777" w:rsidR="00622B2C" w:rsidRDefault="00622B2C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46B3A3D0" wp14:editId="74A04A56">
            <wp:extent cx="6645910" cy="2458085"/>
            <wp:effectExtent l="0" t="0" r="254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5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615FC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Female participants</w:t>
      </w:r>
    </w:p>
    <w:p w14:paraId="4A164A4D" w14:textId="77777777" w:rsidR="00622B2C" w:rsidRDefault="00622B2C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4450B509" wp14:editId="673DF468">
            <wp:extent cx="6645910" cy="2454275"/>
            <wp:effectExtent l="0" t="0" r="2540" b="317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D3913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Male participants</w:t>
      </w:r>
    </w:p>
    <w:p w14:paraId="65F36438" w14:textId="77777777" w:rsidR="00622B2C" w:rsidRDefault="00622B2C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4ED62753" wp14:editId="08AF8A6D">
            <wp:extent cx="6645910" cy="2448560"/>
            <wp:effectExtent l="0" t="0" r="2540" b="889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89BC6" w14:textId="77777777" w:rsidR="00622B2C" w:rsidRDefault="00622B2C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br w:type="page"/>
      </w:r>
    </w:p>
    <w:p w14:paraId="735CD631" w14:textId="47A69A0B" w:rsidR="00622B2C" w:rsidRDefault="00DD4352" w:rsidP="0069298C">
      <w:pPr>
        <w:spacing w:after="0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lastRenderedPageBreak/>
        <w:t xml:space="preserve">Supplementary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Figure 2: </w:t>
      </w:r>
      <w:bookmarkStart w:id="0" w:name="_Hlk213403332"/>
      <w:r w:rsidR="00622B2C" w:rsidRPr="00896840">
        <w:rPr>
          <w:rFonts w:ascii="Calibri" w:hAnsi="Calibri" w:cs="Calibri"/>
          <w:b/>
          <w:sz w:val="20"/>
          <w:szCs w:val="20"/>
        </w:rPr>
        <w:t xml:space="preserve">Trajectories of work ability (mWAI1, categorized) in n=5422 participants, 6-12 months and 24 months after infection according to age, working task, and </w:t>
      </w:r>
      <w:r w:rsidR="00622B2C">
        <w:rPr>
          <w:rFonts w:ascii="Calibri" w:hAnsi="Calibri" w:cs="Calibri"/>
          <w:b/>
          <w:sz w:val="20"/>
          <w:szCs w:val="20"/>
        </w:rPr>
        <w:t>comorbid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 mental </w:t>
      </w:r>
      <w:r w:rsidR="00622B2C">
        <w:rPr>
          <w:rFonts w:ascii="Calibri" w:hAnsi="Calibri" w:cs="Calibri"/>
          <w:b/>
          <w:sz w:val="20"/>
          <w:szCs w:val="20"/>
        </w:rPr>
        <w:t>disorders</w:t>
      </w:r>
      <w:r w:rsidR="00622B2C" w:rsidRPr="00896840">
        <w:rPr>
          <w:rFonts w:ascii="Calibri" w:hAnsi="Calibri" w:cs="Calibri"/>
          <w:b/>
          <w:sz w:val="20"/>
          <w:szCs w:val="20"/>
        </w:rPr>
        <w:t>.</w:t>
      </w:r>
      <w:r w:rsidR="0069298C">
        <w:rPr>
          <w:rFonts w:ascii="Calibri" w:hAnsi="Calibri" w:cs="Calibri"/>
          <w:b/>
          <w:sz w:val="20"/>
          <w:szCs w:val="20"/>
        </w:rPr>
        <w:t xml:space="preserve"> </w:t>
      </w:r>
      <w:r w:rsidR="0069298C" w:rsidRPr="005D7E11">
        <w:rPr>
          <w:rFonts w:ascii="Calibri" w:hAnsi="Calibri" w:cs="Calibri"/>
          <w:color w:val="000000" w:themeColor="text1"/>
          <w:sz w:val="20"/>
          <w:szCs w:val="20"/>
        </w:rPr>
        <w:t>6-12M</w:t>
      </w:r>
      <w:r w:rsidR="0069298C">
        <w:rPr>
          <w:rFonts w:ascii="Calibri" w:hAnsi="Calibri" w:cs="Calibri"/>
          <w:color w:val="000000" w:themeColor="text1"/>
          <w:sz w:val="20"/>
          <w:szCs w:val="20"/>
        </w:rPr>
        <w:t xml:space="preserve">: 6-12 months, 24M: 24 months, </w:t>
      </w:r>
      <w:r w:rsidR="0069298C" w:rsidRPr="005D7E11">
        <w:rPr>
          <w:rFonts w:ascii="Calibri" w:hAnsi="Calibri" w:cs="Calibri"/>
          <w:color w:val="000000" w:themeColor="text1"/>
          <w:sz w:val="20"/>
          <w:szCs w:val="20"/>
        </w:rPr>
        <w:t xml:space="preserve">mWAI1: regained </w:t>
      </w:r>
      <w:r w:rsidR="00223F3F">
        <w:rPr>
          <w:rFonts w:ascii="Calibri" w:hAnsi="Calibri" w:cs="Calibri"/>
          <w:color w:val="000000" w:themeColor="text1"/>
          <w:sz w:val="20"/>
          <w:szCs w:val="20"/>
        </w:rPr>
        <w:t xml:space="preserve">modified </w:t>
      </w:r>
      <w:r w:rsidR="0069298C" w:rsidRPr="005D7E11">
        <w:rPr>
          <w:rFonts w:ascii="Calibri" w:hAnsi="Calibri" w:cs="Calibri"/>
          <w:color w:val="000000" w:themeColor="text1"/>
          <w:sz w:val="20"/>
          <w:szCs w:val="20"/>
        </w:rPr>
        <w:t>work ability</w:t>
      </w:r>
      <w:r w:rsidR="00B257B5">
        <w:rPr>
          <w:rFonts w:ascii="Calibri" w:hAnsi="Calibri" w:cs="Calibri"/>
          <w:color w:val="000000" w:themeColor="text1"/>
          <w:sz w:val="20"/>
          <w:szCs w:val="20"/>
        </w:rPr>
        <w:t>.</w:t>
      </w:r>
      <w:bookmarkEnd w:id="0"/>
    </w:p>
    <w:p w14:paraId="6FF59765" w14:textId="77777777" w:rsidR="0069298C" w:rsidRDefault="0069298C" w:rsidP="0069298C">
      <w:pPr>
        <w:spacing w:after="0"/>
        <w:rPr>
          <w:rFonts w:ascii="Calibri" w:hAnsi="Calibri" w:cs="Calibri"/>
          <w:b/>
          <w:sz w:val="20"/>
          <w:szCs w:val="20"/>
        </w:rPr>
      </w:pPr>
    </w:p>
    <w:p w14:paraId="4B91F8C8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Total population</w:t>
      </w:r>
    </w:p>
    <w:p w14:paraId="3A01E88C" w14:textId="65B3E90D" w:rsidR="00622B2C" w:rsidRDefault="00082B7B" w:rsidP="00622B2C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noProof/>
          <w:sz w:val="20"/>
          <w:szCs w:val="20"/>
          <w14:ligatures w14:val="standardContextual"/>
        </w:rPr>
        <w:drawing>
          <wp:inline distT="0" distB="0" distL="0" distR="0" wp14:anchorId="420074DC" wp14:editId="4E06F97F">
            <wp:extent cx="6645910" cy="3327400"/>
            <wp:effectExtent l="0" t="0" r="2540" b="635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20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31F2B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Female participants</w:t>
      </w:r>
    </w:p>
    <w:p w14:paraId="080FAC6F" w14:textId="77777777" w:rsidR="00622B2C" w:rsidRDefault="00622B2C" w:rsidP="00622B2C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199C8E8E" wp14:editId="26159F9A">
            <wp:extent cx="6645910" cy="3307715"/>
            <wp:effectExtent l="0" t="0" r="2540" b="6985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Grafik 27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6E2E2" w14:textId="77777777" w:rsidR="00622B2C" w:rsidRDefault="00622B2C" w:rsidP="00622B2C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14:paraId="0C4AD9A9" w14:textId="2E432130" w:rsidR="00622B2C" w:rsidRDefault="00DD4352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sz w:val="20"/>
          <w:szCs w:val="20"/>
        </w:rPr>
        <w:lastRenderedPageBreak/>
        <w:t xml:space="preserve">Supplementary </w:t>
      </w:r>
      <w:r w:rsidR="00622B2C"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Figure 2: </w:t>
      </w:r>
      <w:r w:rsidR="00622B2C" w:rsidRPr="00211E5A">
        <w:rPr>
          <w:rFonts w:ascii="Calibri" w:hAnsi="Calibri" w:cs="Calibri"/>
          <w:noProof/>
          <w:color w:val="000000" w:themeColor="text1"/>
          <w:sz w:val="20"/>
          <w:szCs w:val="20"/>
          <w:lang w:val="de-DE" w:eastAsia="de-DE"/>
        </w:rPr>
        <w:t>…continued</w:t>
      </w:r>
    </w:p>
    <w:p w14:paraId="2E8CEEE7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Male participants</w:t>
      </w:r>
    </w:p>
    <w:p w14:paraId="6FB5EAD5" w14:textId="77777777" w:rsidR="00622B2C" w:rsidRDefault="00622B2C" w:rsidP="00622B2C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26988B66" wp14:editId="4528813A">
            <wp:extent cx="6645910" cy="3307715"/>
            <wp:effectExtent l="0" t="0" r="2540" b="6985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Grafik 32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EE232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14:paraId="3D385289" w14:textId="747C240E" w:rsidR="00622B2C" w:rsidRDefault="00DD4352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Figure 2: </w:t>
      </w:r>
      <w:r w:rsidR="00622B2C" w:rsidRPr="00211E5A">
        <w:rPr>
          <w:rFonts w:ascii="Calibri" w:hAnsi="Calibri" w:cs="Calibri"/>
          <w:noProof/>
          <w:color w:val="000000" w:themeColor="text1"/>
          <w:sz w:val="20"/>
          <w:szCs w:val="20"/>
          <w:lang w:val="de-DE" w:eastAsia="de-DE"/>
        </w:rPr>
        <w:t>…continued</w:t>
      </w:r>
    </w:p>
    <w:p w14:paraId="34C3185A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Total population</w:t>
      </w:r>
    </w:p>
    <w:p w14:paraId="3B8A1295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3DF25840" wp14:editId="15306259">
            <wp:extent cx="6645910" cy="3307715"/>
            <wp:effectExtent l="0" t="0" r="2540" b="6985"/>
            <wp:docPr id="53" name="Grafik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Grafik 53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7A875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Female participants</w:t>
      </w:r>
    </w:p>
    <w:p w14:paraId="4A067189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7C39B4AA" wp14:editId="4CD4D0C6">
            <wp:extent cx="6645910" cy="3307715"/>
            <wp:effectExtent l="0" t="0" r="2540" b="6985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Grafik 37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E7739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1B70B979" w14:textId="2CDEB151" w:rsidR="00622B2C" w:rsidRDefault="00DD4352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Figure 2:</w:t>
      </w:r>
      <w:r w:rsidR="004E31B8"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211E5A">
        <w:rPr>
          <w:rFonts w:ascii="Calibri" w:hAnsi="Calibri" w:cs="Calibri"/>
          <w:noProof/>
          <w:color w:val="000000" w:themeColor="text1"/>
          <w:sz w:val="20"/>
          <w:szCs w:val="20"/>
          <w:lang w:val="de-DE" w:eastAsia="de-DE"/>
        </w:rPr>
        <w:t>…continued</w:t>
      </w:r>
    </w:p>
    <w:p w14:paraId="4E8822DC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Male participants</w:t>
      </w:r>
    </w:p>
    <w:p w14:paraId="57AE2BD6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1B5A0EE1" wp14:editId="68F98422">
            <wp:extent cx="6645910" cy="3307715"/>
            <wp:effectExtent l="0" t="0" r="2540" b="6985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Grafik 35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48962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27A749DF" w14:textId="76454265" w:rsidR="00622B2C" w:rsidRDefault="00DD4352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Figure 2:</w:t>
      </w:r>
      <w:r w:rsidR="004E31B8"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211E5A">
        <w:rPr>
          <w:rFonts w:ascii="Calibri" w:hAnsi="Calibri" w:cs="Calibri"/>
          <w:noProof/>
          <w:color w:val="000000" w:themeColor="text1"/>
          <w:sz w:val="20"/>
          <w:szCs w:val="20"/>
          <w:lang w:val="de-DE" w:eastAsia="de-DE"/>
        </w:rPr>
        <w:t>…continued</w:t>
      </w:r>
    </w:p>
    <w:p w14:paraId="57C9BE9C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Total population</w:t>
      </w:r>
    </w:p>
    <w:p w14:paraId="71A25543" w14:textId="77777777" w:rsidR="00622B2C" w:rsidRDefault="00622B2C" w:rsidP="00622B2C">
      <w:pPr>
        <w:spacing w:after="0" w:line="240" w:lineRule="auto"/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</w:p>
    <w:p w14:paraId="7BADEF6F" w14:textId="4CFCACC7" w:rsidR="00622B2C" w:rsidRDefault="00082B7B" w:rsidP="00622B2C">
      <w:pPr>
        <w:jc w:val="center"/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147D35C6" wp14:editId="29DCCCA3">
            <wp:extent cx="6645910" cy="3327400"/>
            <wp:effectExtent l="0" t="0" r="2540" b="635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77E84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Female participants</w:t>
      </w:r>
    </w:p>
    <w:p w14:paraId="324D7E46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64F4F195" wp14:editId="23E4BCFE">
            <wp:extent cx="6645910" cy="3307715"/>
            <wp:effectExtent l="0" t="0" r="2540" b="698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2019E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63ABC1EF" w14:textId="5A1111F4" w:rsidR="00AF49FD" w:rsidRDefault="00DD4352" w:rsidP="00AF49FD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AF49FD"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Figure 2:</w:t>
      </w:r>
      <w:r w:rsidR="004E31B8"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AF49FD" w:rsidRPr="00211E5A">
        <w:rPr>
          <w:rFonts w:ascii="Calibri" w:hAnsi="Calibri" w:cs="Calibri"/>
          <w:noProof/>
          <w:color w:val="000000" w:themeColor="text1"/>
          <w:sz w:val="20"/>
          <w:szCs w:val="20"/>
          <w:lang w:val="de-DE" w:eastAsia="de-DE"/>
        </w:rPr>
        <w:t>…continued</w:t>
      </w:r>
    </w:p>
    <w:p w14:paraId="1C350176" w14:textId="77777777" w:rsidR="00622B2C" w:rsidRDefault="00622B2C" w:rsidP="00622B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>Male participants</w:t>
      </w:r>
    </w:p>
    <w:p w14:paraId="3885D765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19332A47" wp14:editId="5AE99CA4">
            <wp:extent cx="6645910" cy="3307715"/>
            <wp:effectExtent l="0" t="0" r="2540" b="6985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Grafik 40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51B22" w14:textId="0589697B" w:rsidR="00622B2C" w:rsidRPr="00896840" w:rsidRDefault="00154E73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896840">
        <w:rPr>
          <w:rFonts w:ascii="Calibri" w:hAnsi="Calibri" w:cs="Calibri"/>
          <w:b/>
          <w:color w:val="000000" w:themeColor="text1"/>
          <w:sz w:val="20"/>
          <w:szCs w:val="20"/>
        </w:rPr>
        <w:t xml:space="preserve">Table </w:t>
      </w:r>
      <w:r w:rsidR="00622B2C">
        <w:rPr>
          <w:rFonts w:ascii="Calibri" w:hAnsi="Calibri" w:cs="Calibri"/>
          <w:b/>
          <w:color w:val="000000" w:themeColor="text1"/>
          <w:sz w:val="20"/>
          <w:szCs w:val="20"/>
        </w:rPr>
        <w:t>1</w:t>
      </w:r>
      <w:r w:rsidR="00622B2C" w:rsidRPr="00896840">
        <w:rPr>
          <w:rFonts w:ascii="Calibri" w:hAnsi="Calibri" w:cs="Calibri"/>
          <w:b/>
          <w:color w:val="000000" w:themeColor="text1"/>
          <w:sz w:val="20"/>
          <w:szCs w:val="20"/>
        </w:rPr>
        <w:t xml:space="preserve">: </w:t>
      </w:r>
      <w:bookmarkStart w:id="1" w:name="_Hlk213403469"/>
      <w:r w:rsidR="00622B2C" w:rsidRPr="00896840">
        <w:rPr>
          <w:rFonts w:ascii="Calibri" w:hAnsi="Calibri" w:cs="Calibri"/>
          <w:b/>
          <w:color w:val="000000" w:themeColor="text1"/>
          <w:sz w:val="20"/>
          <w:szCs w:val="20"/>
        </w:rPr>
        <w:t>Prevalence of the six most common symptom clusters at 6-12 months and at 24 months and mean time of sick leave (weeks)</w:t>
      </w:r>
      <w:r w:rsidR="00B257B5">
        <w:rPr>
          <w:rFonts w:ascii="Calibri" w:hAnsi="Calibri" w:cs="Calibri"/>
          <w:b/>
          <w:color w:val="000000" w:themeColor="text1"/>
          <w:sz w:val="20"/>
          <w:szCs w:val="20"/>
        </w:rPr>
        <w:t>.</w:t>
      </w:r>
    </w:p>
    <w:bookmarkEnd w:id="1"/>
    <w:tbl>
      <w:tblPr>
        <w:tblStyle w:val="Tabellenraster"/>
        <w:tblW w:w="978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1737"/>
        <w:gridCol w:w="2315"/>
        <w:gridCol w:w="1388"/>
        <w:gridCol w:w="2040"/>
      </w:tblGrid>
      <w:tr w:rsidR="00622B2C" w:rsidRPr="00350C24" w14:paraId="19746AA8" w14:textId="77777777" w:rsidTr="00651318"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360E87DF" w14:textId="77777777" w:rsidR="00622B2C" w:rsidRPr="00896840" w:rsidRDefault="00622B2C" w:rsidP="0065131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F4968" w14:textId="0A6B01CC" w:rsidR="00622B2C" w:rsidRPr="00350C24" w:rsidRDefault="00622B2C" w:rsidP="0065131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50C24">
              <w:rPr>
                <w:rFonts w:ascii="Calibri" w:hAnsi="Calibri" w:cs="Calibri"/>
                <w:b/>
                <w:sz w:val="20"/>
                <w:szCs w:val="20"/>
              </w:rPr>
              <w:t xml:space="preserve">6-12 months after </w:t>
            </w:r>
            <w:r w:rsidR="0069298C">
              <w:rPr>
                <w:rFonts w:ascii="Calibri" w:hAnsi="Calibri" w:cs="Calibri"/>
                <w:b/>
                <w:sz w:val="20"/>
                <w:szCs w:val="20"/>
              </w:rPr>
              <w:t xml:space="preserve">initial </w:t>
            </w:r>
            <w:r w:rsidRPr="00350C24">
              <w:rPr>
                <w:rFonts w:ascii="Calibri" w:hAnsi="Calibri" w:cs="Calibri"/>
                <w:b/>
                <w:sz w:val="20"/>
                <w:szCs w:val="20"/>
              </w:rPr>
              <w:t>infection</w:t>
            </w:r>
          </w:p>
        </w:tc>
        <w:tc>
          <w:tcPr>
            <w:tcW w:w="59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300674" w14:textId="77777777" w:rsidR="00622B2C" w:rsidRPr="00350C24" w:rsidRDefault="00622B2C" w:rsidP="0065131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50C24">
              <w:rPr>
                <w:rFonts w:ascii="Calibri" w:hAnsi="Calibri" w:cs="Calibri"/>
                <w:b/>
                <w:sz w:val="20"/>
                <w:szCs w:val="20"/>
              </w:rPr>
              <w:t xml:space="preserve">24 months after </w:t>
            </w:r>
            <w:r w:rsidRPr="00350C24">
              <w:rPr>
                <w:rFonts w:ascii="Calibri" w:hAnsi="Calibri" w:cs="Calibri"/>
                <w:b/>
                <w:sz w:val="20"/>
                <w:szCs w:val="20"/>
              </w:rPr>
              <w:br/>
              <w:t>initial infection</w:t>
            </w:r>
          </w:p>
        </w:tc>
      </w:tr>
      <w:tr w:rsidR="00622B2C" w:rsidRPr="00350C24" w14:paraId="313E684E" w14:textId="77777777" w:rsidTr="00651318"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222C72B2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ptom cluster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8CAF7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Prevalence</w:t>
            </w:r>
            <w:r w:rsidRPr="00350C24">
              <w:rPr>
                <w:rFonts w:ascii="Calibri" w:hAnsi="Calibri" w:cs="Calibri"/>
                <w:sz w:val="20"/>
                <w:szCs w:val="20"/>
              </w:rPr>
              <w:br/>
              <w:t>n (%)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03CF3755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Prevalence</w:t>
            </w:r>
          </w:p>
          <w:p w14:paraId="3F8A63F0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B28C089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Net</w:t>
            </w:r>
            <w:r w:rsidRPr="00350C24">
              <w:rPr>
                <w:rFonts w:ascii="Calibri" w:hAnsi="Calibri" w:cs="Calibri"/>
                <w:sz w:val="20"/>
                <w:szCs w:val="20"/>
              </w:rPr>
              <w:br/>
              <w:t>difference</w:t>
            </w:r>
          </w:p>
        </w:tc>
        <w:tc>
          <w:tcPr>
            <w:tcW w:w="212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256F1326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 xml:space="preserve">Geometric mean of sick leave in weeks (95% </w:t>
            </w:r>
            <w:proofErr w:type="gramStart"/>
            <w:r w:rsidRPr="00350C24">
              <w:rPr>
                <w:rFonts w:ascii="Calibri" w:hAnsi="Calibri" w:cs="Calibri"/>
                <w:sz w:val="20"/>
                <w:szCs w:val="20"/>
              </w:rPr>
              <w:t>CI)#</w:t>
            </w:r>
            <w:proofErr w:type="gramEnd"/>
          </w:p>
        </w:tc>
      </w:tr>
      <w:tr w:rsidR="00622B2C" w:rsidRPr="00350C24" w14:paraId="6A9BB50B" w14:textId="77777777" w:rsidTr="00651318">
        <w:tc>
          <w:tcPr>
            <w:tcW w:w="2021" w:type="dxa"/>
            <w:tcBorders>
              <w:top w:val="single" w:sz="4" w:space="0" w:color="auto"/>
            </w:tcBorders>
          </w:tcPr>
          <w:p w14:paraId="42344776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Fatigue</w:t>
            </w:r>
          </w:p>
        </w:tc>
        <w:tc>
          <w:tcPr>
            <w:tcW w:w="1793" w:type="dxa"/>
            <w:tcBorders>
              <w:top w:val="single" w:sz="4" w:space="0" w:color="auto"/>
              <w:right w:val="single" w:sz="4" w:space="0" w:color="auto"/>
            </w:tcBorders>
          </w:tcPr>
          <w:p w14:paraId="6AA64C83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1292 (24.6)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</w:tcPr>
          <w:p w14:paraId="08D224D8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1212 (22.6)</w:t>
            </w:r>
          </w:p>
        </w:tc>
        <w:tc>
          <w:tcPr>
            <w:tcW w:w="1418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14:paraId="00DC317D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-2.0%</w:t>
            </w:r>
          </w:p>
        </w:tc>
        <w:tc>
          <w:tcPr>
            <w:tcW w:w="2126" w:type="dxa"/>
            <w:tcBorders>
              <w:top w:val="single" w:sz="4" w:space="0" w:color="auto"/>
              <w:left w:val="dashed" w:sz="4" w:space="0" w:color="auto"/>
            </w:tcBorders>
          </w:tcPr>
          <w:p w14:paraId="1A6332AC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1.45 (1.35, 1.54)</w:t>
            </w:r>
          </w:p>
        </w:tc>
      </w:tr>
      <w:tr w:rsidR="00622B2C" w:rsidRPr="00350C24" w14:paraId="4587C0F0" w14:textId="77777777" w:rsidTr="00651318">
        <w:tc>
          <w:tcPr>
            <w:tcW w:w="2021" w:type="dxa"/>
          </w:tcPr>
          <w:p w14:paraId="727D540D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Neurocognitive impairment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14:paraId="4D0E7234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863 (16.4)</w:t>
            </w:r>
          </w:p>
        </w:tc>
        <w:tc>
          <w:tcPr>
            <w:tcW w:w="2423" w:type="dxa"/>
            <w:tcBorders>
              <w:left w:val="single" w:sz="4" w:space="0" w:color="auto"/>
              <w:right w:val="dashed" w:sz="4" w:space="0" w:color="auto"/>
            </w:tcBorders>
          </w:tcPr>
          <w:p w14:paraId="3E401BEB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957 (17.8)</w:t>
            </w:r>
          </w:p>
        </w:tc>
        <w:tc>
          <w:tcPr>
            <w:tcW w:w="1418" w:type="dxa"/>
            <w:tcBorders>
              <w:left w:val="dashed" w:sz="4" w:space="0" w:color="auto"/>
              <w:right w:val="dashed" w:sz="4" w:space="0" w:color="auto"/>
            </w:tcBorders>
          </w:tcPr>
          <w:p w14:paraId="3C7BD6D8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+1.4%</w:t>
            </w:r>
          </w:p>
        </w:tc>
        <w:tc>
          <w:tcPr>
            <w:tcW w:w="2126" w:type="dxa"/>
            <w:tcBorders>
              <w:left w:val="dashed" w:sz="4" w:space="0" w:color="auto"/>
            </w:tcBorders>
          </w:tcPr>
          <w:p w14:paraId="75EDF974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1.44 (1.34, 1.55)</w:t>
            </w:r>
          </w:p>
        </w:tc>
      </w:tr>
      <w:tr w:rsidR="00622B2C" w:rsidRPr="00350C24" w14:paraId="148A21A9" w14:textId="77777777" w:rsidTr="00651318">
        <w:tc>
          <w:tcPr>
            <w:tcW w:w="2021" w:type="dxa"/>
          </w:tcPr>
          <w:p w14:paraId="0401A350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Chest symptoms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14:paraId="4DE2EBA9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780 (14.7)</w:t>
            </w:r>
          </w:p>
        </w:tc>
        <w:tc>
          <w:tcPr>
            <w:tcW w:w="2423" w:type="dxa"/>
            <w:tcBorders>
              <w:left w:val="single" w:sz="4" w:space="0" w:color="auto"/>
              <w:right w:val="dashed" w:sz="4" w:space="0" w:color="auto"/>
            </w:tcBorders>
          </w:tcPr>
          <w:p w14:paraId="157783B2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765 (14.3)</w:t>
            </w:r>
          </w:p>
        </w:tc>
        <w:tc>
          <w:tcPr>
            <w:tcW w:w="1418" w:type="dxa"/>
            <w:tcBorders>
              <w:left w:val="dashed" w:sz="4" w:space="0" w:color="auto"/>
              <w:right w:val="dashed" w:sz="4" w:space="0" w:color="auto"/>
            </w:tcBorders>
          </w:tcPr>
          <w:p w14:paraId="2503FA37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-0.4%</w:t>
            </w:r>
          </w:p>
        </w:tc>
        <w:tc>
          <w:tcPr>
            <w:tcW w:w="2126" w:type="dxa"/>
            <w:tcBorders>
              <w:left w:val="dashed" w:sz="4" w:space="0" w:color="auto"/>
            </w:tcBorders>
          </w:tcPr>
          <w:p w14:paraId="24A2CC73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1.50 (1.34, 1.59)</w:t>
            </w:r>
          </w:p>
        </w:tc>
      </w:tr>
      <w:tr w:rsidR="00622B2C" w:rsidRPr="00350C24" w14:paraId="3C745FC7" w14:textId="77777777" w:rsidTr="00651318">
        <w:tc>
          <w:tcPr>
            <w:tcW w:w="2021" w:type="dxa"/>
            <w:tcBorders>
              <w:bottom w:val="nil"/>
            </w:tcBorders>
          </w:tcPr>
          <w:p w14:paraId="123A079F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 xml:space="preserve">Musculoskeletal pain </w:t>
            </w:r>
          </w:p>
        </w:tc>
        <w:tc>
          <w:tcPr>
            <w:tcW w:w="1793" w:type="dxa"/>
            <w:tcBorders>
              <w:bottom w:val="nil"/>
              <w:right w:val="single" w:sz="4" w:space="0" w:color="auto"/>
            </w:tcBorders>
          </w:tcPr>
          <w:p w14:paraId="57430D37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503 (9.5)</w:t>
            </w:r>
          </w:p>
        </w:tc>
        <w:tc>
          <w:tcPr>
            <w:tcW w:w="2423" w:type="dxa"/>
            <w:tcBorders>
              <w:left w:val="single" w:sz="4" w:space="0" w:color="auto"/>
              <w:bottom w:val="nil"/>
              <w:right w:val="dashed" w:sz="4" w:space="0" w:color="auto"/>
            </w:tcBorders>
          </w:tcPr>
          <w:p w14:paraId="425EE87F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787 (14.7)</w:t>
            </w:r>
          </w:p>
        </w:tc>
        <w:tc>
          <w:tcPr>
            <w:tcW w:w="1418" w:type="dxa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4E0A3118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+5.2%</w:t>
            </w:r>
          </w:p>
        </w:tc>
        <w:tc>
          <w:tcPr>
            <w:tcW w:w="2126" w:type="dxa"/>
            <w:tcBorders>
              <w:left w:val="dashed" w:sz="4" w:space="0" w:color="auto"/>
              <w:bottom w:val="nil"/>
            </w:tcBorders>
          </w:tcPr>
          <w:p w14:paraId="780A4134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1.46 (1.35, 1.59)</w:t>
            </w:r>
          </w:p>
        </w:tc>
      </w:tr>
      <w:tr w:rsidR="00622B2C" w:rsidRPr="00350C24" w14:paraId="7E3D6171" w14:textId="77777777" w:rsidTr="00651318">
        <w:tc>
          <w:tcPr>
            <w:tcW w:w="2021" w:type="dxa"/>
          </w:tcPr>
          <w:p w14:paraId="578B20BF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Anxiety/depression</w:t>
            </w:r>
            <w:r>
              <w:rPr>
                <w:rFonts w:ascii="Calibri" w:hAnsi="Calibri" w:cs="Calibri"/>
                <w:sz w:val="20"/>
                <w:szCs w:val="20"/>
              </w:rPr>
              <w:t>/sleep disorders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14:paraId="0F7415DB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642 (12.1)</w:t>
            </w:r>
          </w:p>
        </w:tc>
        <w:tc>
          <w:tcPr>
            <w:tcW w:w="2423" w:type="dxa"/>
            <w:tcBorders>
              <w:left w:val="single" w:sz="4" w:space="0" w:color="auto"/>
              <w:right w:val="dashed" w:sz="4" w:space="0" w:color="auto"/>
            </w:tcBorders>
          </w:tcPr>
          <w:p w14:paraId="73773D8F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936 (17.4)</w:t>
            </w:r>
          </w:p>
        </w:tc>
        <w:tc>
          <w:tcPr>
            <w:tcW w:w="1418" w:type="dxa"/>
            <w:tcBorders>
              <w:left w:val="dashed" w:sz="4" w:space="0" w:color="auto"/>
              <w:right w:val="dashed" w:sz="4" w:space="0" w:color="auto"/>
            </w:tcBorders>
          </w:tcPr>
          <w:p w14:paraId="40819055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+5.3%</w:t>
            </w:r>
          </w:p>
        </w:tc>
        <w:tc>
          <w:tcPr>
            <w:tcW w:w="2126" w:type="dxa"/>
            <w:tcBorders>
              <w:left w:val="dashed" w:sz="4" w:space="0" w:color="auto"/>
            </w:tcBorders>
          </w:tcPr>
          <w:p w14:paraId="458AF09C" w14:textId="77777777" w:rsidR="00622B2C" w:rsidRPr="00350C24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350C24">
              <w:rPr>
                <w:rFonts w:ascii="Calibri" w:hAnsi="Calibri" w:cs="Calibri"/>
                <w:sz w:val="20"/>
                <w:szCs w:val="20"/>
              </w:rPr>
              <w:t>1.38 (1.29, 1.48)</w:t>
            </w:r>
          </w:p>
        </w:tc>
      </w:tr>
      <w:tr w:rsidR="00622B2C" w:rsidRPr="00350C24" w14:paraId="7A3DE3B7" w14:textId="77777777" w:rsidTr="00651318">
        <w:tc>
          <w:tcPr>
            <w:tcW w:w="2021" w:type="dxa"/>
            <w:tcBorders>
              <w:top w:val="nil"/>
              <w:bottom w:val="nil"/>
            </w:tcBorders>
          </w:tcPr>
          <w:p w14:paraId="13D024EA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mell/taste </w:t>
            </w:r>
          </w:p>
        </w:tc>
        <w:tc>
          <w:tcPr>
            <w:tcW w:w="1793" w:type="dxa"/>
            <w:tcBorders>
              <w:top w:val="nil"/>
              <w:bottom w:val="nil"/>
              <w:right w:val="single" w:sz="4" w:space="0" w:color="auto"/>
            </w:tcBorders>
          </w:tcPr>
          <w:p w14:paraId="3324D809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6 (12.3)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</w:tcPr>
          <w:p w14:paraId="27809F7F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9 (7.7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C7396E5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4.6%</w:t>
            </w:r>
          </w:p>
        </w:tc>
        <w:tc>
          <w:tcPr>
            <w:tcW w:w="2126" w:type="dxa"/>
            <w:tcBorders>
              <w:top w:val="nil"/>
              <w:left w:val="dashed" w:sz="4" w:space="0" w:color="auto"/>
              <w:bottom w:val="nil"/>
            </w:tcBorders>
          </w:tcPr>
          <w:p w14:paraId="497074CE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4 (1.14, 1.34)</w:t>
            </w:r>
          </w:p>
        </w:tc>
      </w:tr>
      <w:tr w:rsidR="00622B2C" w:rsidRPr="00896840" w14:paraId="14D19AD5" w14:textId="77777777" w:rsidTr="00651318">
        <w:tc>
          <w:tcPr>
            <w:tcW w:w="2021" w:type="dxa"/>
            <w:tcBorders>
              <w:top w:val="nil"/>
              <w:bottom w:val="single" w:sz="4" w:space="0" w:color="auto"/>
            </w:tcBorders>
          </w:tcPr>
          <w:p w14:paraId="3355DE5D" w14:textId="77777777" w:rsidR="00622B2C" w:rsidRPr="00350C24" w:rsidRDefault="00622B2C" w:rsidP="00651318">
            <w:pPr>
              <w:ind w:left="176" w:hanging="176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e of the symptom clusters above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406B6F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97 (59.8)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4266260A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75 (56.9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63CE279F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9%</w:t>
            </w:r>
          </w:p>
        </w:tc>
        <w:tc>
          <w:tcPr>
            <w:tcW w:w="2126" w:type="dxa"/>
            <w:tcBorders>
              <w:top w:val="nil"/>
              <w:left w:val="dashed" w:sz="4" w:space="0" w:color="auto"/>
              <w:bottom w:val="single" w:sz="4" w:space="0" w:color="auto"/>
            </w:tcBorders>
          </w:tcPr>
          <w:p w14:paraId="76D2ECC1" w14:textId="77777777" w:rsidR="00622B2C" w:rsidRPr="00350C24" w:rsidRDefault="00622B2C" w:rsidP="0065131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0C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3 (1.02, 1.04)</w:t>
            </w:r>
          </w:p>
        </w:tc>
      </w:tr>
    </w:tbl>
    <w:p w14:paraId="482D9473" w14:textId="77777777" w:rsidR="00622B2C" w:rsidRDefault="00622B2C" w:rsidP="00622B2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CI: confidence intervals, #according to symptom clusters at 24 months</w:t>
      </w:r>
      <w:r w:rsidRPr="00896840">
        <w:rPr>
          <w:rFonts w:ascii="Calibri" w:hAnsi="Calibri" w:cs="Calibri"/>
          <w:sz w:val="20"/>
          <w:szCs w:val="20"/>
        </w:rPr>
        <w:br w:type="page"/>
      </w:r>
    </w:p>
    <w:p w14:paraId="7588C65C" w14:textId="61396469" w:rsidR="0069298C" w:rsidRDefault="00DD4352" w:rsidP="0069298C">
      <w:pPr>
        <w:spacing w:after="0"/>
        <w:rPr>
          <w:rFonts w:ascii="Calibri" w:hAnsi="Calibri" w:cs="Calibri"/>
          <w:color w:val="000000" w:themeColor="text1"/>
          <w:sz w:val="20"/>
          <w:szCs w:val="20"/>
        </w:rPr>
      </w:pPr>
      <w:bookmarkStart w:id="2" w:name="_Hlk213403397"/>
      <w:r>
        <w:rPr>
          <w:rFonts w:ascii="Calibri" w:hAnsi="Calibri" w:cs="Calibri"/>
          <w:b/>
          <w:sz w:val="20"/>
          <w:szCs w:val="20"/>
        </w:rPr>
        <w:t xml:space="preserve">Supplementary </w:t>
      </w:r>
      <w:r w:rsidR="00622B2C">
        <w:rPr>
          <w:rFonts w:ascii="Calibri" w:hAnsi="Calibri" w:cs="Calibri"/>
          <w:b/>
          <w:sz w:val="20"/>
          <w:szCs w:val="20"/>
        </w:rPr>
        <w:t xml:space="preserve">Figure </w:t>
      </w:r>
      <w:r w:rsidR="00622B2C" w:rsidRPr="00896840">
        <w:rPr>
          <w:rFonts w:ascii="Calibri" w:hAnsi="Calibri" w:cs="Calibri"/>
          <w:b/>
          <w:sz w:val="20"/>
          <w:szCs w:val="20"/>
        </w:rPr>
        <w:t>3: Trajectories of work ability (mWAI1, categorized) 6-12 months and 24 months after infection according to symptom clusters newly occurred 6-12 months after initial infection.</w:t>
      </w:r>
      <w:r w:rsidR="0069298C">
        <w:rPr>
          <w:rFonts w:ascii="Calibri" w:hAnsi="Calibri" w:cs="Calibri"/>
          <w:b/>
          <w:sz w:val="20"/>
          <w:szCs w:val="20"/>
        </w:rPr>
        <w:t xml:space="preserve"> </w:t>
      </w:r>
      <w:r w:rsidR="0069298C" w:rsidRPr="005D7E11">
        <w:rPr>
          <w:rFonts w:ascii="Calibri" w:hAnsi="Calibri" w:cs="Calibri"/>
          <w:color w:val="000000" w:themeColor="text1"/>
          <w:sz w:val="20"/>
          <w:szCs w:val="20"/>
        </w:rPr>
        <w:t>6-12M</w:t>
      </w:r>
      <w:r w:rsidR="0069298C">
        <w:rPr>
          <w:rFonts w:ascii="Calibri" w:hAnsi="Calibri" w:cs="Calibri"/>
          <w:color w:val="000000" w:themeColor="text1"/>
          <w:sz w:val="20"/>
          <w:szCs w:val="20"/>
        </w:rPr>
        <w:t xml:space="preserve">: 6-12 months, 24M: 24 months, </w:t>
      </w:r>
      <w:r w:rsidR="0069298C" w:rsidRPr="005D7E11">
        <w:rPr>
          <w:rFonts w:ascii="Calibri" w:hAnsi="Calibri" w:cs="Calibri"/>
          <w:color w:val="000000" w:themeColor="text1"/>
          <w:sz w:val="20"/>
          <w:szCs w:val="20"/>
        </w:rPr>
        <w:t xml:space="preserve">mWAI1: regained </w:t>
      </w:r>
      <w:r w:rsidR="00102B1C">
        <w:rPr>
          <w:rFonts w:ascii="Calibri" w:hAnsi="Calibri" w:cs="Calibri"/>
          <w:color w:val="000000" w:themeColor="text1"/>
          <w:sz w:val="20"/>
          <w:szCs w:val="20"/>
        </w:rPr>
        <w:t xml:space="preserve">modified </w:t>
      </w:r>
      <w:r w:rsidR="0069298C" w:rsidRPr="005D7E11">
        <w:rPr>
          <w:rFonts w:ascii="Calibri" w:hAnsi="Calibri" w:cs="Calibri"/>
          <w:color w:val="000000" w:themeColor="text1"/>
          <w:sz w:val="20"/>
          <w:szCs w:val="20"/>
        </w:rPr>
        <w:t>work ability</w:t>
      </w:r>
      <w:r w:rsidR="00B257B5">
        <w:rPr>
          <w:rFonts w:ascii="Calibri" w:hAnsi="Calibri" w:cs="Calibri"/>
          <w:color w:val="000000" w:themeColor="text1"/>
          <w:sz w:val="20"/>
          <w:szCs w:val="20"/>
        </w:rPr>
        <w:t>.</w:t>
      </w:r>
    </w:p>
    <w:bookmarkEnd w:id="2"/>
    <w:p w14:paraId="17A4ED07" w14:textId="1B2EB9BA" w:rsidR="00622B2C" w:rsidRDefault="00622B2C" w:rsidP="00622B2C">
      <w:pPr>
        <w:rPr>
          <w:rFonts w:ascii="Calibri" w:hAnsi="Calibri" w:cs="Calibri"/>
          <w:b/>
          <w:sz w:val="20"/>
          <w:szCs w:val="20"/>
        </w:rPr>
      </w:pPr>
    </w:p>
    <w:p w14:paraId="2D25D294" w14:textId="77777777" w:rsidR="00622B2C" w:rsidRDefault="00622B2C" w:rsidP="00622B2C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noProof/>
          <w:sz w:val="20"/>
          <w:szCs w:val="20"/>
        </w:rPr>
        <w:drawing>
          <wp:inline distT="0" distB="0" distL="0" distR="0" wp14:anchorId="4F2B17EB" wp14:editId="43417221">
            <wp:extent cx="6645910" cy="3307715"/>
            <wp:effectExtent l="0" t="0" r="2540" b="698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81034" w14:textId="54DD192B" w:rsidR="00622B2C" w:rsidRDefault="00082B7B" w:rsidP="00622B2C">
      <w:pP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  <w14:ligatures w14:val="standardContextual"/>
        </w:rPr>
        <w:drawing>
          <wp:inline distT="0" distB="0" distL="0" distR="0" wp14:anchorId="411B766A" wp14:editId="3B540826">
            <wp:extent cx="6645910" cy="3327400"/>
            <wp:effectExtent l="0" t="0" r="2540" b="635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22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26F42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17A3250D" w14:textId="076D4DFE" w:rsidR="00622B2C" w:rsidRDefault="00DD4352" w:rsidP="00622B2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Supplementary </w:t>
      </w:r>
      <w:r w:rsidR="00622B2C">
        <w:rPr>
          <w:rFonts w:ascii="Calibri" w:hAnsi="Calibri" w:cs="Calibri"/>
          <w:b/>
          <w:sz w:val="20"/>
          <w:szCs w:val="20"/>
        </w:rPr>
        <w:t xml:space="preserve">Figure </w:t>
      </w:r>
      <w:r w:rsidR="00622B2C" w:rsidRPr="00896840">
        <w:rPr>
          <w:rFonts w:ascii="Calibri" w:hAnsi="Calibri" w:cs="Calibri"/>
          <w:b/>
          <w:sz w:val="20"/>
          <w:szCs w:val="20"/>
        </w:rPr>
        <w:t>3</w:t>
      </w:r>
      <w:r w:rsidR="00622B2C" w:rsidRPr="00CB37FE">
        <w:rPr>
          <w:rFonts w:ascii="Calibri" w:hAnsi="Calibri" w:cs="Calibri"/>
          <w:sz w:val="20"/>
          <w:szCs w:val="20"/>
        </w:rPr>
        <w:t>: …continued</w:t>
      </w:r>
    </w:p>
    <w:p w14:paraId="68D110AD" w14:textId="77777777" w:rsidR="00622B2C" w:rsidRPr="00CB37FE" w:rsidRDefault="00622B2C" w:rsidP="00622B2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000D48AD" wp14:editId="18A9D6F0">
            <wp:extent cx="6645910" cy="3307715"/>
            <wp:effectExtent l="0" t="0" r="2540" b="6985"/>
            <wp:docPr id="57" name="Grafik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Grafik 57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9BC74" w14:textId="5857B73B" w:rsidR="002B0DF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46A7709B" wp14:editId="2097D361">
            <wp:extent cx="6645910" cy="3307715"/>
            <wp:effectExtent l="0" t="0" r="2540" b="6985"/>
            <wp:docPr id="59" name="Grafik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Grafik 59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D2BAD" w14:textId="77777777" w:rsidR="002B0DFC" w:rsidRDefault="002B0DF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7349D85E" w14:textId="00A6D2DF" w:rsidR="002B0DFC" w:rsidRDefault="00DD4352" w:rsidP="002B0DF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Supplementary </w:t>
      </w:r>
      <w:r w:rsidR="002B0DFC">
        <w:rPr>
          <w:rFonts w:ascii="Calibri" w:hAnsi="Calibri" w:cs="Calibri"/>
          <w:b/>
          <w:sz w:val="20"/>
          <w:szCs w:val="20"/>
        </w:rPr>
        <w:t xml:space="preserve">Figure </w:t>
      </w:r>
      <w:r w:rsidR="002B0DFC" w:rsidRPr="00896840">
        <w:rPr>
          <w:rFonts w:ascii="Calibri" w:hAnsi="Calibri" w:cs="Calibri"/>
          <w:b/>
          <w:sz w:val="20"/>
          <w:szCs w:val="20"/>
        </w:rPr>
        <w:t>3</w:t>
      </w:r>
      <w:r w:rsidR="002B0DFC" w:rsidRPr="00CB37FE">
        <w:rPr>
          <w:rFonts w:ascii="Calibri" w:hAnsi="Calibri" w:cs="Calibri"/>
          <w:sz w:val="20"/>
          <w:szCs w:val="20"/>
        </w:rPr>
        <w:t>: …continued</w:t>
      </w:r>
    </w:p>
    <w:p w14:paraId="543F6E6E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7B94F52B" wp14:editId="1C8E7706">
            <wp:extent cx="6645910" cy="3307715"/>
            <wp:effectExtent l="0" t="0" r="2540" b="698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4933B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</w:rPr>
        <w:drawing>
          <wp:inline distT="0" distB="0" distL="0" distR="0" wp14:anchorId="2078D329" wp14:editId="5649854A">
            <wp:extent cx="6645910" cy="3307715"/>
            <wp:effectExtent l="0" t="0" r="2540" b="6985"/>
            <wp:docPr id="60" name="Grafik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Grafik 60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1265D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28896ECA" w14:textId="2EB8054F" w:rsidR="00622B2C" w:rsidRDefault="00DD4352" w:rsidP="00622B2C">
      <w:pPr>
        <w:rPr>
          <w:rFonts w:ascii="Calibri" w:hAnsi="Calibri" w:cs="Calibri"/>
          <w:color w:val="000000" w:themeColor="text1"/>
          <w:sz w:val="20"/>
          <w:szCs w:val="20"/>
        </w:rPr>
      </w:pPr>
      <w:bookmarkStart w:id="3" w:name="_Hlk213403431"/>
      <w:r>
        <w:rPr>
          <w:rFonts w:ascii="Calibri" w:hAnsi="Calibri" w:cs="Calibri"/>
          <w:b/>
          <w:sz w:val="20"/>
          <w:szCs w:val="20"/>
        </w:rPr>
        <w:t>Supplementary</w:t>
      </w:r>
      <w:r w:rsidRPr="00896840">
        <w:rPr>
          <w:rFonts w:ascii="Calibri" w:hAnsi="Calibri" w:cs="Calibri"/>
          <w:b/>
          <w:color w:val="000000" w:themeColor="text1"/>
          <w:sz w:val="20"/>
          <w:szCs w:val="20"/>
        </w:rPr>
        <w:t xml:space="preserve"> </w:t>
      </w:r>
      <w:r w:rsidR="00622B2C" w:rsidRPr="00896840">
        <w:rPr>
          <w:rFonts w:ascii="Calibri" w:hAnsi="Calibri" w:cs="Calibri"/>
          <w:b/>
          <w:color w:val="000000" w:themeColor="text1"/>
          <w:sz w:val="20"/>
          <w:szCs w:val="20"/>
        </w:rPr>
        <w:t>Fi</w:t>
      </w:r>
      <w:r w:rsidR="00622B2C">
        <w:rPr>
          <w:rFonts w:ascii="Calibri" w:hAnsi="Calibri" w:cs="Calibri"/>
          <w:b/>
          <w:color w:val="000000" w:themeColor="text1"/>
          <w:sz w:val="20"/>
          <w:szCs w:val="20"/>
        </w:rPr>
        <w:t xml:space="preserve">gure </w:t>
      </w:r>
      <w:r w:rsidR="00622B2C" w:rsidRPr="00896840">
        <w:rPr>
          <w:rFonts w:ascii="Calibri" w:hAnsi="Calibri" w:cs="Calibri"/>
          <w:b/>
          <w:color w:val="000000" w:themeColor="text1"/>
          <w:sz w:val="20"/>
          <w:szCs w:val="20"/>
        </w:rPr>
        <w:t xml:space="preserve">4: Co-occurrence of the three most prevalent symptom clusters 24 months after infection according to sick leave (24 months after infection). </w:t>
      </w:r>
      <w:r w:rsidR="00622B2C" w:rsidRPr="009177CB">
        <w:rPr>
          <w:rFonts w:ascii="Calibri" w:hAnsi="Calibri" w:cs="Calibri"/>
          <w:color w:val="000000" w:themeColor="text1"/>
          <w:sz w:val="20"/>
          <w:szCs w:val="20"/>
        </w:rPr>
        <w:t>Numbers in the graphs are %.</w:t>
      </w:r>
    </w:p>
    <w:bookmarkEnd w:id="3"/>
    <w:p w14:paraId="02A27E9D" w14:textId="008535B3" w:rsidR="00A20FFA" w:rsidRPr="00896840" w:rsidRDefault="003E4FB5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1169BAD9" wp14:editId="4362F242">
            <wp:extent cx="6645910" cy="3309620"/>
            <wp:effectExtent l="0" t="0" r="2540" b="508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0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C0D48" w14:textId="68421016" w:rsidR="00622B2C" w:rsidRPr="00896840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</w:p>
    <w:p w14:paraId="12BB7338" w14:textId="03A042BE" w:rsidR="00622B2C" w:rsidRPr="00896840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896840">
        <w:rPr>
          <w:rFonts w:ascii="Calibri" w:hAnsi="Calibri" w:cs="Calibri"/>
          <w:b/>
          <w:color w:val="000000" w:themeColor="text1"/>
          <w:sz w:val="20"/>
          <w:szCs w:val="20"/>
        </w:rPr>
        <w:t xml:space="preserve">Table </w:t>
      </w:r>
      <w:r w:rsidR="00622B2C">
        <w:rPr>
          <w:rFonts w:ascii="Calibri" w:hAnsi="Calibri" w:cs="Calibri"/>
          <w:b/>
          <w:color w:val="000000" w:themeColor="text1"/>
          <w:sz w:val="20"/>
          <w:szCs w:val="20"/>
        </w:rPr>
        <w:t>2</w:t>
      </w:r>
      <w:bookmarkStart w:id="4" w:name="_Hlk213403515"/>
      <w:r w:rsidR="00622B2C" w:rsidRPr="00896840">
        <w:rPr>
          <w:rFonts w:ascii="Calibri" w:hAnsi="Calibri" w:cs="Calibri"/>
          <w:b/>
          <w:color w:val="000000" w:themeColor="text1"/>
          <w:sz w:val="20"/>
          <w:szCs w:val="20"/>
        </w:rPr>
        <w:t xml:space="preserve">: </w:t>
      </w:r>
      <w:r w:rsidR="00622B2C">
        <w:rPr>
          <w:rFonts w:ascii="Calibri" w:hAnsi="Calibri" w:cs="Calibri"/>
          <w:b/>
          <w:sz w:val="20"/>
          <w:szCs w:val="20"/>
        </w:rPr>
        <w:t>A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ssociation between potential risk factors including symptom clusters measured 24 months after initial infection </w:t>
      </w:r>
      <w:r w:rsidR="00622B2C">
        <w:rPr>
          <w:rFonts w:ascii="Calibri" w:hAnsi="Calibri" w:cs="Calibri"/>
          <w:b/>
          <w:sz w:val="20"/>
          <w:szCs w:val="20"/>
        </w:rPr>
        <w:t xml:space="preserve">and </w:t>
      </w:r>
      <w:r w:rsidR="00622B2C" w:rsidRPr="00896840">
        <w:rPr>
          <w:rFonts w:ascii="Calibri" w:hAnsi="Calibri" w:cs="Calibri"/>
          <w:b/>
          <w:sz w:val="20"/>
          <w:szCs w:val="20"/>
        </w:rPr>
        <w:t>task related work ability (mWAI2</w:t>
      </w:r>
      <w:r w:rsidR="00622B2C">
        <w:rPr>
          <w:rFonts w:ascii="Calibri" w:hAnsi="Calibri" w:cs="Calibri"/>
          <w:b/>
          <w:sz w:val="20"/>
          <w:szCs w:val="20"/>
        </w:rPr>
        <w:t xml:space="preserve"> measured at 24 months</w:t>
      </w:r>
      <w:r w:rsidR="00622B2C" w:rsidRPr="00896840">
        <w:rPr>
          <w:rFonts w:ascii="Calibri" w:hAnsi="Calibri" w:cs="Calibri"/>
          <w:b/>
          <w:sz w:val="20"/>
          <w:szCs w:val="20"/>
        </w:rPr>
        <w:t>). Results of a mutually adju</w:t>
      </w:r>
      <w:r w:rsidR="00622B2C">
        <w:rPr>
          <w:rFonts w:ascii="Calibri" w:hAnsi="Calibri" w:cs="Calibri"/>
          <w:b/>
          <w:sz w:val="20"/>
          <w:szCs w:val="20"/>
        </w:rPr>
        <w:t>sted linear regression analysis (n=5422)</w:t>
      </w:r>
      <w:r w:rsidR="00B257B5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9021" w:type="dxa"/>
        <w:tblLook w:val="04A0" w:firstRow="1" w:lastRow="0" w:firstColumn="1" w:lastColumn="0" w:noHBand="0" w:noVBand="1"/>
      </w:tblPr>
      <w:tblGrid>
        <w:gridCol w:w="3261"/>
        <w:gridCol w:w="1440"/>
        <w:gridCol w:w="1440"/>
        <w:gridCol w:w="1440"/>
        <w:gridCol w:w="1440"/>
      </w:tblGrid>
      <w:tr w:rsidR="00622B2C" w:rsidRPr="00896840" w14:paraId="30460EB4" w14:textId="77777777" w:rsidTr="00651318">
        <w:trPr>
          <w:trHeight w:hRule="exact" w:val="92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bookmarkEnd w:id="4"/>
          <w:p w14:paraId="3C3FF839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2641E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7C2B1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4DA7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5CE83C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per 95% Confidence interval</w:t>
            </w:r>
          </w:p>
        </w:tc>
      </w:tr>
      <w:tr w:rsidR="00622B2C" w:rsidRPr="00896840" w14:paraId="644AC02F" w14:textId="77777777" w:rsidTr="00651318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AEDF1E" w14:textId="77777777" w:rsidR="00622B2C" w:rsidRPr="00896840" w:rsidRDefault="00622B2C" w:rsidP="0065131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x fem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B23F90" w14:textId="77777777" w:rsidR="00622B2C" w:rsidRPr="00F938D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3D63F5" w14:textId="58D0E655" w:rsidR="00622B2C" w:rsidRPr="00F938D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309687" w14:textId="77777777" w:rsidR="00622B2C" w:rsidRPr="00F938D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0BA1CC" w14:textId="77777777" w:rsidR="00622B2C" w:rsidRPr="00F938D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622B2C" w:rsidRPr="00896840" w14:paraId="728FE419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22BBCA4E" w14:textId="77777777" w:rsidR="00622B2C" w:rsidRPr="00896840" w:rsidRDefault="00622B2C" w:rsidP="0065131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&gt;40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4CD626" w14:textId="77777777" w:rsidR="00622B2C" w:rsidRPr="0068086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4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C0320B" w14:textId="77777777" w:rsidR="00622B2C" w:rsidRPr="0068086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4C9959" w14:textId="77777777" w:rsidR="00622B2C" w:rsidRPr="0068086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3.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A3E4DD" w14:textId="77777777" w:rsidR="00622B2C" w:rsidRPr="0068086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1.59</w:t>
            </w:r>
          </w:p>
        </w:tc>
      </w:tr>
      <w:tr w:rsidR="00622B2C" w:rsidRPr="00896840" w14:paraId="2589D789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152E8FEA" w14:textId="77777777" w:rsidR="00622B2C" w:rsidRPr="00896840" w:rsidRDefault="00622B2C" w:rsidP="0065131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53CF29" w14:textId="77777777" w:rsidR="00622B2C" w:rsidRPr="0068086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1.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3F38DA" w14:textId="77777777" w:rsidR="00622B2C" w:rsidRPr="0068086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74DEAF" w14:textId="77777777" w:rsidR="00622B2C" w:rsidRPr="0068086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1.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8FB118" w14:textId="77777777" w:rsidR="00622B2C" w:rsidRPr="0068086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2.62</w:t>
            </w:r>
          </w:p>
        </w:tc>
      </w:tr>
      <w:tr w:rsidR="00622B2C" w:rsidRPr="00896840" w14:paraId="15261EA4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341E793D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1DE42B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1.7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5C6F247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497186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3.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94F274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0.39</w:t>
            </w:r>
          </w:p>
        </w:tc>
      </w:tr>
      <w:tr w:rsidR="00622B2C" w:rsidRPr="00896840" w14:paraId="602A6EE6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72722C87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2324AA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1.6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425DB4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11BB52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5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84C3F70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0.65</w:t>
            </w:r>
          </w:p>
        </w:tc>
      </w:tr>
      <w:tr w:rsidR="00622B2C" w:rsidRPr="00896840" w14:paraId="5D22F3A7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56ED44C5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working tas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7423E3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91B200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66917B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3.4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E7C951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0.84</w:t>
            </w:r>
          </w:p>
        </w:tc>
      </w:tr>
      <w:tr w:rsidR="00622B2C" w:rsidRPr="00896840" w14:paraId="529B22D7" w14:textId="77777777" w:rsidTr="00651318">
        <w:trPr>
          <w:trHeight w:hRule="exact" w:val="561"/>
        </w:trPr>
        <w:tc>
          <w:tcPr>
            <w:tcW w:w="3261" w:type="dxa"/>
            <w:shd w:val="clear" w:color="auto" w:fill="auto"/>
            <w:noWrap/>
            <w:vAlign w:val="bottom"/>
          </w:tcPr>
          <w:p w14:paraId="20EA3599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16DF96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1.8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8C4F64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DCE7741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6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C20733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0.93</w:t>
            </w:r>
          </w:p>
        </w:tc>
      </w:tr>
      <w:tr w:rsidR="00622B2C" w:rsidRPr="00587F1E" w14:paraId="28A54AD1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249480ED" w14:textId="77777777" w:rsidR="00622B2C" w:rsidRPr="00587F1E" w:rsidRDefault="00622B2C" w:rsidP="00651318">
            <w:pPr>
              <w:rPr>
                <w:rFonts w:ascii="Calibri" w:hAnsi="Calibri" w:cs="Calibri"/>
                <w:sz w:val="20"/>
                <w:szCs w:val="20"/>
              </w:rPr>
            </w:pPr>
            <w:r w:rsidRPr="00587F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-2-infec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22D05F" w14:textId="77777777" w:rsidR="00622B2C" w:rsidRPr="00587F1E" w:rsidRDefault="00622B2C" w:rsidP="0065131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A0C945" w14:textId="77777777" w:rsidR="00622B2C" w:rsidRPr="00587F1E" w:rsidRDefault="00622B2C" w:rsidP="0065131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56202C" w14:textId="77777777" w:rsidR="00622B2C" w:rsidRPr="00587F1E" w:rsidRDefault="00622B2C" w:rsidP="0065131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1D3C76" w14:textId="77777777" w:rsidR="00622B2C" w:rsidRPr="00587F1E" w:rsidRDefault="00622B2C" w:rsidP="0065131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622B2C" w:rsidRPr="00896840" w14:paraId="40214989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6834067F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89684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Symptom clusters 24 month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EA166C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56AF05E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943CC2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EBCCEC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22B2C" w:rsidRPr="00896840" w14:paraId="257E0CE8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580ED167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B8444F1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8.6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55BA4D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D8F343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9.7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F942A1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7.57</w:t>
            </w:r>
          </w:p>
        </w:tc>
      </w:tr>
      <w:tr w:rsidR="00622B2C" w:rsidRPr="00896840" w14:paraId="7B268441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6FC1E1D7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01F2D5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9.5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CDCDC9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5C9452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10.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B31B2E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8.40</w:t>
            </w:r>
          </w:p>
        </w:tc>
      </w:tr>
      <w:tr w:rsidR="00622B2C" w:rsidRPr="00896840" w14:paraId="379BDA62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0FACBBEF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st symptom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B27F49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3.6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ACA0DF5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861BFE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4.8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EC844A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42</w:t>
            </w:r>
          </w:p>
        </w:tc>
      </w:tr>
      <w:tr w:rsidR="00622B2C" w:rsidRPr="00896840" w14:paraId="2E1C6947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7115B0B9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29A237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3.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040FF4F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8F3FAE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4.5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8AE914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19</w:t>
            </w:r>
          </w:p>
        </w:tc>
      </w:tr>
      <w:tr w:rsidR="00622B2C" w:rsidRPr="00896840" w14:paraId="0F1C71BA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12FF8770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sleep disord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FB8177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6.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A2B1C3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8A3F4F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7.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AB9FC0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5.07</w:t>
            </w:r>
          </w:p>
        </w:tc>
      </w:tr>
      <w:tr w:rsidR="00622B2C" w:rsidRPr="00896840" w14:paraId="28EC3B1A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5143B27A" w14:textId="77777777" w:rsidR="00622B2C" w:rsidRPr="00896840" w:rsidRDefault="00622B2C" w:rsidP="006513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22DE38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3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B3D366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C1CDB7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3.7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FDC145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0.92</w:t>
            </w:r>
          </w:p>
        </w:tc>
      </w:tr>
      <w:tr w:rsidR="00622B2C" w:rsidRPr="00896840" w14:paraId="44A92706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09A40F6B" w14:textId="77777777" w:rsidR="00622B2C" w:rsidRPr="001A6C9D" w:rsidRDefault="00622B2C" w:rsidP="006513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1A6C9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F02D78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0D5E3D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E51791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C5BB24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2B2C" w:rsidRPr="00896840" w14:paraId="394965FC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284AEDF1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970B71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9EE68A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FEF29C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9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AE002D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1.32</w:t>
            </w:r>
          </w:p>
        </w:tc>
      </w:tr>
      <w:tr w:rsidR="00622B2C" w:rsidRPr="00896840" w14:paraId="404B08E9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4FDA51C2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7F57D2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2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58CCB0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B134A8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3.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3DFE21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1.32</w:t>
            </w:r>
          </w:p>
        </w:tc>
      </w:tr>
      <w:tr w:rsidR="00622B2C" w:rsidRPr="00896840" w14:paraId="5C691D75" w14:textId="77777777" w:rsidTr="00651318">
        <w:trPr>
          <w:trHeight w:hRule="exact" w:val="284"/>
        </w:trPr>
        <w:tc>
          <w:tcPr>
            <w:tcW w:w="3261" w:type="dxa"/>
            <w:shd w:val="clear" w:color="auto" w:fill="auto"/>
            <w:noWrap/>
            <w:vAlign w:val="bottom"/>
          </w:tcPr>
          <w:p w14:paraId="19A1B314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5FD756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1.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D4EC9C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860BF1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2.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84EC46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0.35</w:t>
            </w:r>
          </w:p>
        </w:tc>
      </w:tr>
      <w:tr w:rsidR="00622B2C" w:rsidRPr="00896840" w14:paraId="739D0EFD" w14:textId="77777777" w:rsidTr="00651318">
        <w:trPr>
          <w:trHeight w:hRule="exact" w:val="284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9BFE26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hAnsi="Calibri" w:cs="Calibri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71E02E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7.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B21F87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703736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8.3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30329" w14:textId="77777777" w:rsidR="00622B2C" w:rsidRPr="0068086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681">
              <w:rPr>
                <w:rFonts w:ascii="Calibri" w:hAnsi="Calibri" w:cs="Calibri"/>
                <w:b/>
                <w:bCs/>
                <w:color w:val="000000"/>
              </w:rPr>
              <w:t>-6.36</w:t>
            </w:r>
          </w:p>
        </w:tc>
      </w:tr>
    </w:tbl>
    <w:p w14:paraId="6B54EA9B" w14:textId="2EFE11E2" w:rsidR="00622B2C" w:rsidRDefault="00622B2C" w:rsidP="00622B2C">
      <w:pPr>
        <w:rPr>
          <w:rFonts w:ascii="Calibri" w:hAnsi="Calibri" w:cs="Calibri"/>
          <w:color w:val="000000" w:themeColor="text1"/>
          <w:sz w:val="20"/>
          <w:szCs w:val="20"/>
        </w:rPr>
        <w:sectPr w:rsidR="00622B2C" w:rsidSect="00622B2C">
          <w:headerReference w:type="default" r:id="rId3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896840">
        <w:rPr>
          <w:rFonts w:ascii="Calibri" w:hAnsi="Calibri" w:cs="Calibri"/>
          <w:color w:val="000000" w:themeColor="text1"/>
          <w:sz w:val="20"/>
          <w:szCs w:val="20"/>
        </w:rPr>
        <w:t xml:space="preserve">mWAI2: </w:t>
      </w:r>
      <w:r>
        <w:rPr>
          <w:rFonts w:ascii="Calibri" w:hAnsi="Calibri" w:cs="Calibri"/>
          <w:color w:val="000000" w:themeColor="text1"/>
          <w:sz w:val="20"/>
          <w:szCs w:val="20"/>
        </w:rPr>
        <w:t>modified work ability index, task related work ability</w:t>
      </w:r>
      <w:r w:rsidRPr="00896840">
        <w:rPr>
          <w:rFonts w:ascii="Calibri" w:hAnsi="Calibri" w:cs="Calibri"/>
          <w:color w:val="000000" w:themeColor="text1"/>
          <w:sz w:val="20"/>
          <w:szCs w:val="20"/>
        </w:rPr>
        <w:t>, Symptom clusters were not present before the SARS-CoV-2 infection, bold letters indicate statistically significant at p&lt;0.05</w:t>
      </w:r>
    </w:p>
    <w:p w14:paraId="33B92F53" w14:textId="362D2933" w:rsidR="00622B2C" w:rsidRPr="00896840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ble </w:t>
      </w:r>
      <w:r w:rsidR="00622B2C">
        <w:rPr>
          <w:rFonts w:ascii="Calibri" w:hAnsi="Calibri" w:cs="Calibri"/>
          <w:b/>
          <w:sz w:val="20"/>
          <w:szCs w:val="20"/>
        </w:rPr>
        <w:t>3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A: </w:t>
      </w:r>
      <w:bookmarkStart w:id="5" w:name="_Hlk213403552"/>
      <w:r w:rsidR="00622B2C" w:rsidRPr="00896840">
        <w:rPr>
          <w:rFonts w:ascii="Calibri" w:hAnsi="Calibri" w:cs="Calibri"/>
          <w:b/>
          <w:sz w:val="20"/>
          <w:szCs w:val="20"/>
        </w:rPr>
        <w:t xml:space="preserve">Association between potential risk factors including symptom clusters measured 24 months after initial infection </w:t>
      </w:r>
      <w:r w:rsidR="00622B2C">
        <w:rPr>
          <w:rFonts w:ascii="Calibri" w:hAnsi="Calibri" w:cs="Calibri"/>
          <w:b/>
          <w:sz w:val="20"/>
          <w:szCs w:val="20"/>
        </w:rPr>
        <w:t xml:space="preserve">and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sk related work ability (mWAI2). Results of a mutually adjusted linear regression analysis </w:t>
      </w:r>
      <w:r w:rsidR="00622B2C" w:rsidRPr="00DF0F0F">
        <w:rPr>
          <w:rFonts w:ascii="Calibri" w:hAnsi="Calibri" w:cs="Calibri"/>
          <w:b/>
          <w:sz w:val="20"/>
          <w:szCs w:val="20"/>
          <w:u w:val="single"/>
        </w:rPr>
        <w:t>stratified by age</w:t>
      </w:r>
      <w:r w:rsidR="00B257B5">
        <w:rPr>
          <w:rFonts w:ascii="Calibri" w:hAnsi="Calibri" w:cs="Calibri"/>
          <w:b/>
          <w:sz w:val="20"/>
          <w:szCs w:val="20"/>
          <w:u w:val="single"/>
        </w:rPr>
        <w:t>.</w:t>
      </w:r>
      <w:bookmarkEnd w:id="5"/>
    </w:p>
    <w:tbl>
      <w:tblPr>
        <w:tblW w:w="13520" w:type="dxa"/>
        <w:tblLook w:val="04A0" w:firstRow="1" w:lastRow="0" w:firstColumn="1" w:lastColumn="0" w:noHBand="0" w:noVBand="1"/>
      </w:tblPr>
      <w:tblGrid>
        <w:gridCol w:w="3322"/>
        <w:gridCol w:w="1358"/>
        <w:gridCol w:w="1390"/>
        <w:gridCol w:w="1329"/>
        <w:gridCol w:w="1329"/>
        <w:gridCol w:w="1124"/>
        <w:gridCol w:w="1010"/>
        <w:gridCol w:w="1296"/>
        <w:gridCol w:w="33"/>
        <w:gridCol w:w="1329"/>
      </w:tblGrid>
      <w:tr w:rsidR="00622B2C" w:rsidRPr="00896840" w14:paraId="707FA9E7" w14:textId="77777777" w:rsidTr="00651318">
        <w:trPr>
          <w:trHeight w:val="300"/>
        </w:trPr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595619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4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8D9D9" w14:textId="698381D0" w:rsidR="00622B2C" w:rsidRPr="00896840" w:rsidRDefault="00622B2C" w:rsidP="00651318">
            <w:pPr>
              <w:spacing w:after="0" w:line="240" w:lineRule="auto"/>
              <w:ind w:left="681" w:hanging="283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Total population, a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ge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9E619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&lt;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40 years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(n=1653)</w:t>
            </w:r>
          </w:p>
        </w:tc>
        <w:tc>
          <w:tcPr>
            <w:tcW w:w="47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DA085D" w14:textId="6CBEC751" w:rsidR="00622B2C" w:rsidRPr="00896840" w:rsidRDefault="00622B2C" w:rsidP="00651318">
            <w:pPr>
              <w:spacing w:after="0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Total population, a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ge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9E619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&gt;=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40 years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(n=3769)</w:t>
            </w:r>
          </w:p>
        </w:tc>
      </w:tr>
      <w:tr w:rsidR="00622B2C" w:rsidRPr="00896840" w14:paraId="2B61C88E" w14:textId="77777777" w:rsidTr="00651318">
        <w:trPr>
          <w:trHeight w:val="732"/>
        </w:trPr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061D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88D6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4EC9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5514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B4DB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Upper 95% Confidence interva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5513889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2A6BB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307F0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437E9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Upper 95% Confidence interval</w:t>
            </w:r>
          </w:p>
        </w:tc>
      </w:tr>
      <w:tr w:rsidR="00622B2C" w:rsidRPr="00842F9D" w14:paraId="165F134D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B112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ex 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F64C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1.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DFD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0.0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80D5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2.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30D7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1ED36A32" w14:textId="77777777" w:rsidR="00622B2C" w:rsidRPr="00842F9D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010" w:type="dxa"/>
            <w:vAlign w:val="bottom"/>
          </w:tcPr>
          <w:p w14:paraId="2F9DBB95" w14:textId="77777777" w:rsidR="00622B2C" w:rsidRPr="00842F9D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96" w:type="dxa"/>
            <w:vAlign w:val="bottom"/>
          </w:tcPr>
          <w:p w14:paraId="51321E8A" w14:textId="77777777" w:rsidR="00622B2C" w:rsidRPr="00842F9D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1362" w:type="dxa"/>
            <w:gridSpan w:val="2"/>
            <w:vAlign w:val="bottom"/>
          </w:tcPr>
          <w:p w14:paraId="0ACA850E" w14:textId="77777777" w:rsidR="00622B2C" w:rsidRPr="00842F9D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622B2C" w:rsidRPr="00842F9D" w14:paraId="19367C32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20B3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67EA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63A2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1FC9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2514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F205FE8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2.31</w:t>
            </w:r>
          </w:p>
        </w:tc>
        <w:tc>
          <w:tcPr>
            <w:tcW w:w="1010" w:type="dxa"/>
            <w:vAlign w:val="bottom"/>
          </w:tcPr>
          <w:p w14:paraId="280C39D9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vAlign w:val="bottom"/>
          </w:tcPr>
          <w:p w14:paraId="78140941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1.40</w:t>
            </w:r>
          </w:p>
        </w:tc>
        <w:tc>
          <w:tcPr>
            <w:tcW w:w="1329" w:type="dxa"/>
            <w:vAlign w:val="bottom"/>
          </w:tcPr>
          <w:p w14:paraId="33B3F122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3.21</w:t>
            </w:r>
          </w:p>
        </w:tc>
      </w:tr>
      <w:tr w:rsidR="00622B2C" w:rsidRPr="00842F9D" w14:paraId="5ACDF08F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1A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0BB7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3.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773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35F1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5.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3D1C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1.13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EB43DDA" w14:textId="77777777" w:rsidR="00622B2C" w:rsidRPr="00842F9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010" w:type="dxa"/>
            <w:vAlign w:val="bottom"/>
          </w:tcPr>
          <w:p w14:paraId="73B5B680" w14:textId="77777777" w:rsidR="00622B2C" w:rsidRPr="00842F9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29" w:type="dxa"/>
            <w:gridSpan w:val="2"/>
            <w:vAlign w:val="bottom"/>
          </w:tcPr>
          <w:p w14:paraId="1D273254" w14:textId="77777777" w:rsidR="00622B2C" w:rsidRPr="00842F9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7</w:t>
            </w:r>
          </w:p>
        </w:tc>
        <w:tc>
          <w:tcPr>
            <w:tcW w:w="1329" w:type="dxa"/>
            <w:vAlign w:val="bottom"/>
          </w:tcPr>
          <w:p w14:paraId="03C294AA" w14:textId="77777777" w:rsidR="00622B2C" w:rsidRPr="00842F9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622B2C" w:rsidRPr="00842F9D" w14:paraId="5100AF6A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7DA2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87F7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2.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FFF3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D270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4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DF43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1CA7FF9C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1.45</w:t>
            </w:r>
          </w:p>
        </w:tc>
        <w:tc>
          <w:tcPr>
            <w:tcW w:w="1010" w:type="dxa"/>
            <w:vAlign w:val="bottom"/>
          </w:tcPr>
          <w:p w14:paraId="7405B738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1329" w:type="dxa"/>
            <w:gridSpan w:val="2"/>
            <w:vAlign w:val="bottom"/>
          </w:tcPr>
          <w:p w14:paraId="1A52DE5A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2.56</w:t>
            </w:r>
          </w:p>
        </w:tc>
        <w:tc>
          <w:tcPr>
            <w:tcW w:w="1329" w:type="dxa"/>
            <w:vAlign w:val="bottom"/>
          </w:tcPr>
          <w:p w14:paraId="7828D1AC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0.33</w:t>
            </w:r>
          </w:p>
        </w:tc>
      </w:tr>
      <w:tr w:rsidR="00622B2C" w:rsidRPr="00842F9D" w14:paraId="4E45D5A0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022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hysical working tas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E08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642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7DC2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5804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A815171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AB14F0">
              <w:rPr>
                <w:rFonts w:ascii="Calibri" w:hAnsi="Calibri" w:cs="Calibri"/>
                <w:b/>
                <w:bCs/>
                <w:color w:val="000000"/>
              </w:rPr>
              <w:t>-3.08</w:t>
            </w:r>
          </w:p>
        </w:tc>
        <w:tc>
          <w:tcPr>
            <w:tcW w:w="1010" w:type="dxa"/>
            <w:vAlign w:val="bottom"/>
          </w:tcPr>
          <w:p w14:paraId="7E1E3A88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vAlign w:val="bottom"/>
          </w:tcPr>
          <w:p w14:paraId="68B8757B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4.68</w:t>
            </w:r>
          </w:p>
        </w:tc>
        <w:tc>
          <w:tcPr>
            <w:tcW w:w="1329" w:type="dxa"/>
            <w:vAlign w:val="bottom"/>
          </w:tcPr>
          <w:p w14:paraId="077FD61D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1.48</w:t>
            </w:r>
          </w:p>
        </w:tc>
      </w:tr>
      <w:tr w:rsidR="00622B2C" w:rsidRPr="00842F9D" w14:paraId="08E2E306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32B7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7D48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2.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1517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D658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3.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B047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0.56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1E58A7A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1.62</w:t>
            </w:r>
          </w:p>
        </w:tc>
        <w:tc>
          <w:tcPr>
            <w:tcW w:w="1010" w:type="dxa"/>
            <w:vAlign w:val="bottom"/>
          </w:tcPr>
          <w:p w14:paraId="3DFE5FBC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329" w:type="dxa"/>
            <w:gridSpan w:val="2"/>
            <w:vAlign w:val="bottom"/>
          </w:tcPr>
          <w:p w14:paraId="62AB7AF9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2.65</w:t>
            </w:r>
          </w:p>
        </w:tc>
        <w:tc>
          <w:tcPr>
            <w:tcW w:w="1329" w:type="dxa"/>
            <w:vAlign w:val="bottom"/>
          </w:tcPr>
          <w:p w14:paraId="67998DD4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0.58</w:t>
            </w:r>
          </w:p>
        </w:tc>
      </w:tr>
      <w:tr w:rsidR="00622B2C" w:rsidRPr="00842F9D" w14:paraId="03A1A0BC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AF7" w14:textId="77777777" w:rsidR="00622B2C" w:rsidRPr="00587F1E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87F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5888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917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1679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081C" w14:textId="77777777" w:rsidR="00622B2C" w:rsidRPr="00C82BDA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3A7E03A" w14:textId="77777777" w:rsidR="00622B2C" w:rsidRPr="00842F9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010" w:type="dxa"/>
            <w:vAlign w:val="bottom"/>
          </w:tcPr>
          <w:p w14:paraId="3A520AE8" w14:textId="77777777" w:rsidR="00622B2C" w:rsidRPr="00842F9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29" w:type="dxa"/>
            <w:gridSpan w:val="2"/>
            <w:vAlign w:val="bottom"/>
          </w:tcPr>
          <w:p w14:paraId="78792717" w14:textId="77777777" w:rsidR="00622B2C" w:rsidRPr="00842F9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329" w:type="dxa"/>
            <w:vAlign w:val="bottom"/>
          </w:tcPr>
          <w:p w14:paraId="5ADDA221" w14:textId="77777777" w:rsidR="00622B2C" w:rsidRPr="00842F9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622B2C" w:rsidRPr="00842F9D" w14:paraId="229DC989" w14:textId="77777777" w:rsidTr="00651318">
        <w:trPr>
          <w:trHeight w:hRule="exact" w:val="284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107B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Symptom clusters 24 months</w:t>
            </w:r>
          </w:p>
          <w:p w14:paraId="19A523C4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6F59CAF3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C7AF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64B5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4F51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BAEEA" w14:textId="77777777" w:rsidR="00622B2C" w:rsidRPr="006B4681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77F234B3" w14:textId="77777777" w:rsidR="00622B2C" w:rsidRPr="00842F9D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14:paraId="21DCB43C" w14:textId="77777777" w:rsidR="00622B2C" w:rsidRPr="00842F9D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gridSpan w:val="2"/>
            <w:vAlign w:val="bottom"/>
          </w:tcPr>
          <w:p w14:paraId="2AFB295B" w14:textId="77777777" w:rsidR="00622B2C" w:rsidRPr="00842F9D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006E4D72" w14:textId="77777777" w:rsidR="00622B2C" w:rsidRPr="00842F9D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22B2C" w:rsidRPr="00842F9D" w14:paraId="23EC7DE9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4C5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593E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9.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55E3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3B2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11.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A4AB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7.45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29EDEA69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8.31</w:t>
            </w:r>
          </w:p>
        </w:tc>
        <w:tc>
          <w:tcPr>
            <w:tcW w:w="1010" w:type="dxa"/>
          </w:tcPr>
          <w:p w14:paraId="27467568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vAlign w:val="bottom"/>
          </w:tcPr>
          <w:p w14:paraId="5512DBE7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9.61</w:t>
            </w:r>
          </w:p>
        </w:tc>
        <w:tc>
          <w:tcPr>
            <w:tcW w:w="1329" w:type="dxa"/>
            <w:vAlign w:val="bottom"/>
          </w:tcPr>
          <w:p w14:paraId="4F8B0931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7.01</w:t>
            </w:r>
          </w:p>
        </w:tc>
      </w:tr>
      <w:tr w:rsidR="00622B2C" w:rsidRPr="00842F9D" w14:paraId="1BAAFA1B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16B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E709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7.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078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C162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10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94C1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5.89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460AD3E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10.14</w:t>
            </w:r>
          </w:p>
        </w:tc>
        <w:tc>
          <w:tcPr>
            <w:tcW w:w="1010" w:type="dxa"/>
          </w:tcPr>
          <w:p w14:paraId="4BE30A8D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vAlign w:val="bottom"/>
          </w:tcPr>
          <w:p w14:paraId="601893B2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11.46</w:t>
            </w:r>
          </w:p>
        </w:tc>
        <w:tc>
          <w:tcPr>
            <w:tcW w:w="1329" w:type="dxa"/>
            <w:vAlign w:val="bottom"/>
          </w:tcPr>
          <w:p w14:paraId="29E6F0A7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8.81</w:t>
            </w:r>
          </w:p>
        </w:tc>
      </w:tr>
      <w:tr w:rsidR="00622B2C" w:rsidRPr="00842F9D" w14:paraId="08AF8153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A392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st symptom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CFA2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3.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183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8B80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6.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9055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1.50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73ED6C2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3.54</w:t>
            </w:r>
          </w:p>
        </w:tc>
        <w:tc>
          <w:tcPr>
            <w:tcW w:w="1010" w:type="dxa"/>
          </w:tcPr>
          <w:p w14:paraId="50C1AE10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vAlign w:val="bottom"/>
          </w:tcPr>
          <w:p w14:paraId="313F70A2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4.94</w:t>
            </w:r>
          </w:p>
        </w:tc>
        <w:tc>
          <w:tcPr>
            <w:tcW w:w="1329" w:type="dxa"/>
            <w:vAlign w:val="bottom"/>
          </w:tcPr>
          <w:p w14:paraId="69D0C201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2.14</w:t>
            </w:r>
          </w:p>
        </w:tc>
      </w:tr>
      <w:tr w:rsidR="00622B2C" w:rsidRPr="00842F9D" w14:paraId="5556538F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0247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2F50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3.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01E0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EB36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5.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1B68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0.7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31FD45BD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3.35</w:t>
            </w:r>
          </w:p>
        </w:tc>
        <w:tc>
          <w:tcPr>
            <w:tcW w:w="1010" w:type="dxa"/>
          </w:tcPr>
          <w:p w14:paraId="5C693F25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vAlign w:val="bottom"/>
          </w:tcPr>
          <w:p w14:paraId="4CA86654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4.66</w:t>
            </w:r>
          </w:p>
        </w:tc>
        <w:tc>
          <w:tcPr>
            <w:tcW w:w="1329" w:type="dxa"/>
            <w:vAlign w:val="bottom"/>
          </w:tcPr>
          <w:p w14:paraId="736A6FF7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2.03</w:t>
            </w:r>
          </w:p>
        </w:tc>
      </w:tr>
      <w:tr w:rsidR="00622B2C" w:rsidRPr="00842F9D" w14:paraId="424A1D76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677" w14:textId="05B7419A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430" w14:textId="77777777" w:rsidR="00622B2C" w:rsidRPr="0045459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5459F">
              <w:rPr>
                <w:rFonts w:ascii="Calibri" w:hAnsi="Calibri" w:cs="Calibri"/>
                <w:b/>
                <w:bCs/>
                <w:color w:val="000000"/>
              </w:rPr>
              <w:t>-6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114" w14:textId="77777777" w:rsidR="00622B2C" w:rsidRPr="0045459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5459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F55D" w14:textId="77777777" w:rsidR="00622B2C" w:rsidRPr="0045459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5459F">
              <w:rPr>
                <w:rFonts w:ascii="Calibri" w:hAnsi="Calibri" w:cs="Calibri"/>
                <w:b/>
                <w:bCs/>
                <w:color w:val="000000"/>
              </w:rPr>
              <w:t>-8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B3FF" w14:textId="77777777" w:rsidR="00622B2C" w:rsidRPr="0045459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5459F">
              <w:rPr>
                <w:rFonts w:ascii="Calibri" w:hAnsi="Calibri" w:cs="Calibri"/>
                <w:b/>
                <w:bCs/>
                <w:color w:val="000000"/>
              </w:rPr>
              <w:t>-4.1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3ACE14DB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6.09</w:t>
            </w:r>
          </w:p>
        </w:tc>
        <w:tc>
          <w:tcPr>
            <w:tcW w:w="1010" w:type="dxa"/>
          </w:tcPr>
          <w:p w14:paraId="0F02D986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vAlign w:val="bottom"/>
          </w:tcPr>
          <w:p w14:paraId="7B5F937D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7.35</w:t>
            </w:r>
          </w:p>
        </w:tc>
        <w:tc>
          <w:tcPr>
            <w:tcW w:w="1329" w:type="dxa"/>
            <w:vAlign w:val="bottom"/>
          </w:tcPr>
          <w:p w14:paraId="1CAA09E3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4.84</w:t>
            </w:r>
          </w:p>
        </w:tc>
      </w:tr>
      <w:tr w:rsidR="00622B2C" w:rsidRPr="00842F9D" w14:paraId="368BC15F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90319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97A4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6C4F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E498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78983" w14:textId="77777777" w:rsidR="00622B2C" w:rsidRPr="00842F9D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0F34ED0" w14:textId="77777777" w:rsidR="00622B2C" w:rsidRPr="00AB14F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2.27</w:t>
            </w:r>
          </w:p>
        </w:tc>
        <w:tc>
          <w:tcPr>
            <w:tcW w:w="1010" w:type="dxa"/>
            <w:vAlign w:val="bottom"/>
          </w:tcPr>
          <w:p w14:paraId="712374E0" w14:textId="77777777" w:rsidR="00622B2C" w:rsidRPr="00AB14F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329" w:type="dxa"/>
            <w:gridSpan w:val="2"/>
            <w:vAlign w:val="bottom"/>
          </w:tcPr>
          <w:p w14:paraId="7847A41E" w14:textId="77777777" w:rsidR="00622B2C" w:rsidRPr="00AB14F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3.89</w:t>
            </w:r>
          </w:p>
        </w:tc>
        <w:tc>
          <w:tcPr>
            <w:tcW w:w="1329" w:type="dxa"/>
            <w:vAlign w:val="bottom"/>
          </w:tcPr>
          <w:p w14:paraId="6F6FFEB8" w14:textId="77777777" w:rsidR="00622B2C" w:rsidRPr="00AB14F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0.65</w:t>
            </w:r>
          </w:p>
        </w:tc>
      </w:tr>
      <w:tr w:rsidR="00622B2C" w:rsidRPr="00842F9D" w14:paraId="721AA65A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1BFA" w14:textId="77777777" w:rsidR="00622B2C" w:rsidRPr="00F35149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F3514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FDB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42A6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CD2C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9D5FE" w14:textId="77777777" w:rsidR="00622B2C" w:rsidRPr="00842F9D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3C235647" w14:textId="77777777" w:rsidR="00622B2C" w:rsidRPr="006B4681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14:paraId="32B1B5F0" w14:textId="77777777" w:rsidR="00622B2C" w:rsidRPr="006B4681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9" w:type="dxa"/>
            <w:gridSpan w:val="2"/>
            <w:vAlign w:val="bottom"/>
          </w:tcPr>
          <w:p w14:paraId="669D915A" w14:textId="77777777" w:rsidR="00622B2C" w:rsidRPr="006B4681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45DE0961" w14:textId="77777777" w:rsidR="00622B2C" w:rsidRPr="006B4681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C82BDA" w14:paraId="17E69E02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BBEA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52A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1.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CF33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A394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3.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4C9D" w14:textId="77777777" w:rsidR="00622B2C" w:rsidRPr="00867168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67168">
              <w:rPr>
                <w:rFonts w:ascii="Calibri" w:hAnsi="Calibri" w:cs="Calibri"/>
                <w:b/>
                <w:bCs/>
                <w:color w:val="000000"/>
              </w:rPr>
              <w:t>-0.19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0FB219CD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2.16</w:t>
            </w:r>
          </w:p>
        </w:tc>
        <w:tc>
          <w:tcPr>
            <w:tcW w:w="1010" w:type="dxa"/>
          </w:tcPr>
          <w:p w14:paraId="3E947D21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vAlign w:val="bottom"/>
          </w:tcPr>
          <w:p w14:paraId="6191228B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3.08</w:t>
            </w:r>
          </w:p>
        </w:tc>
        <w:tc>
          <w:tcPr>
            <w:tcW w:w="1329" w:type="dxa"/>
            <w:vAlign w:val="bottom"/>
          </w:tcPr>
          <w:p w14:paraId="17E71A3F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1.24</w:t>
            </w:r>
          </w:p>
        </w:tc>
      </w:tr>
      <w:tr w:rsidR="00622B2C" w:rsidRPr="00C82BDA" w14:paraId="6EF0C48D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24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75BE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81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4B43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1D8E" w14:textId="77777777" w:rsidR="00622B2C" w:rsidRPr="006B4681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2018D716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2.27</w:t>
            </w:r>
          </w:p>
        </w:tc>
        <w:tc>
          <w:tcPr>
            <w:tcW w:w="1010" w:type="dxa"/>
          </w:tcPr>
          <w:p w14:paraId="74001C43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vAlign w:val="bottom"/>
          </w:tcPr>
          <w:p w14:paraId="43493C29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3.27</w:t>
            </w:r>
          </w:p>
        </w:tc>
        <w:tc>
          <w:tcPr>
            <w:tcW w:w="1329" w:type="dxa"/>
            <w:vAlign w:val="bottom"/>
          </w:tcPr>
          <w:p w14:paraId="6B95DA9E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1.26</w:t>
            </w:r>
          </w:p>
        </w:tc>
      </w:tr>
      <w:tr w:rsidR="00622B2C" w:rsidRPr="00C82BDA" w14:paraId="73CA2A87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377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3C14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8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840F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2783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1</w:t>
            </w:r>
          </w:p>
        </w:tc>
        <w:tc>
          <w:tcPr>
            <w:tcW w:w="13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B44B" w14:textId="77777777" w:rsidR="00622B2C" w:rsidRPr="006B4681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213263B6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1.51</w:t>
            </w:r>
          </w:p>
        </w:tc>
        <w:tc>
          <w:tcPr>
            <w:tcW w:w="1010" w:type="dxa"/>
            <w:vAlign w:val="bottom"/>
          </w:tcPr>
          <w:p w14:paraId="2527F504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1329" w:type="dxa"/>
            <w:gridSpan w:val="2"/>
            <w:vAlign w:val="bottom"/>
          </w:tcPr>
          <w:p w14:paraId="08EF6144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2.71</w:t>
            </w:r>
          </w:p>
        </w:tc>
        <w:tc>
          <w:tcPr>
            <w:tcW w:w="1329" w:type="dxa"/>
            <w:vAlign w:val="bottom"/>
          </w:tcPr>
          <w:p w14:paraId="627313C4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0.32</w:t>
            </w:r>
          </w:p>
        </w:tc>
      </w:tr>
      <w:tr w:rsidR="00622B2C" w:rsidRPr="00C82BDA" w14:paraId="17D82C96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859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BD5A" w14:textId="77777777" w:rsidR="00622B2C" w:rsidRPr="0045459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5459F">
              <w:rPr>
                <w:rFonts w:ascii="Calibri" w:hAnsi="Calibri" w:cs="Calibri"/>
                <w:b/>
                <w:bCs/>
                <w:color w:val="000000"/>
              </w:rPr>
              <w:t>-6.7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B0FF2" w14:textId="77777777" w:rsidR="00622B2C" w:rsidRPr="0045459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5459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801F" w14:textId="77777777" w:rsidR="00622B2C" w:rsidRPr="0045459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5459F">
              <w:rPr>
                <w:rFonts w:ascii="Calibri" w:hAnsi="Calibri" w:cs="Calibri"/>
                <w:b/>
                <w:bCs/>
                <w:color w:val="000000"/>
              </w:rPr>
              <w:t>-8.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EA7F" w14:textId="77777777" w:rsidR="00622B2C" w:rsidRPr="0045459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5459F">
              <w:rPr>
                <w:rFonts w:ascii="Calibri" w:hAnsi="Calibri" w:cs="Calibri"/>
                <w:b/>
                <w:bCs/>
                <w:color w:val="000000"/>
              </w:rPr>
              <w:t>-4.90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EADDAE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7.57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14:paraId="1F474A5C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gridSpan w:val="2"/>
            <w:tcBorders>
              <w:bottom w:val="single" w:sz="4" w:space="0" w:color="auto"/>
            </w:tcBorders>
            <w:vAlign w:val="bottom"/>
          </w:tcPr>
          <w:p w14:paraId="0CFC5F80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8.8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48E86E31" w14:textId="77777777" w:rsidR="00622B2C" w:rsidRPr="00AB14F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B14F0">
              <w:rPr>
                <w:rFonts w:ascii="Calibri" w:hAnsi="Calibri" w:cs="Calibri"/>
                <w:b/>
                <w:bCs/>
                <w:color w:val="000000"/>
              </w:rPr>
              <w:t>-6.34</w:t>
            </w:r>
          </w:p>
        </w:tc>
      </w:tr>
    </w:tbl>
    <w:p w14:paraId="5B3347B7" w14:textId="77777777" w:rsidR="00622B2C" w:rsidRDefault="00622B2C" w:rsidP="00622B2C">
      <w:pPr>
        <w:spacing w:after="0"/>
        <w:rPr>
          <w:rFonts w:ascii="Calibri" w:hAnsi="Calibri" w:cs="Calibri"/>
          <w:color w:val="000000" w:themeColor="text1"/>
          <w:sz w:val="20"/>
          <w:szCs w:val="20"/>
        </w:rPr>
      </w:pPr>
      <w:r w:rsidRPr="00896840">
        <w:rPr>
          <w:rFonts w:ascii="Calibri" w:hAnsi="Calibri" w:cs="Calibri"/>
          <w:color w:val="000000" w:themeColor="text1"/>
          <w:sz w:val="20"/>
          <w:szCs w:val="20"/>
        </w:rPr>
        <w:t xml:space="preserve">mWAI2: 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modified work ability index, task related work ability, </w:t>
      </w:r>
      <w:r w:rsidRPr="00896840">
        <w:rPr>
          <w:rFonts w:ascii="Calibri" w:hAnsi="Calibri" w:cs="Calibri"/>
          <w:color w:val="000000" w:themeColor="text1"/>
          <w:sz w:val="20"/>
          <w:szCs w:val="20"/>
        </w:rPr>
        <w:t>Symptom clusters were not present before the SARS-CoV-2 infection, bold letters indicate statistically significant at p&lt;0.05</w:t>
      </w:r>
    </w:p>
    <w:p w14:paraId="59530D6C" w14:textId="77777777" w:rsidR="00622B2C" w:rsidRDefault="00622B2C" w:rsidP="00622B2C">
      <w:pPr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color w:val="000000" w:themeColor="text1"/>
          <w:sz w:val="20"/>
          <w:szCs w:val="20"/>
        </w:rPr>
        <w:br w:type="page"/>
      </w:r>
    </w:p>
    <w:p w14:paraId="6236CF2F" w14:textId="7D924983" w:rsidR="00622B2C" w:rsidRPr="00896840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bookmarkStart w:id="6" w:name="_Hlk213403610"/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ble </w:t>
      </w:r>
      <w:r w:rsidR="00622B2C">
        <w:rPr>
          <w:rFonts w:ascii="Calibri" w:hAnsi="Calibri" w:cs="Calibri"/>
          <w:b/>
          <w:sz w:val="20"/>
          <w:szCs w:val="20"/>
        </w:rPr>
        <w:t>3B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: Association between potential risk factors including symptom clusters measured 24 months after initial infection </w:t>
      </w:r>
      <w:r w:rsidR="00622B2C">
        <w:rPr>
          <w:rFonts w:ascii="Calibri" w:hAnsi="Calibri" w:cs="Calibri"/>
          <w:b/>
          <w:sz w:val="20"/>
          <w:szCs w:val="20"/>
        </w:rPr>
        <w:t xml:space="preserve">and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sk related work ability (mWAI2). Results of a mutually adjusted linear regression analysis </w:t>
      </w:r>
      <w:r w:rsidR="00622B2C" w:rsidRPr="00DF0F0F">
        <w:rPr>
          <w:rFonts w:ascii="Calibri" w:hAnsi="Calibri" w:cs="Calibri"/>
          <w:b/>
          <w:sz w:val="20"/>
          <w:szCs w:val="20"/>
          <w:u w:val="single"/>
        </w:rPr>
        <w:t>stratified by age</w:t>
      </w:r>
      <w:r w:rsidR="00622B2C">
        <w:rPr>
          <w:rFonts w:ascii="Calibri" w:hAnsi="Calibri" w:cs="Calibri"/>
          <w:b/>
          <w:sz w:val="20"/>
          <w:szCs w:val="20"/>
          <w:u w:val="single"/>
        </w:rPr>
        <w:t xml:space="preserve"> among female participants</w:t>
      </w:r>
      <w:r w:rsidR="00B257B5">
        <w:rPr>
          <w:rFonts w:ascii="Calibri" w:hAnsi="Calibri" w:cs="Calibri"/>
          <w:b/>
          <w:sz w:val="20"/>
          <w:szCs w:val="20"/>
          <w:u w:val="single"/>
        </w:rPr>
        <w:t>.</w:t>
      </w:r>
    </w:p>
    <w:bookmarkEnd w:id="6"/>
    <w:tbl>
      <w:tblPr>
        <w:tblW w:w="13519" w:type="dxa"/>
        <w:tblLook w:val="04A0" w:firstRow="1" w:lastRow="0" w:firstColumn="1" w:lastColumn="0" w:noHBand="0" w:noVBand="1"/>
      </w:tblPr>
      <w:tblGrid>
        <w:gridCol w:w="3322"/>
        <w:gridCol w:w="1358"/>
        <w:gridCol w:w="1388"/>
        <w:gridCol w:w="1329"/>
        <w:gridCol w:w="1329"/>
        <w:gridCol w:w="1124"/>
        <w:gridCol w:w="1011"/>
        <w:gridCol w:w="1329"/>
        <w:gridCol w:w="1329"/>
      </w:tblGrid>
      <w:tr w:rsidR="00622B2C" w:rsidRPr="00896840" w14:paraId="72F19EDB" w14:textId="77777777" w:rsidTr="00651318">
        <w:trPr>
          <w:trHeight w:val="300"/>
        </w:trPr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72DF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4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A57A8" w14:textId="4D3EDD1C" w:rsidR="00622B2C" w:rsidRPr="00896840" w:rsidRDefault="00622B2C" w:rsidP="00651318">
            <w:pPr>
              <w:spacing w:after="0" w:line="240" w:lineRule="auto"/>
              <w:ind w:left="681" w:hanging="283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Female participants, a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ge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9E619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&lt;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40 years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(n=1033)</w:t>
            </w:r>
          </w:p>
        </w:tc>
        <w:tc>
          <w:tcPr>
            <w:tcW w:w="47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B1B175" w14:textId="055659DF" w:rsidR="00622B2C" w:rsidRPr="00896840" w:rsidRDefault="00622B2C" w:rsidP="00651318">
            <w:pPr>
              <w:spacing w:after="0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Female participants, a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ge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&gt;</w:t>
            </w:r>
            <w:r w:rsidR="009E619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=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40 years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(n=2225)</w:t>
            </w:r>
          </w:p>
        </w:tc>
      </w:tr>
      <w:tr w:rsidR="00622B2C" w:rsidRPr="00896840" w14:paraId="700E0C2C" w14:textId="77777777" w:rsidTr="00651318">
        <w:trPr>
          <w:trHeight w:val="732"/>
        </w:trPr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311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312C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3B74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9C25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0A7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Upper 95% Confidence interva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4093499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3A25B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84F8E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0D3E7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Upper 95% Confidence interval</w:t>
            </w:r>
          </w:p>
        </w:tc>
      </w:tr>
      <w:tr w:rsidR="00622B2C" w:rsidRPr="00896840" w14:paraId="3E587443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EA3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5876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72D8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A95A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B638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7A23319F" w14:textId="77777777" w:rsidR="00622B2C" w:rsidRPr="0046281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1.87</w:t>
            </w:r>
          </w:p>
        </w:tc>
        <w:tc>
          <w:tcPr>
            <w:tcW w:w="1011" w:type="dxa"/>
            <w:vAlign w:val="bottom"/>
          </w:tcPr>
          <w:p w14:paraId="33339234" w14:textId="77777777" w:rsidR="00622B2C" w:rsidRPr="0046281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329" w:type="dxa"/>
            <w:vAlign w:val="bottom"/>
          </w:tcPr>
          <w:p w14:paraId="5C7CAF07" w14:textId="77777777" w:rsidR="00622B2C" w:rsidRPr="0046281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1329" w:type="dxa"/>
            <w:vAlign w:val="bottom"/>
          </w:tcPr>
          <w:p w14:paraId="36538D17" w14:textId="77777777" w:rsidR="00622B2C" w:rsidRPr="0046281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3.03</w:t>
            </w:r>
          </w:p>
        </w:tc>
      </w:tr>
      <w:tr w:rsidR="00622B2C" w:rsidRPr="00896840" w14:paraId="762211DC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E1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8FD8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7C0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920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EB83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115BE718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83</w:t>
            </w:r>
          </w:p>
        </w:tc>
        <w:tc>
          <w:tcPr>
            <w:tcW w:w="1011" w:type="dxa"/>
            <w:vAlign w:val="bottom"/>
          </w:tcPr>
          <w:p w14:paraId="0DBD49C8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1329" w:type="dxa"/>
            <w:vAlign w:val="bottom"/>
          </w:tcPr>
          <w:p w14:paraId="31C42AC4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7</w:t>
            </w:r>
          </w:p>
        </w:tc>
        <w:tc>
          <w:tcPr>
            <w:tcW w:w="1329" w:type="dxa"/>
            <w:vAlign w:val="bottom"/>
          </w:tcPr>
          <w:p w14:paraId="4DA96204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622B2C" w:rsidRPr="00896840" w14:paraId="56A7F8F7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200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972A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124F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1154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98F0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67CF0DC" w14:textId="77777777" w:rsidR="00622B2C" w:rsidRPr="00156069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011" w:type="dxa"/>
            <w:vAlign w:val="bottom"/>
          </w:tcPr>
          <w:p w14:paraId="62311CEC" w14:textId="77777777" w:rsidR="00622B2C" w:rsidRPr="00156069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29" w:type="dxa"/>
            <w:vAlign w:val="bottom"/>
          </w:tcPr>
          <w:p w14:paraId="112F6899" w14:textId="77777777" w:rsidR="00622B2C" w:rsidRPr="00156069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76</w:t>
            </w:r>
          </w:p>
        </w:tc>
        <w:tc>
          <w:tcPr>
            <w:tcW w:w="1329" w:type="dxa"/>
            <w:vAlign w:val="bottom"/>
          </w:tcPr>
          <w:p w14:paraId="62CC6768" w14:textId="77777777" w:rsidR="00622B2C" w:rsidRPr="00156069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622B2C" w:rsidRPr="00896840" w14:paraId="0F46467A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030F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hysical working tas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C6E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AD4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7C06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D72E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728DFA37" w14:textId="77777777" w:rsidR="00622B2C" w:rsidRPr="003514A6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514A6">
              <w:rPr>
                <w:rFonts w:ascii="Calibri" w:hAnsi="Calibri" w:cs="Calibri"/>
                <w:b/>
                <w:bCs/>
                <w:color w:val="000000"/>
              </w:rPr>
              <w:t>-2.41</w:t>
            </w:r>
          </w:p>
        </w:tc>
        <w:tc>
          <w:tcPr>
            <w:tcW w:w="1011" w:type="dxa"/>
            <w:vAlign w:val="bottom"/>
          </w:tcPr>
          <w:p w14:paraId="4BC50F82" w14:textId="77777777" w:rsidR="00622B2C" w:rsidRPr="003514A6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514A6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1329" w:type="dxa"/>
            <w:vAlign w:val="bottom"/>
          </w:tcPr>
          <w:p w14:paraId="61F0CE0F" w14:textId="77777777" w:rsidR="00622B2C" w:rsidRPr="003514A6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514A6">
              <w:rPr>
                <w:rFonts w:ascii="Calibri" w:hAnsi="Calibri" w:cs="Calibri"/>
                <w:b/>
                <w:bCs/>
                <w:color w:val="000000"/>
              </w:rPr>
              <w:t>-4.42</w:t>
            </w:r>
          </w:p>
        </w:tc>
        <w:tc>
          <w:tcPr>
            <w:tcW w:w="1329" w:type="dxa"/>
            <w:vAlign w:val="bottom"/>
          </w:tcPr>
          <w:p w14:paraId="6E1DFB80" w14:textId="77777777" w:rsidR="00622B2C" w:rsidRPr="003514A6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514A6">
              <w:rPr>
                <w:rFonts w:ascii="Calibri" w:hAnsi="Calibri" w:cs="Calibri"/>
                <w:b/>
                <w:bCs/>
                <w:color w:val="000000"/>
              </w:rPr>
              <w:t>-0.39</w:t>
            </w:r>
          </w:p>
        </w:tc>
      </w:tr>
      <w:tr w:rsidR="00622B2C" w:rsidRPr="00156069" w14:paraId="65FF9A3C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7C3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8F8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FB26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E77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B704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319E01DA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1.54</w:t>
            </w:r>
          </w:p>
        </w:tc>
        <w:tc>
          <w:tcPr>
            <w:tcW w:w="1011" w:type="dxa"/>
            <w:vAlign w:val="bottom"/>
          </w:tcPr>
          <w:p w14:paraId="15B9C32B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0.022</w:t>
            </w:r>
          </w:p>
        </w:tc>
        <w:tc>
          <w:tcPr>
            <w:tcW w:w="1329" w:type="dxa"/>
            <w:vAlign w:val="bottom"/>
          </w:tcPr>
          <w:p w14:paraId="1280FA3A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2.86</w:t>
            </w:r>
          </w:p>
        </w:tc>
        <w:tc>
          <w:tcPr>
            <w:tcW w:w="1329" w:type="dxa"/>
            <w:vAlign w:val="bottom"/>
          </w:tcPr>
          <w:p w14:paraId="790C3FFC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</w:tr>
      <w:tr w:rsidR="00622B2C" w:rsidRPr="00587F1E" w14:paraId="0D47DF90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DB06" w14:textId="77777777" w:rsidR="00622B2C" w:rsidRPr="00587F1E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87F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5E2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2B7D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32D4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AF61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307CF734" w14:textId="77777777" w:rsidR="00622B2C" w:rsidRPr="00587F1E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011" w:type="dxa"/>
            <w:vAlign w:val="bottom"/>
          </w:tcPr>
          <w:p w14:paraId="45244CFF" w14:textId="77777777" w:rsidR="00622B2C" w:rsidRPr="00587F1E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329" w:type="dxa"/>
            <w:vAlign w:val="bottom"/>
          </w:tcPr>
          <w:p w14:paraId="1CAABAF0" w14:textId="77777777" w:rsidR="00622B2C" w:rsidRPr="00587F1E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329" w:type="dxa"/>
            <w:vAlign w:val="bottom"/>
          </w:tcPr>
          <w:p w14:paraId="5CD25D08" w14:textId="77777777" w:rsidR="00622B2C" w:rsidRPr="00587F1E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622B2C" w:rsidRPr="00896840" w14:paraId="642C1EE8" w14:textId="77777777" w:rsidTr="00651318">
        <w:trPr>
          <w:trHeight w:hRule="exact" w:val="284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611F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Symptom clusters 24 months</w:t>
            </w:r>
          </w:p>
          <w:p w14:paraId="6E929283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080BAAE6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DE0C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3772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D605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C7433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5322C86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14:paraId="78700032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7BC46F01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39E3687C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22B2C" w:rsidRPr="00156069" w14:paraId="3046877F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9D86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F18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9.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6527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CF1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11.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D71A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10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EBBA322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7.46</w:t>
            </w:r>
          </w:p>
        </w:tc>
        <w:tc>
          <w:tcPr>
            <w:tcW w:w="1011" w:type="dxa"/>
            <w:vAlign w:val="bottom"/>
          </w:tcPr>
          <w:p w14:paraId="2F6E5360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368165D0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9.03</w:t>
            </w:r>
          </w:p>
        </w:tc>
        <w:tc>
          <w:tcPr>
            <w:tcW w:w="1329" w:type="dxa"/>
            <w:vAlign w:val="bottom"/>
          </w:tcPr>
          <w:p w14:paraId="1D2BB189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5.89</w:t>
            </w:r>
          </w:p>
        </w:tc>
      </w:tr>
      <w:tr w:rsidR="00622B2C" w:rsidRPr="00156069" w14:paraId="796C3711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EBD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66E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7.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FACF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971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9.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BE45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59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5F551051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9.68</w:t>
            </w:r>
          </w:p>
        </w:tc>
        <w:tc>
          <w:tcPr>
            <w:tcW w:w="1011" w:type="dxa"/>
            <w:vAlign w:val="bottom"/>
          </w:tcPr>
          <w:p w14:paraId="5D5FD68E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40B6EB57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11.27</w:t>
            </w:r>
          </w:p>
        </w:tc>
        <w:tc>
          <w:tcPr>
            <w:tcW w:w="1329" w:type="dxa"/>
            <w:vAlign w:val="bottom"/>
          </w:tcPr>
          <w:p w14:paraId="446F35B5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8.09</w:t>
            </w:r>
          </w:p>
        </w:tc>
      </w:tr>
      <w:tr w:rsidR="00622B2C" w:rsidRPr="00156069" w14:paraId="1A61FD79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90F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st symptom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556F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4.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6EA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2C56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7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DB52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9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75C9D132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2.62</w:t>
            </w:r>
          </w:p>
        </w:tc>
        <w:tc>
          <w:tcPr>
            <w:tcW w:w="1011" w:type="dxa"/>
            <w:vAlign w:val="bottom"/>
          </w:tcPr>
          <w:p w14:paraId="5A6B6765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329" w:type="dxa"/>
            <w:vAlign w:val="bottom"/>
          </w:tcPr>
          <w:p w14:paraId="656A6DD3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4.33</w:t>
            </w:r>
          </w:p>
        </w:tc>
        <w:tc>
          <w:tcPr>
            <w:tcW w:w="1329" w:type="dxa"/>
            <w:vAlign w:val="bottom"/>
          </w:tcPr>
          <w:p w14:paraId="3F041337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0.90</w:t>
            </w:r>
          </w:p>
        </w:tc>
      </w:tr>
      <w:tr w:rsidR="00622B2C" w:rsidRPr="00156069" w14:paraId="3956B6A5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D24A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7B9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5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20E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B181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8.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611B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5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721407F8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3.88</w:t>
            </w:r>
          </w:p>
        </w:tc>
        <w:tc>
          <w:tcPr>
            <w:tcW w:w="1011" w:type="dxa"/>
            <w:vAlign w:val="bottom"/>
          </w:tcPr>
          <w:p w14:paraId="0582BA05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03270E4A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5.47</w:t>
            </w:r>
          </w:p>
        </w:tc>
        <w:tc>
          <w:tcPr>
            <w:tcW w:w="1329" w:type="dxa"/>
            <w:vAlign w:val="bottom"/>
          </w:tcPr>
          <w:p w14:paraId="0C5BD067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2.28</w:t>
            </w:r>
          </w:p>
        </w:tc>
      </w:tr>
      <w:tr w:rsidR="00622B2C" w:rsidRPr="00156069" w14:paraId="62F9525C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9D64" w14:textId="544D13C8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DE7E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5.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775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CB9E" w14:textId="77777777" w:rsidR="00622B2C" w:rsidRPr="004628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6281B">
              <w:rPr>
                <w:rFonts w:ascii="Calibri" w:hAnsi="Calibri" w:cs="Calibri"/>
                <w:b/>
                <w:bCs/>
                <w:color w:val="000000"/>
              </w:rPr>
              <w:t>-8.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5D9E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34C43B7C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4.62</w:t>
            </w:r>
          </w:p>
        </w:tc>
        <w:tc>
          <w:tcPr>
            <w:tcW w:w="1011" w:type="dxa"/>
            <w:vAlign w:val="bottom"/>
          </w:tcPr>
          <w:p w14:paraId="672AC9A7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6F87020D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6.16</w:t>
            </w:r>
          </w:p>
        </w:tc>
        <w:tc>
          <w:tcPr>
            <w:tcW w:w="1329" w:type="dxa"/>
            <w:vAlign w:val="bottom"/>
          </w:tcPr>
          <w:p w14:paraId="2966ACA1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3.08</w:t>
            </w:r>
          </w:p>
        </w:tc>
      </w:tr>
      <w:tr w:rsidR="00622B2C" w:rsidRPr="00156069" w14:paraId="5645EF3F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98444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ED4F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C9E9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E429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EBDC1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29126C2F" w14:textId="77777777" w:rsidR="00622B2C" w:rsidRPr="000119ED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3.16</w:t>
            </w:r>
          </w:p>
        </w:tc>
        <w:tc>
          <w:tcPr>
            <w:tcW w:w="1011" w:type="dxa"/>
            <w:vAlign w:val="bottom"/>
          </w:tcPr>
          <w:p w14:paraId="42CCFD19" w14:textId="77777777" w:rsidR="00622B2C" w:rsidRPr="000119ED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329" w:type="dxa"/>
            <w:vAlign w:val="bottom"/>
          </w:tcPr>
          <w:p w14:paraId="4D16807F" w14:textId="77777777" w:rsidR="00622B2C" w:rsidRPr="000119ED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5.09</w:t>
            </w:r>
          </w:p>
        </w:tc>
        <w:tc>
          <w:tcPr>
            <w:tcW w:w="1329" w:type="dxa"/>
            <w:vAlign w:val="bottom"/>
          </w:tcPr>
          <w:p w14:paraId="734C6EDC" w14:textId="77777777" w:rsidR="00622B2C" w:rsidRPr="000119ED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1.22</w:t>
            </w:r>
          </w:p>
        </w:tc>
      </w:tr>
      <w:tr w:rsidR="00622B2C" w:rsidRPr="00896840" w14:paraId="4132E04E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3182" w14:textId="77777777" w:rsidR="00622B2C" w:rsidRPr="00F35149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F3514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1819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690B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D5D6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B62E9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560E5B5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14:paraId="7FD2D22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55D4E8D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63F4CB94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622B2C" w:rsidRPr="00156069" w14:paraId="06E4E2AD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ED9F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CC11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AA2E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5FE1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2B47" w14:textId="77777777" w:rsidR="00622B2C" w:rsidRPr="00A6696C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54C13C40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1.29</w:t>
            </w:r>
          </w:p>
        </w:tc>
        <w:tc>
          <w:tcPr>
            <w:tcW w:w="1011" w:type="dxa"/>
            <w:vAlign w:val="bottom"/>
          </w:tcPr>
          <w:p w14:paraId="14314DF3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0.030</w:t>
            </w:r>
          </w:p>
        </w:tc>
        <w:tc>
          <w:tcPr>
            <w:tcW w:w="1329" w:type="dxa"/>
            <w:vAlign w:val="bottom"/>
          </w:tcPr>
          <w:p w14:paraId="42882FEE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2.45</w:t>
            </w:r>
          </w:p>
        </w:tc>
        <w:tc>
          <w:tcPr>
            <w:tcW w:w="1329" w:type="dxa"/>
            <w:vAlign w:val="bottom"/>
          </w:tcPr>
          <w:p w14:paraId="7DA39054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0.12</w:t>
            </w:r>
          </w:p>
        </w:tc>
      </w:tr>
      <w:tr w:rsidR="00622B2C" w:rsidRPr="00156069" w14:paraId="5BCD9A73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994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51E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C22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531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67C6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2340CAC8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2.55</w:t>
            </w:r>
          </w:p>
        </w:tc>
        <w:tc>
          <w:tcPr>
            <w:tcW w:w="1011" w:type="dxa"/>
            <w:vAlign w:val="bottom"/>
          </w:tcPr>
          <w:p w14:paraId="07B028CF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0C1A51FD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3.88</w:t>
            </w:r>
          </w:p>
        </w:tc>
        <w:tc>
          <w:tcPr>
            <w:tcW w:w="1329" w:type="dxa"/>
            <w:vAlign w:val="bottom"/>
          </w:tcPr>
          <w:p w14:paraId="68C800A5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1.22</w:t>
            </w:r>
          </w:p>
        </w:tc>
      </w:tr>
      <w:tr w:rsidR="00622B2C" w:rsidRPr="00156069" w14:paraId="14F50B43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05D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D2D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40B5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0C9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0</w:t>
            </w:r>
          </w:p>
        </w:tc>
        <w:tc>
          <w:tcPr>
            <w:tcW w:w="13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BB9E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22B064EE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2.40</w:t>
            </w:r>
          </w:p>
        </w:tc>
        <w:tc>
          <w:tcPr>
            <w:tcW w:w="1011" w:type="dxa"/>
            <w:vAlign w:val="bottom"/>
          </w:tcPr>
          <w:p w14:paraId="641CD1B4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329" w:type="dxa"/>
            <w:vAlign w:val="bottom"/>
          </w:tcPr>
          <w:p w14:paraId="40A5DF07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3.90</w:t>
            </w:r>
          </w:p>
        </w:tc>
        <w:tc>
          <w:tcPr>
            <w:tcW w:w="1329" w:type="dxa"/>
            <w:vAlign w:val="bottom"/>
          </w:tcPr>
          <w:p w14:paraId="3669D3F4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0.89</w:t>
            </w:r>
          </w:p>
        </w:tc>
      </w:tr>
      <w:tr w:rsidR="00622B2C" w:rsidRPr="00156069" w14:paraId="2D215BDA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D81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C085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3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AA2C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1B7D3B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A3D7E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5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C6A4" w14:textId="77777777" w:rsidR="00622B2C" w:rsidRPr="00017F85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8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226071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6.79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14:paraId="4CDA80E1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758F098F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8.27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0B6E9A47" w14:textId="77777777" w:rsidR="00622B2C" w:rsidRPr="000119ED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119ED">
              <w:rPr>
                <w:rFonts w:ascii="Calibri" w:hAnsi="Calibri" w:cs="Calibri"/>
                <w:b/>
                <w:bCs/>
                <w:color w:val="000000"/>
              </w:rPr>
              <w:t>-5.31</w:t>
            </w:r>
          </w:p>
        </w:tc>
      </w:tr>
    </w:tbl>
    <w:p w14:paraId="73CD8DAA" w14:textId="77777777" w:rsidR="00622B2C" w:rsidRDefault="00622B2C" w:rsidP="00622B2C">
      <w:pPr>
        <w:spacing w:after="0"/>
        <w:rPr>
          <w:rFonts w:ascii="Calibri" w:hAnsi="Calibri" w:cs="Calibri"/>
          <w:color w:val="000000" w:themeColor="text1"/>
          <w:sz w:val="20"/>
          <w:szCs w:val="20"/>
        </w:rPr>
      </w:pPr>
      <w:r w:rsidRPr="00896840">
        <w:rPr>
          <w:rFonts w:ascii="Calibri" w:hAnsi="Calibri" w:cs="Calibri"/>
          <w:color w:val="000000" w:themeColor="text1"/>
          <w:sz w:val="20"/>
          <w:szCs w:val="20"/>
        </w:rPr>
        <w:t xml:space="preserve">mWAI2: 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modified work ability index, task related work ability, </w:t>
      </w:r>
      <w:r w:rsidRPr="00896840">
        <w:rPr>
          <w:rFonts w:ascii="Calibri" w:hAnsi="Calibri" w:cs="Calibri"/>
          <w:color w:val="000000" w:themeColor="text1"/>
          <w:sz w:val="20"/>
          <w:szCs w:val="20"/>
        </w:rPr>
        <w:t>Symptom clusters were not present before the SARS-CoV-2 infection, bold letters indicate statistically significant at p&lt;0.05</w:t>
      </w:r>
    </w:p>
    <w:p w14:paraId="2FC099EF" w14:textId="77777777" w:rsidR="00622B2C" w:rsidRDefault="00622B2C" w:rsidP="00622B2C">
      <w:pPr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color w:val="000000" w:themeColor="text1"/>
          <w:sz w:val="20"/>
          <w:szCs w:val="20"/>
        </w:rPr>
        <w:br w:type="page"/>
      </w:r>
    </w:p>
    <w:p w14:paraId="0ADE4450" w14:textId="701B2B6F" w:rsidR="00622B2C" w:rsidRPr="00896840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bookmarkStart w:id="7" w:name="_Hlk213403661"/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ble </w:t>
      </w:r>
      <w:r w:rsidR="00622B2C">
        <w:rPr>
          <w:rFonts w:ascii="Calibri" w:hAnsi="Calibri" w:cs="Calibri"/>
          <w:b/>
          <w:sz w:val="20"/>
          <w:szCs w:val="20"/>
        </w:rPr>
        <w:t>3C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: Association between potential risk factors including symptom clusters measured 24 months after initial infection </w:t>
      </w:r>
      <w:r w:rsidR="00622B2C">
        <w:rPr>
          <w:rFonts w:ascii="Calibri" w:hAnsi="Calibri" w:cs="Calibri"/>
          <w:b/>
          <w:sz w:val="20"/>
          <w:szCs w:val="20"/>
        </w:rPr>
        <w:t xml:space="preserve">and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sk related work ability (mWAI2). Results of a mutually adjusted linear regression analysis </w:t>
      </w:r>
      <w:r w:rsidR="00622B2C" w:rsidRPr="00DF0F0F">
        <w:rPr>
          <w:rFonts w:ascii="Calibri" w:hAnsi="Calibri" w:cs="Calibri"/>
          <w:b/>
          <w:sz w:val="20"/>
          <w:szCs w:val="20"/>
          <w:u w:val="single"/>
        </w:rPr>
        <w:t>stratified by age</w:t>
      </w:r>
      <w:r w:rsidR="00622B2C">
        <w:rPr>
          <w:rFonts w:ascii="Calibri" w:hAnsi="Calibri" w:cs="Calibri"/>
          <w:b/>
          <w:sz w:val="20"/>
          <w:szCs w:val="20"/>
          <w:u w:val="single"/>
        </w:rPr>
        <w:t xml:space="preserve"> among male participants</w:t>
      </w:r>
      <w:r w:rsidR="00B257B5">
        <w:rPr>
          <w:rFonts w:ascii="Calibri" w:hAnsi="Calibri" w:cs="Calibri"/>
          <w:b/>
          <w:sz w:val="20"/>
          <w:szCs w:val="20"/>
          <w:u w:val="single"/>
        </w:rPr>
        <w:t>.</w:t>
      </w:r>
    </w:p>
    <w:bookmarkEnd w:id="7"/>
    <w:tbl>
      <w:tblPr>
        <w:tblW w:w="13519" w:type="dxa"/>
        <w:tblLook w:val="04A0" w:firstRow="1" w:lastRow="0" w:firstColumn="1" w:lastColumn="0" w:noHBand="0" w:noVBand="1"/>
      </w:tblPr>
      <w:tblGrid>
        <w:gridCol w:w="3322"/>
        <w:gridCol w:w="1358"/>
        <w:gridCol w:w="1388"/>
        <w:gridCol w:w="1329"/>
        <w:gridCol w:w="1329"/>
        <w:gridCol w:w="1124"/>
        <w:gridCol w:w="1011"/>
        <w:gridCol w:w="1329"/>
        <w:gridCol w:w="1329"/>
      </w:tblGrid>
      <w:tr w:rsidR="00622B2C" w:rsidRPr="00896840" w14:paraId="4097D784" w14:textId="77777777" w:rsidTr="00651318">
        <w:trPr>
          <w:trHeight w:val="300"/>
        </w:trPr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F666A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4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8B091" w14:textId="090E6F80" w:rsidR="00622B2C" w:rsidRPr="00896840" w:rsidRDefault="00622B2C" w:rsidP="00651318">
            <w:pPr>
              <w:spacing w:after="0" w:line="240" w:lineRule="auto"/>
              <w:ind w:left="681" w:hanging="283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Male participants, a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ge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9E619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&lt;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40 years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(n=620)</w:t>
            </w:r>
          </w:p>
        </w:tc>
        <w:tc>
          <w:tcPr>
            <w:tcW w:w="47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DAB67D" w14:textId="370E628A" w:rsidR="00622B2C" w:rsidRPr="00896840" w:rsidRDefault="00622B2C" w:rsidP="00651318">
            <w:pPr>
              <w:spacing w:after="0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Male participants, a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ge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&gt;</w:t>
            </w:r>
            <w:r w:rsidR="009E619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=</w:t>
            </w: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40 years</w:t>
            </w:r>
            <w:r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 (n=1544)</w:t>
            </w:r>
          </w:p>
        </w:tc>
      </w:tr>
      <w:tr w:rsidR="00622B2C" w:rsidRPr="00896840" w14:paraId="4F927AE7" w14:textId="77777777" w:rsidTr="00651318">
        <w:trPr>
          <w:trHeight w:val="732"/>
        </w:trPr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B16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9D14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C7E2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E4BE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3D58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Upper 95% Confidence interva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29173C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D3077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90CA3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6A707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Upper 95% Confidence interval</w:t>
            </w:r>
          </w:p>
        </w:tc>
      </w:tr>
      <w:tr w:rsidR="00622B2C" w:rsidRPr="00896840" w14:paraId="467430DB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D512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F59F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0.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A5AE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0.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0B01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.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1CE1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2.65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ADE8C59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2.55</w:t>
            </w:r>
          </w:p>
        </w:tc>
        <w:tc>
          <w:tcPr>
            <w:tcW w:w="1011" w:type="dxa"/>
            <w:vAlign w:val="bottom"/>
          </w:tcPr>
          <w:p w14:paraId="76BB1D67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329" w:type="dxa"/>
            <w:vAlign w:val="bottom"/>
          </w:tcPr>
          <w:p w14:paraId="0363E7FD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1.12</w:t>
            </w:r>
          </w:p>
        </w:tc>
        <w:tc>
          <w:tcPr>
            <w:tcW w:w="1329" w:type="dxa"/>
            <w:vAlign w:val="bottom"/>
          </w:tcPr>
          <w:p w14:paraId="2AC79A38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3.97</w:t>
            </w:r>
          </w:p>
        </w:tc>
      </w:tr>
      <w:tr w:rsidR="00622B2C" w:rsidRPr="00896840" w14:paraId="1FF26F4A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2B94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DCB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3.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B67F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0.0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E022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7.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4276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0.5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B104EA1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11" w:type="dxa"/>
            <w:vAlign w:val="bottom"/>
          </w:tcPr>
          <w:p w14:paraId="4BA5654F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29" w:type="dxa"/>
            <w:vAlign w:val="bottom"/>
          </w:tcPr>
          <w:p w14:paraId="232C5F71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8</w:t>
            </w:r>
          </w:p>
        </w:tc>
        <w:tc>
          <w:tcPr>
            <w:tcW w:w="1329" w:type="dxa"/>
            <w:vAlign w:val="bottom"/>
          </w:tcPr>
          <w:p w14:paraId="7856406C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</w:tr>
      <w:tr w:rsidR="00622B2C" w:rsidRPr="00896840" w14:paraId="26CF6A50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2DB2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C7E6" w14:textId="77777777" w:rsidR="00622B2C" w:rsidRPr="00FA512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B245" w14:textId="77777777" w:rsidR="00622B2C" w:rsidRPr="00FA512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FA99" w14:textId="77777777" w:rsidR="00622B2C" w:rsidRPr="00FA512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B140" w14:textId="77777777" w:rsidR="00622B2C" w:rsidRPr="00FA512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3C77ACC8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3.03</w:t>
            </w:r>
          </w:p>
        </w:tc>
        <w:tc>
          <w:tcPr>
            <w:tcW w:w="1011" w:type="dxa"/>
            <w:vAlign w:val="bottom"/>
          </w:tcPr>
          <w:p w14:paraId="562C47E7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7BCF3B30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4.75</w:t>
            </w:r>
          </w:p>
        </w:tc>
        <w:tc>
          <w:tcPr>
            <w:tcW w:w="1329" w:type="dxa"/>
            <w:vAlign w:val="bottom"/>
          </w:tcPr>
          <w:p w14:paraId="581E8B36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.31</w:t>
            </w:r>
          </w:p>
        </w:tc>
      </w:tr>
      <w:tr w:rsidR="00622B2C" w:rsidRPr="00896840" w14:paraId="549263FC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54C7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hysical working tas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4EB4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2555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14D4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F8E3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0E3D735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3.57</w:t>
            </w:r>
          </w:p>
        </w:tc>
        <w:tc>
          <w:tcPr>
            <w:tcW w:w="1011" w:type="dxa"/>
            <w:vAlign w:val="bottom"/>
          </w:tcPr>
          <w:p w14:paraId="7FC3F5AD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329" w:type="dxa"/>
            <w:vAlign w:val="bottom"/>
          </w:tcPr>
          <w:p w14:paraId="1BB4DD7E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6.16</w:t>
            </w:r>
          </w:p>
        </w:tc>
        <w:tc>
          <w:tcPr>
            <w:tcW w:w="1329" w:type="dxa"/>
            <w:vAlign w:val="bottom"/>
          </w:tcPr>
          <w:p w14:paraId="04A1F721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0.98</w:t>
            </w:r>
          </w:p>
        </w:tc>
      </w:tr>
      <w:tr w:rsidR="00622B2C" w:rsidRPr="00FA5122" w14:paraId="085327F0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0D4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962B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3.9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CF75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B32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6.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EFC7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1.02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7216B20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.73</w:t>
            </w:r>
          </w:p>
        </w:tc>
        <w:tc>
          <w:tcPr>
            <w:tcW w:w="1011" w:type="dxa"/>
            <w:vAlign w:val="bottom"/>
          </w:tcPr>
          <w:p w14:paraId="08178F8F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0.039</w:t>
            </w:r>
          </w:p>
        </w:tc>
        <w:tc>
          <w:tcPr>
            <w:tcW w:w="1329" w:type="dxa"/>
            <w:vAlign w:val="bottom"/>
          </w:tcPr>
          <w:p w14:paraId="0AEB07C4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3.38</w:t>
            </w:r>
          </w:p>
        </w:tc>
        <w:tc>
          <w:tcPr>
            <w:tcW w:w="1329" w:type="dxa"/>
            <w:vAlign w:val="bottom"/>
          </w:tcPr>
          <w:p w14:paraId="7595A11F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0.09</w:t>
            </w:r>
          </w:p>
        </w:tc>
      </w:tr>
      <w:tr w:rsidR="00622B2C" w:rsidRPr="00587F1E" w14:paraId="0282D52F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D775" w14:textId="77777777" w:rsidR="00622B2C" w:rsidRPr="00587F1E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87F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A954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BEE0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C86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2920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348819F" w14:textId="77777777" w:rsidR="00622B2C" w:rsidRPr="00587F1E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011" w:type="dxa"/>
            <w:vAlign w:val="bottom"/>
          </w:tcPr>
          <w:p w14:paraId="6FA19829" w14:textId="77777777" w:rsidR="00622B2C" w:rsidRPr="00587F1E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329" w:type="dxa"/>
            <w:vAlign w:val="bottom"/>
          </w:tcPr>
          <w:p w14:paraId="25575036" w14:textId="77777777" w:rsidR="00622B2C" w:rsidRPr="00587F1E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77</w:t>
            </w:r>
          </w:p>
        </w:tc>
        <w:tc>
          <w:tcPr>
            <w:tcW w:w="1329" w:type="dxa"/>
            <w:vAlign w:val="bottom"/>
          </w:tcPr>
          <w:p w14:paraId="21ACF013" w14:textId="77777777" w:rsidR="00622B2C" w:rsidRPr="00587F1E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622B2C" w:rsidRPr="00896840" w14:paraId="75C6EF8F" w14:textId="77777777" w:rsidTr="00651318">
        <w:trPr>
          <w:trHeight w:hRule="exact" w:val="284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1C1A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Symptom clusters 24 months</w:t>
            </w:r>
          </w:p>
          <w:p w14:paraId="59F7FBD8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19857BB1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F032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7F2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2F4B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3439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2913B3B2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14:paraId="73E178F8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2BEAC2F9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68468E1D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22B2C" w:rsidRPr="00156069" w14:paraId="7452DA83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8E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1524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10.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DF77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CCD1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14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600B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6.36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63C520C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0.27</w:t>
            </w:r>
          </w:p>
        </w:tc>
        <w:tc>
          <w:tcPr>
            <w:tcW w:w="1011" w:type="dxa"/>
            <w:vAlign w:val="bottom"/>
          </w:tcPr>
          <w:p w14:paraId="13247E37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7A0AAE03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2.54</w:t>
            </w:r>
          </w:p>
        </w:tc>
        <w:tc>
          <w:tcPr>
            <w:tcW w:w="1329" w:type="dxa"/>
            <w:vAlign w:val="bottom"/>
          </w:tcPr>
          <w:p w14:paraId="06C2A57A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8.00</w:t>
            </w:r>
          </w:p>
        </w:tc>
      </w:tr>
      <w:tr w:rsidR="00622B2C" w:rsidRPr="00156069" w14:paraId="48E4C7D2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BF57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7DF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8.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89D9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4325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12.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98EA" w14:textId="77777777" w:rsidR="00622B2C" w:rsidRPr="00715C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5CC2">
              <w:rPr>
                <w:rFonts w:ascii="Calibri" w:hAnsi="Calibri" w:cs="Calibri"/>
                <w:b/>
                <w:bCs/>
                <w:color w:val="000000"/>
              </w:rPr>
              <w:t>-5.19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185824DF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0.50</w:t>
            </w:r>
          </w:p>
        </w:tc>
        <w:tc>
          <w:tcPr>
            <w:tcW w:w="1011" w:type="dxa"/>
            <w:vAlign w:val="bottom"/>
          </w:tcPr>
          <w:p w14:paraId="088B4D04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6316494C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2.81</w:t>
            </w:r>
          </w:p>
        </w:tc>
        <w:tc>
          <w:tcPr>
            <w:tcW w:w="1329" w:type="dxa"/>
            <w:vAlign w:val="bottom"/>
          </w:tcPr>
          <w:p w14:paraId="6906E750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8.18</w:t>
            </w:r>
          </w:p>
        </w:tc>
      </w:tr>
      <w:tr w:rsidR="00622B2C" w:rsidRPr="00156069" w14:paraId="2FCBF8F6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26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st symptom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39C" w14:textId="77777777" w:rsidR="00622B2C" w:rsidRPr="0004175D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3D22" w14:textId="77777777" w:rsidR="00622B2C" w:rsidRPr="0004175D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371" w14:textId="77777777" w:rsidR="00622B2C" w:rsidRPr="0004175D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C179" w14:textId="77777777" w:rsidR="00622B2C" w:rsidRPr="0004175D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741FF401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4.53</w:t>
            </w:r>
          </w:p>
        </w:tc>
        <w:tc>
          <w:tcPr>
            <w:tcW w:w="1011" w:type="dxa"/>
            <w:vAlign w:val="bottom"/>
          </w:tcPr>
          <w:p w14:paraId="08E0BB49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307D88CE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6.93</w:t>
            </w:r>
          </w:p>
        </w:tc>
        <w:tc>
          <w:tcPr>
            <w:tcW w:w="1329" w:type="dxa"/>
            <w:vAlign w:val="bottom"/>
          </w:tcPr>
          <w:p w14:paraId="5AF623E5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2.14</w:t>
            </w:r>
          </w:p>
        </w:tc>
      </w:tr>
      <w:tr w:rsidR="00622B2C" w:rsidRPr="00156069" w14:paraId="3D1A7C4E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B70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FB2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3CE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7E4B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CF8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7E51E12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2.43</w:t>
            </w:r>
          </w:p>
        </w:tc>
        <w:tc>
          <w:tcPr>
            <w:tcW w:w="1011" w:type="dxa"/>
            <w:vAlign w:val="bottom"/>
          </w:tcPr>
          <w:p w14:paraId="3BBF82F0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0.039</w:t>
            </w:r>
          </w:p>
        </w:tc>
        <w:tc>
          <w:tcPr>
            <w:tcW w:w="1329" w:type="dxa"/>
            <w:vAlign w:val="bottom"/>
          </w:tcPr>
          <w:p w14:paraId="3D0F0854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4.72</w:t>
            </w:r>
          </w:p>
        </w:tc>
        <w:tc>
          <w:tcPr>
            <w:tcW w:w="1329" w:type="dxa"/>
            <w:vAlign w:val="bottom"/>
          </w:tcPr>
          <w:p w14:paraId="04BF61E0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0.14</w:t>
            </w:r>
          </w:p>
        </w:tc>
      </w:tr>
      <w:tr w:rsidR="00622B2C" w:rsidRPr="0004175D" w14:paraId="305CC0CC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A370" w14:textId="55DF154E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721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7.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E5DB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C65E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0.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ECC0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3.75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72D4B1B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8.79</w:t>
            </w:r>
          </w:p>
        </w:tc>
        <w:tc>
          <w:tcPr>
            <w:tcW w:w="1011" w:type="dxa"/>
            <w:vAlign w:val="bottom"/>
          </w:tcPr>
          <w:p w14:paraId="2FA71DFB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3935F17D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0.91</w:t>
            </w:r>
          </w:p>
        </w:tc>
        <w:tc>
          <w:tcPr>
            <w:tcW w:w="1329" w:type="dxa"/>
            <w:vAlign w:val="bottom"/>
          </w:tcPr>
          <w:p w14:paraId="657E10F0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6.67</w:t>
            </w:r>
          </w:p>
        </w:tc>
      </w:tr>
      <w:tr w:rsidR="00622B2C" w:rsidRPr="00156069" w14:paraId="74BE134F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246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8803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6.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AEC9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2ABD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2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566B5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.55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4202039F" w14:textId="77777777" w:rsidR="00622B2C" w:rsidRPr="00017F8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1011" w:type="dxa"/>
            <w:vAlign w:val="bottom"/>
          </w:tcPr>
          <w:p w14:paraId="6251CABE" w14:textId="77777777" w:rsidR="00622B2C" w:rsidRPr="00017F8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329" w:type="dxa"/>
            <w:vAlign w:val="bottom"/>
          </w:tcPr>
          <w:p w14:paraId="76DBCF02" w14:textId="77777777" w:rsidR="00622B2C" w:rsidRPr="00017F8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6</w:t>
            </w:r>
          </w:p>
        </w:tc>
        <w:tc>
          <w:tcPr>
            <w:tcW w:w="1329" w:type="dxa"/>
            <w:vAlign w:val="bottom"/>
          </w:tcPr>
          <w:p w14:paraId="69A186D2" w14:textId="77777777" w:rsidR="00622B2C" w:rsidRPr="00017F8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622B2C" w:rsidRPr="00896840" w14:paraId="3EFF9790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A28E" w14:textId="77777777" w:rsidR="00622B2C" w:rsidRPr="00F35149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F3514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E7F2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5F7E6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E2E3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3D802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71A2BD3F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14:paraId="0B430D6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2666EC09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29" w:type="dxa"/>
            <w:vAlign w:val="bottom"/>
          </w:tcPr>
          <w:p w14:paraId="5579DC27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622B2C" w:rsidRPr="00156069" w14:paraId="4CDBEC45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4F8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83D8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5.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F046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278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7.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A4F1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2.67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5C8E991A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3.32</w:t>
            </w:r>
          </w:p>
        </w:tc>
        <w:tc>
          <w:tcPr>
            <w:tcW w:w="1011" w:type="dxa"/>
            <w:vAlign w:val="bottom"/>
          </w:tcPr>
          <w:p w14:paraId="6594557B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vAlign w:val="bottom"/>
          </w:tcPr>
          <w:p w14:paraId="06A04420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4.80</w:t>
            </w:r>
          </w:p>
        </w:tc>
        <w:tc>
          <w:tcPr>
            <w:tcW w:w="1329" w:type="dxa"/>
            <w:vAlign w:val="bottom"/>
          </w:tcPr>
          <w:p w14:paraId="4D623D71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.85</w:t>
            </w:r>
          </w:p>
        </w:tc>
      </w:tr>
      <w:tr w:rsidR="00622B2C" w:rsidRPr="0004175D" w14:paraId="4F6ABEE6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F333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C71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95D9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6D29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BB1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2E369C01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.76</w:t>
            </w:r>
          </w:p>
        </w:tc>
        <w:tc>
          <w:tcPr>
            <w:tcW w:w="1011" w:type="dxa"/>
            <w:vAlign w:val="bottom"/>
          </w:tcPr>
          <w:p w14:paraId="000B97C0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  <w:tc>
          <w:tcPr>
            <w:tcW w:w="1329" w:type="dxa"/>
            <w:vAlign w:val="bottom"/>
          </w:tcPr>
          <w:p w14:paraId="57C95BDE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3.28</w:t>
            </w:r>
          </w:p>
        </w:tc>
        <w:tc>
          <w:tcPr>
            <w:tcW w:w="1329" w:type="dxa"/>
            <w:vAlign w:val="bottom"/>
          </w:tcPr>
          <w:p w14:paraId="62D6398D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0.24</w:t>
            </w:r>
          </w:p>
        </w:tc>
      </w:tr>
      <w:tr w:rsidR="00622B2C" w:rsidRPr="00156069" w14:paraId="79315933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4DE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7FC9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341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0EF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19</w:t>
            </w:r>
          </w:p>
        </w:tc>
        <w:tc>
          <w:tcPr>
            <w:tcW w:w="13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3308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vAlign w:val="bottom"/>
          </w:tcPr>
          <w:p w14:paraId="6334AC2C" w14:textId="77777777" w:rsidR="00622B2C" w:rsidRPr="00017F85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011" w:type="dxa"/>
            <w:vAlign w:val="bottom"/>
          </w:tcPr>
          <w:p w14:paraId="76BDEDF8" w14:textId="77777777" w:rsidR="00622B2C" w:rsidRPr="00017F85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329" w:type="dxa"/>
            <w:vAlign w:val="bottom"/>
          </w:tcPr>
          <w:p w14:paraId="6F5F4910" w14:textId="77777777" w:rsidR="00622B2C" w:rsidRPr="00017F85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6</w:t>
            </w:r>
          </w:p>
        </w:tc>
        <w:tc>
          <w:tcPr>
            <w:tcW w:w="1329" w:type="dxa"/>
            <w:vAlign w:val="bottom"/>
          </w:tcPr>
          <w:p w14:paraId="3582E253" w14:textId="77777777" w:rsidR="00622B2C" w:rsidRPr="00017F85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622B2C" w:rsidRPr="00156069" w14:paraId="4E9B8FCE" w14:textId="77777777" w:rsidTr="0065131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EB9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0532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0.5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422E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B1A8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3.8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56CC" w14:textId="77777777" w:rsidR="00622B2C" w:rsidRPr="00B9644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7.21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027EA4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9.2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14:paraId="17C12BB4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68B64EDD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11.39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34FC5026" w14:textId="77777777" w:rsidR="00622B2C" w:rsidRPr="00B9644B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9644B">
              <w:rPr>
                <w:rFonts w:ascii="Calibri" w:hAnsi="Calibri" w:cs="Calibri"/>
                <w:b/>
                <w:bCs/>
                <w:color w:val="000000"/>
              </w:rPr>
              <w:t>-7.10</w:t>
            </w:r>
          </w:p>
        </w:tc>
      </w:tr>
    </w:tbl>
    <w:p w14:paraId="40E8AF0C" w14:textId="77777777" w:rsidR="00622B2C" w:rsidRPr="00896840" w:rsidRDefault="00622B2C" w:rsidP="00622B2C">
      <w:pPr>
        <w:spacing w:after="0"/>
        <w:rPr>
          <w:rFonts w:ascii="Calibri" w:hAnsi="Calibri" w:cs="Calibri"/>
          <w:b/>
          <w:color w:val="000000" w:themeColor="text1"/>
          <w:sz w:val="20"/>
          <w:szCs w:val="20"/>
        </w:rPr>
      </w:pPr>
      <w:r w:rsidRPr="00896840">
        <w:rPr>
          <w:rFonts w:ascii="Calibri" w:hAnsi="Calibri" w:cs="Calibri"/>
          <w:color w:val="000000" w:themeColor="text1"/>
          <w:sz w:val="20"/>
          <w:szCs w:val="20"/>
        </w:rPr>
        <w:t xml:space="preserve">mWAI2: 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modified work ability index, task related work ability, </w:t>
      </w:r>
      <w:r w:rsidRPr="00896840">
        <w:rPr>
          <w:rFonts w:ascii="Calibri" w:hAnsi="Calibri" w:cs="Calibri"/>
          <w:color w:val="000000" w:themeColor="text1"/>
          <w:sz w:val="20"/>
          <w:szCs w:val="20"/>
        </w:rPr>
        <w:t>Symptom clusters were not present before the SARS-CoV-2 infection, bold letters indicate statistically significant at p&lt;0.05</w:t>
      </w:r>
      <w:r w:rsidRPr="00896840"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399037B3" w14:textId="5D5E4379" w:rsidR="00622B2C" w:rsidRPr="00896840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ble </w:t>
      </w:r>
      <w:r w:rsidR="00622B2C">
        <w:rPr>
          <w:rFonts w:ascii="Calibri" w:hAnsi="Calibri" w:cs="Calibri"/>
          <w:b/>
          <w:sz w:val="20"/>
          <w:szCs w:val="20"/>
        </w:rPr>
        <w:t>3D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: </w:t>
      </w:r>
      <w:bookmarkStart w:id="8" w:name="_Hlk213403689"/>
      <w:r w:rsidR="00622B2C" w:rsidRPr="00896840">
        <w:rPr>
          <w:rFonts w:ascii="Calibri" w:hAnsi="Calibri" w:cs="Calibri"/>
          <w:b/>
          <w:sz w:val="20"/>
          <w:szCs w:val="20"/>
        </w:rPr>
        <w:t xml:space="preserve">Association between potential risk factors including symptom clusters measured 24 months after initial infection </w:t>
      </w:r>
      <w:r w:rsidR="00622B2C">
        <w:rPr>
          <w:rFonts w:ascii="Calibri" w:hAnsi="Calibri" w:cs="Calibri"/>
          <w:b/>
          <w:sz w:val="20"/>
          <w:szCs w:val="20"/>
        </w:rPr>
        <w:t xml:space="preserve">and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sk related work ability (mWAI2). Results of a mutually adjusted linear regression analysis </w:t>
      </w:r>
      <w:r w:rsidR="00622B2C" w:rsidRPr="00DF0F0F">
        <w:rPr>
          <w:rFonts w:ascii="Calibri" w:hAnsi="Calibri" w:cs="Calibri"/>
          <w:b/>
          <w:sz w:val="20"/>
          <w:szCs w:val="20"/>
          <w:u w:val="single"/>
        </w:rPr>
        <w:t>stratified by working task</w:t>
      </w:r>
      <w:r w:rsidR="00B257B5">
        <w:rPr>
          <w:rFonts w:ascii="Calibri" w:hAnsi="Calibri" w:cs="Calibri"/>
          <w:b/>
          <w:sz w:val="20"/>
          <w:szCs w:val="20"/>
          <w:u w:val="single"/>
        </w:rPr>
        <w:t>.</w:t>
      </w:r>
      <w:bookmarkEnd w:id="8"/>
    </w:p>
    <w:tbl>
      <w:tblPr>
        <w:tblW w:w="12573" w:type="dxa"/>
        <w:tblLook w:val="04A0" w:firstRow="1" w:lastRow="0" w:firstColumn="1" w:lastColumn="0" w:noHBand="0" w:noVBand="1"/>
      </w:tblPr>
      <w:tblGrid>
        <w:gridCol w:w="3119"/>
        <w:gridCol w:w="1046"/>
        <w:gridCol w:w="939"/>
        <w:gridCol w:w="1243"/>
        <w:gridCol w:w="1365"/>
        <w:gridCol w:w="1215"/>
        <w:gridCol w:w="1160"/>
        <w:gridCol w:w="1243"/>
        <w:gridCol w:w="1243"/>
      </w:tblGrid>
      <w:tr w:rsidR="00622B2C" w:rsidRPr="00896840" w14:paraId="296892D4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5ADC9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9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8D71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Total population with m</w:t>
            </w: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ntal working task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(n=4898)</w:t>
            </w:r>
          </w:p>
        </w:tc>
        <w:tc>
          <w:tcPr>
            <w:tcW w:w="48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C0ED9D" w14:textId="77777777" w:rsidR="00622B2C" w:rsidRPr="00896840" w:rsidRDefault="00622B2C" w:rsidP="00651318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Total population with p</w:t>
            </w: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hysical working task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(n=449)</w:t>
            </w:r>
          </w:p>
        </w:tc>
      </w:tr>
      <w:tr w:rsidR="00622B2C" w:rsidRPr="00896840" w14:paraId="71DCD4E8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8CFC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5B5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F08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1473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513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Upper 95% Confidence interval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56AF990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F4B478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C516A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BFFB1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Upper 95% Confidence interval</w:t>
            </w:r>
          </w:p>
        </w:tc>
      </w:tr>
      <w:tr w:rsidR="00622B2C" w:rsidRPr="00896840" w14:paraId="1140219D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BD8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x female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61AD" w14:textId="77777777" w:rsidR="00622B2C" w:rsidRPr="00DF0F0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FE12" w14:textId="77777777" w:rsidR="00622B2C" w:rsidRPr="00DF0F0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B24F" w14:textId="77777777" w:rsidR="00622B2C" w:rsidRPr="00DF0F0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7</w:t>
            </w:r>
          </w:p>
        </w:tc>
        <w:tc>
          <w:tcPr>
            <w:tcW w:w="13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5C43" w14:textId="77777777" w:rsidR="00622B2C" w:rsidRPr="00DF0F0F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0474ED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14:paraId="1AA808B7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3B6304F6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36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60C218D9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</w:tr>
      <w:tr w:rsidR="00622B2C" w:rsidRPr="00896840" w14:paraId="67677236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4564346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 &gt;40 yea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5C5FB9F5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2.2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F6DCA90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200D8FF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3.0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16A94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.35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76B29597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5.25</w:t>
            </w:r>
          </w:p>
        </w:tc>
        <w:tc>
          <w:tcPr>
            <w:tcW w:w="1160" w:type="dxa"/>
            <w:vAlign w:val="bottom"/>
          </w:tcPr>
          <w:p w14:paraId="3C21BC4A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vAlign w:val="bottom"/>
          </w:tcPr>
          <w:p w14:paraId="7541353A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8.29</w:t>
            </w:r>
          </w:p>
        </w:tc>
        <w:tc>
          <w:tcPr>
            <w:tcW w:w="1243" w:type="dxa"/>
            <w:vAlign w:val="bottom"/>
          </w:tcPr>
          <w:p w14:paraId="61A3E3CF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2.20</w:t>
            </w:r>
          </w:p>
        </w:tc>
      </w:tr>
      <w:tr w:rsidR="00622B2C" w:rsidRPr="00896840" w14:paraId="2C0BCD40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6955EAF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B5E039E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1.9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0BD8609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1CBE59B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1.1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43915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2.70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2C7EC94D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160" w:type="dxa"/>
            <w:vAlign w:val="bottom"/>
          </w:tcPr>
          <w:p w14:paraId="16FD4D51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43" w:type="dxa"/>
            <w:vAlign w:val="bottom"/>
          </w:tcPr>
          <w:p w14:paraId="0E8BD4B3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7</w:t>
            </w:r>
          </w:p>
        </w:tc>
        <w:tc>
          <w:tcPr>
            <w:tcW w:w="1243" w:type="dxa"/>
            <w:vAlign w:val="bottom"/>
          </w:tcPr>
          <w:p w14:paraId="256B9A51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</w:tr>
      <w:tr w:rsidR="00622B2C" w:rsidRPr="00896840" w14:paraId="3B985D37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BCDD016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1B4D2E8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.8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10BCBE0" w14:textId="6E567766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C990FB2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3.27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BD66F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0.51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665E580F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160" w:type="dxa"/>
            <w:vAlign w:val="bottom"/>
          </w:tcPr>
          <w:p w14:paraId="4C651B54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43" w:type="dxa"/>
            <w:vAlign w:val="bottom"/>
          </w:tcPr>
          <w:p w14:paraId="5DD64439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6</w:t>
            </w:r>
          </w:p>
        </w:tc>
        <w:tc>
          <w:tcPr>
            <w:tcW w:w="1243" w:type="dxa"/>
            <w:vAlign w:val="bottom"/>
          </w:tcPr>
          <w:p w14:paraId="00042F54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</w:tr>
      <w:tr w:rsidR="00622B2C" w:rsidRPr="00896840" w14:paraId="47F2A4A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F3CED8F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F7261D6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.5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220353F" w14:textId="00581BF5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8A777F2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2.57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15262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0.55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3CB260C7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5</w:t>
            </w:r>
          </w:p>
        </w:tc>
        <w:tc>
          <w:tcPr>
            <w:tcW w:w="1160" w:type="dxa"/>
            <w:vAlign w:val="bottom"/>
          </w:tcPr>
          <w:p w14:paraId="223790B4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43" w:type="dxa"/>
            <w:vAlign w:val="bottom"/>
          </w:tcPr>
          <w:p w14:paraId="48B71E22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20</w:t>
            </w:r>
          </w:p>
        </w:tc>
        <w:tc>
          <w:tcPr>
            <w:tcW w:w="1243" w:type="dxa"/>
            <w:vAlign w:val="bottom"/>
          </w:tcPr>
          <w:p w14:paraId="340BE8E7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622B2C" w:rsidRPr="00896840" w14:paraId="4D8C5575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2A2B5F7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72B99C5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.9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EB720FC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2795EA8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2.88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11737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.05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77547E0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160" w:type="dxa"/>
            <w:vAlign w:val="bottom"/>
          </w:tcPr>
          <w:p w14:paraId="7F74E0A2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43" w:type="dxa"/>
            <w:vAlign w:val="bottom"/>
          </w:tcPr>
          <w:p w14:paraId="41DAA94D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6</w:t>
            </w:r>
          </w:p>
        </w:tc>
        <w:tc>
          <w:tcPr>
            <w:tcW w:w="1243" w:type="dxa"/>
            <w:vAlign w:val="bottom"/>
          </w:tcPr>
          <w:p w14:paraId="7C9DD1F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</w:tr>
      <w:tr w:rsidR="00622B2C" w:rsidRPr="00587F1E" w14:paraId="1DDA8A1F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BB73EDA" w14:textId="77777777" w:rsidR="00622B2C" w:rsidRPr="00587F1E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87F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5FF2E066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3979388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9038027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83767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41523F16" w14:textId="77777777" w:rsidR="00622B2C" w:rsidRPr="002E41FD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41FD">
              <w:rPr>
                <w:rFonts w:ascii="Calibri" w:hAnsi="Calibri" w:cs="Calibri"/>
                <w:b/>
                <w:bCs/>
                <w:color w:val="000000"/>
              </w:rPr>
              <w:t>-3.45</w:t>
            </w:r>
          </w:p>
        </w:tc>
        <w:tc>
          <w:tcPr>
            <w:tcW w:w="1160" w:type="dxa"/>
            <w:vAlign w:val="bottom"/>
          </w:tcPr>
          <w:p w14:paraId="0B4B1293" w14:textId="77777777" w:rsidR="00622B2C" w:rsidRPr="002E41FD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41FD">
              <w:rPr>
                <w:rFonts w:ascii="Calibri" w:hAnsi="Calibri" w:cs="Calibri"/>
                <w:b/>
                <w:bCs/>
                <w:color w:val="000000"/>
              </w:rPr>
              <w:t>0.01</w:t>
            </w: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243" w:type="dxa"/>
            <w:vAlign w:val="bottom"/>
          </w:tcPr>
          <w:p w14:paraId="5A14543D" w14:textId="77777777" w:rsidR="00622B2C" w:rsidRPr="002E41FD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41FD">
              <w:rPr>
                <w:rFonts w:ascii="Calibri" w:hAnsi="Calibri" w:cs="Calibri"/>
                <w:b/>
                <w:bCs/>
                <w:color w:val="000000"/>
              </w:rPr>
              <w:t>-6.15</w:t>
            </w:r>
          </w:p>
        </w:tc>
        <w:tc>
          <w:tcPr>
            <w:tcW w:w="1243" w:type="dxa"/>
            <w:vAlign w:val="bottom"/>
          </w:tcPr>
          <w:p w14:paraId="58F082E6" w14:textId="77777777" w:rsidR="00622B2C" w:rsidRPr="002E41FD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41FD">
              <w:rPr>
                <w:rFonts w:ascii="Calibri" w:hAnsi="Calibri" w:cs="Calibri"/>
                <w:b/>
                <w:bCs/>
                <w:color w:val="000000"/>
              </w:rPr>
              <w:t>-0.74</w:t>
            </w:r>
          </w:p>
        </w:tc>
      </w:tr>
      <w:tr w:rsidR="00622B2C" w:rsidRPr="00896840" w14:paraId="6A266D28" w14:textId="77777777" w:rsidTr="00651318">
        <w:trPr>
          <w:trHeight w:hRule="exact" w:val="284"/>
        </w:trPr>
        <w:tc>
          <w:tcPr>
            <w:tcW w:w="3119" w:type="dxa"/>
            <w:shd w:val="clear" w:color="auto" w:fill="auto"/>
            <w:noWrap/>
            <w:vAlign w:val="bottom"/>
          </w:tcPr>
          <w:p w14:paraId="63F1958F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Symptom clusters 24 month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6038809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0868921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44771E3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8BC1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6284F27B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  <w:vAlign w:val="bottom"/>
          </w:tcPr>
          <w:p w14:paraId="21574C00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D0B6462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916C8E9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896840" w14:paraId="4DCD9EC0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F36818E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914FF40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8.5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5910BD9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8805640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9.7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9CDF6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7.4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41DF21BF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8.75</w:t>
            </w:r>
          </w:p>
        </w:tc>
        <w:tc>
          <w:tcPr>
            <w:tcW w:w="1160" w:type="dxa"/>
            <w:vAlign w:val="bottom"/>
          </w:tcPr>
          <w:p w14:paraId="281E6BE3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vAlign w:val="bottom"/>
          </w:tcPr>
          <w:p w14:paraId="321DB297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12.63</w:t>
            </w:r>
          </w:p>
        </w:tc>
        <w:tc>
          <w:tcPr>
            <w:tcW w:w="1243" w:type="dxa"/>
            <w:vAlign w:val="bottom"/>
          </w:tcPr>
          <w:p w14:paraId="38591D81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4.87</w:t>
            </w:r>
          </w:p>
        </w:tc>
      </w:tr>
      <w:tr w:rsidR="00622B2C" w:rsidRPr="00896840" w14:paraId="54CF2783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450112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EADEF9C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9.5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1CE1E99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B788ED9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0.66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D0EAB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8.34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1EF8AF6F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10.51</w:t>
            </w:r>
          </w:p>
        </w:tc>
        <w:tc>
          <w:tcPr>
            <w:tcW w:w="1160" w:type="dxa"/>
            <w:vAlign w:val="bottom"/>
          </w:tcPr>
          <w:p w14:paraId="456EEBB9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vAlign w:val="bottom"/>
          </w:tcPr>
          <w:p w14:paraId="4B55ED1A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14.50</w:t>
            </w:r>
          </w:p>
        </w:tc>
        <w:tc>
          <w:tcPr>
            <w:tcW w:w="1243" w:type="dxa"/>
            <w:vAlign w:val="bottom"/>
          </w:tcPr>
          <w:p w14:paraId="3A75D091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6.53</w:t>
            </w:r>
          </w:p>
        </w:tc>
      </w:tr>
      <w:tr w:rsidR="00622B2C" w:rsidRPr="00896840" w14:paraId="7CEA27F5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A2BA874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hest symptoms 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7EA3824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3.2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F789A4B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0C3E138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4.56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42778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2.0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258ADF77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6.96</w:t>
            </w:r>
          </w:p>
        </w:tc>
        <w:tc>
          <w:tcPr>
            <w:tcW w:w="1160" w:type="dxa"/>
            <w:vAlign w:val="bottom"/>
          </w:tcPr>
          <w:p w14:paraId="5BABACE6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vAlign w:val="bottom"/>
          </w:tcPr>
          <w:p w14:paraId="6414D722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10.99</w:t>
            </w:r>
          </w:p>
        </w:tc>
        <w:tc>
          <w:tcPr>
            <w:tcW w:w="1243" w:type="dxa"/>
            <w:vAlign w:val="bottom"/>
          </w:tcPr>
          <w:p w14:paraId="0E8E1C8E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2.94</w:t>
            </w:r>
          </w:p>
        </w:tc>
      </w:tr>
      <w:tr w:rsidR="00622B2C" w:rsidRPr="00896840" w14:paraId="75F63229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E0BE0EF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8C0FF46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3.3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F0E0116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74C8EF8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4.58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5A219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2.15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7BF8896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1160" w:type="dxa"/>
            <w:vAlign w:val="bottom"/>
          </w:tcPr>
          <w:p w14:paraId="08BBF2B0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43" w:type="dxa"/>
            <w:vAlign w:val="bottom"/>
          </w:tcPr>
          <w:p w14:paraId="2D59FB51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26</w:t>
            </w:r>
          </w:p>
        </w:tc>
        <w:tc>
          <w:tcPr>
            <w:tcW w:w="1243" w:type="dxa"/>
            <w:vAlign w:val="bottom"/>
          </w:tcPr>
          <w:p w14:paraId="700B20CC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</w:tr>
      <w:tr w:rsidR="00622B2C" w:rsidRPr="00896840" w14:paraId="782D75B1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0EF3912" w14:textId="08F2315C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46D29D9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6.1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AEB6086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2E2A8E7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7.2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696E9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5.00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4C883F30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6.07</w:t>
            </w:r>
          </w:p>
        </w:tc>
        <w:tc>
          <w:tcPr>
            <w:tcW w:w="1160" w:type="dxa"/>
            <w:vAlign w:val="bottom"/>
          </w:tcPr>
          <w:p w14:paraId="21ECE669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vAlign w:val="bottom"/>
          </w:tcPr>
          <w:p w14:paraId="1850190C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9.77</w:t>
            </w:r>
          </w:p>
        </w:tc>
        <w:tc>
          <w:tcPr>
            <w:tcW w:w="1243" w:type="dxa"/>
            <w:vAlign w:val="bottom"/>
          </w:tcPr>
          <w:p w14:paraId="53DD9F19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2.38</w:t>
            </w:r>
          </w:p>
        </w:tc>
      </w:tr>
      <w:tr w:rsidR="00622B2C" w:rsidRPr="00896840" w14:paraId="753AD7D5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30911EC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E013FB6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2.3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0F5ECB4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586A016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3.8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85F02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0.90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4421A299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2</w:t>
            </w:r>
          </w:p>
        </w:tc>
        <w:tc>
          <w:tcPr>
            <w:tcW w:w="1160" w:type="dxa"/>
            <w:vAlign w:val="bottom"/>
          </w:tcPr>
          <w:p w14:paraId="59679D60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43" w:type="dxa"/>
            <w:vAlign w:val="bottom"/>
          </w:tcPr>
          <w:p w14:paraId="770D44E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74</w:t>
            </w:r>
          </w:p>
        </w:tc>
        <w:tc>
          <w:tcPr>
            <w:tcW w:w="1243" w:type="dxa"/>
            <w:vAlign w:val="bottom"/>
          </w:tcPr>
          <w:p w14:paraId="5318B09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</w:tr>
      <w:tr w:rsidR="00622B2C" w:rsidRPr="00896840" w14:paraId="4AA10853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D76FDD0" w14:textId="77777777" w:rsidR="00622B2C" w:rsidRPr="00156069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156069"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046" w:type="dxa"/>
            <w:shd w:val="clear" w:color="auto" w:fill="auto"/>
            <w:noWrap/>
          </w:tcPr>
          <w:p w14:paraId="08F40316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14271379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</w:tcPr>
          <w:p w14:paraId="3A22D070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A33D77" w14:textId="77777777" w:rsidR="00622B2C" w:rsidRPr="00D859D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6579E3D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  <w:vAlign w:val="bottom"/>
          </w:tcPr>
          <w:p w14:paraId="102647E9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7A16DD8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76FFB3C8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896840" w14:paraId="47D459C4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EC93DF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95B9A41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-1.9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A3981CF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B35C601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-2.77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9EC1A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-1.1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56E3962F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3.63</w:t>
            </w:r>
          </w:p>
        </w:tc>
        <w:tc>
          <w:tcPr>
            <w:tcW w:w="1160" w:type="dxa"/>
            <w:vAlign w:val="bottom"/>
          </w:tcPr>
          <w:p w14:paraId="740562C3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1243" w:type="dxa"/>
            <w:vAlign w:val="bottom"/>
          </w:tcPr>
          <w:p w14:paraId="0DAABCF1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6.57</w:t>
            </w:r>
          </w:p>
        </w:tc>
        <w:tc>
          <w:tcPr>
            <w:tcW w:w="1243" w:type="dxa"/>
            <w:vAlign w:val="bottom"/>
          </w:tcPr>
          <w:p w14:paraId="6A1F24D1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0.69</w:t>
            </w:r>
          </w:p>
        </w:tc>
      </w:tr>
      <w:tr w:rsidR="00622B2C" w:rsidRPr="00896840" w14:paraId="6632235B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884870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F3BD9D3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-2.0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62050CA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0C826C1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-3.0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39DFD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-1.10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4950F7FC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2</w:t>
            </w:r>
          </w:p>
        </w:tc>
        <w:tc>
          <w:tcPr>
            <w:tcW w:w="1160" w:type="dxa"/>
            <w:vAlign w:val="bottom"/>
          </w:tcPr>
          <w:p w14:paraId="424648CD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243" w:type="dxa"/>
            <w:vAlign w:val="bottom"/>
          </w:tcPr>
          <w:p w14:paraId="1D63BA8A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33</w:t>
            </w:r>
          </w:p>
        </w:tc>
        <w:tc>
          <w:tcPr>
            <w:tcW w:w="1243" w:type="dxa"/>
            <w:vAlign w:val="bottom"/>
          </w:tcPr>
          <w:p w14:paraId="15F80059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622B2C" w:rsidRPr="00896840" w14:paraId="49C65CD5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C834FC6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498201E" w14:textId="77777777" w:rsidR="00622B2C" w:rsidRPr="00983D64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3D64">
              <w:rPr>
                <w:rFonts w:ascii="Calibri" w:hAnsi="Calibri" w:cs="Calibri"/>
                <w:b/>
                <w:bCs/>
                <w:color w:val="000000"/>
              </w:rPr>
              <w:t>-1.4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B14F9CA" w14:textId="77777777" w:rsidR="00622B2C" w:rsidRPr="00983D64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3D64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EBF7A86" w14:textId="77777777" w:rsidR="00622B2C" w:rsidRPr="00983D64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3D64">
              <w:rPr>
                <w:rFonts w:ascii="Calibri" w:hAnsi="Calibri" w:cs="Calibri"/>
                <w:b/>
                <w:bCs/>
                <w:color w:val="000000"/>
              </w:rPr>
              <w:t>-2.5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C2CBC" w14:textId="77777777" w:rsidR="00622B2C" w:rsidRPr="00983D64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3D64">
              <w:rPr>
                <w:rFonts w:ascii="Calibri" w:hAnsi="Calibri" w:cs="Calibri"/>
                <w:b/>
                <w:bCs/>
                <w:color w:val="000000"/>
              </w:rPr>
              <w:t>-0.42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4DDD2221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160" w:type="dxa"/>
            <w:vAlign w:val="bottom"/>
          </w:tcPr>
          <w:p w14:paraId="3773332A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43" w:type="dxa"/>
            <w:vAlign w:val="bottom"/>
          </w:tcPr>
          <w:p w14:paraId="597EB0AB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6</w:t>
            </w:r>
          </w:p>
        </w:tc>
        <w:tc>
          <w:tcPr>
            <w:tcW w:w="1243" w:type="dxa"/>
            <w:vAlign w:val="bottom"/>
          </w:tcPr>
          <w:p w14:paraId="6C4C64DD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</w:tr>
      <w:tr w:rsidR="00622B2C" w:rsidRPr="00896840" w14:paraId="59AD0548" w14:textId="77777777" w:rsidTr="00651318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43C9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5EF5C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-7.2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EC693A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D9085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-8.26</w:t>
            </w:r>
          </w:p>
        </w:tc>
        <w:tc>
          <w:tcPr>
            <w:tcW w:w="13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DE581" w14:textId="77777777" w:rsidR="00622B2C" w:rsidRPr="00B14BF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4BF7">
              <w:rPr>
                <w:rFonts w:ascii="Calibri" w:hAnsi="Calibri" w:cs="Calibri"/>
                <w:b/>
                <w:bCs/>
                <w:color w:val="000000"/>
              </w:rPr>
              <w:t>-6.14</w:t>
            </w: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8A5FA0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9.1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21836E32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4A272B50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12.6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5BB569E9" w14:textId="77777777" w:rsidR="00622B2C" w:rsidRPr="008E6CE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6CE5">
              <w:rPr>
                <w:rFonts w:ascii="Calibri" w:hAnsi="Calibri" w:cs="Calibri"/>
                <w:b/>
                <w:bCs/>
                <w:color w:val="000000"/>
              </w:rPr>
              <w:t>-5.66</w:t>
            </w:r>
          </w:p>
        </w:tc>
      </w:tr>
    </w:tbl>
    <w:p w14:paraId="5DB07BBD" w14:textId="1669EF42" w:rsidR="00622B2C" w:rsidRPr="00896840" w:rsidRDefault="00622B2C" w:rsidP="00622B2C">
      <w:pPr>
        <w:spacing w:after="0"/>
        <w:rPr>
          <w:rFonts w:ascii="Calibri" w:hAnsi="Calibri" w:cs="Calibri"/>
          <w:b/>
          <w:color w:val="000000" w:themeColor="text1"/>
          <w:sz w:val="20"/>
          <w:szCs w:val="20"/>
        </w:rPr>
      </w:pPr>
      <w:r w:rsidRPr="00896840">
        <w:rPr>
          <w:rFonts w:ascii="Calibri" w:hAnsi="Calibri" w:cs="Calibri"/>
          <w:color w:val="000000" w:themeColor="text1"/>
          <w:sz w:val="20"/>
          <w:szCs w:val="20"/>
        </w:rPr>
        <w:t xml:space="preserve">mWAI2: </w:t>
      </w:r>
      <w:r>
        <w:rPr>
          <w:rFonts w:ascii="Calibri" w:hAnsi="Calibri" w:cs="Calibri"/>
          <w:color w:val="000000" w:themeColor="text1"/>
          <w:sz w:val="20"/>
          <w:szCs w:val="20"/>
        </w:rPr>
        <w:t>modified work ability index, task related work ability</w:t>
      </w:r>
      <w:r w:rsidRPr="00896840">
        <w:rPr>
          <w:rFonts w:ascii="Calibri" w:hAnsi="Calibri" w:cs="Calibri"/>
          <w:color w:val="000000" w:themeColor="text1"/>
          <w:sz w:val="20"/>
          <w:szCs w:val="20"/>
        </w:rPr>
        <w:t>, Symptom clusters were not present before the SARS-CoV-2 infection, bold letters indicate statistically significant at p&lt;0.05</w:t>
      </w:r>
      <w:r w:rsidRPr="00896840"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5687E0AB" w14:textId="044F666E" w:rsidR="00622B2C" w:rsidRPr="002B0ADE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  <w:u w:val="single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ble </w:t>
      </w:r>
      <w:r w:rsidR="00622B2C">
        <w:rPr>
          <w:rFonts w:ascii="Calibri" w:hAnsi="Calibri" w:cs="Calibri"/>
          <w:b/>
          <w:sz w:val="20"/>
          <w:szCs w:val="20"/>
        </w:rPr>
        <w:t>3E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: </w:t>
      </w:r>
      <w:bookmarkStart w:id="9" w:name="_Hlk213403732"/>
      <w:r w:rsidR="00622B2C" w:rsidRPr="00896840">
        <w:rPr>
          <w:rFonts w:ascii="Calibri" w:hAnsi="Calibri" w:cs="Calibri"/>
          <w:b/>
          <w:sz w:val="20"/>
          <w:szCs w:val="20"/>
        </w:rPr>
        <w:t xml:space="preserve">Association between potential risk factors including symptom clusters measured 24 months after initial infection </w:t>
      </w:r>
      <w:r w:rsidR="00622B2C">
        <w:rPr>
          <w:rFonts w:ascii="Calibri" w:hAnsi="Calibri" w:cs="Calibri"/>
          <w:b/>
          <w:sz w:val="20"/>
          <w:szCs w:val="20"/>
        </w:rPr>
        <w:t xml:space="preserve">and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sk related work ability (mWAI2). Results of a mutually adjusted linear regression analysis </w:t>
      </w:r>
      <w:r w:rsidR="00622B2C" w:rsidRPr="00DF0F0F">
        <w:rPr>
          <w:rFonts w:ascii="Calibri" w:hAnsi="Calibri" w:cs="Calibri"/>
          <w:b/>
          <w:sz w:val="20"/>
          <w:szCs w:val="20"/>
          <w:u w:val="single"/>
        </w:rPr>
        <w:t>stratified by working task</w:t>
      </w:r>
      <w:r w:rsidR="00622B2C">
        <w:rPr>
          <w:rFonts w:ascii="Calibri" w:hAnsi="Calibri" w:cs="Calibri"/>
          <w:b/>
          <w:sz w:val="20"/>
          <w:szCs w:val="20"/>
          <w:u w:val="single"/>
        </w:rPr>
        <w:t xml:space="preserve"> among female participants</w:t>
      </w:r>
      <w:bookmarkEnd w:id="9"/>
      <w:r w:rsidR="00B257B5">
        <w:rPr>
          <w:rFonts w:ascii="Calibri" w:hAnsi="Calibri" w:cs="Calibri"/>
          <w:b/>
          <w:sz w:val="20"/>
          <w:szCs w:val="20"/>
          <w:u w:val="single"/>
        </w:rPr>
        <w:t>.</w:t>
      </w:r>
    </w:p>
    <w:tbl>
      <w:tblPr>
        <w:tblW w:w="12573" w:type="dxa"/>
        <w:tblLook w:val="04A0" w:firstRow="1" w:lastRow="0" w:firstColumn="1" w:lastColumn="0" w:noHBand="0" w:noVBand="1"/>
      </w:tblPr>
      <w:tblGrid>
        <w:gridCol w:w="3119"/>
        <w:gridCol w:w="1046"/>
        <w:gridCol w:w="939"/>
        <w:gridCol w:w="1243"/>
        <w:gridCol w:w="1365"/>
        <w:gridCol w:w="1048"/>
        <w:gridCol w:w="1443"/>
        <w:gridCol w:w="1185"/>
        <w:gridCol w:w="1185"/>
      </w:tblGrid>
      <w:tr w:rsidR="00622B2C" w:rsidRPr="00896840" w14:paraId="67E90EA8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2E64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9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7EED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Female participants with m</w:t>
            </w: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ntal working task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(n=2959)</w:t>
            </w:r>
          </w:p>
        </w:tc>
        <w:tc>
          <w:tcPr>
            <w:tcW w:w="48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622317" w14:textId="77777777" w:rsidR="00622B2C" w:rsidRPr="00896840" w:rsidRDefault="00622B2C" w:rsidP="00651318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Female participants with p</w:t>
            </w: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hysical working task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(n=261)</w:t>
            </w:r>
          </w:p>
        </w:tc>
      </w:tr>
      <w:tr w:rsidR="00622B2C" w:rsidRPr="00896840" w14:paraId="50BD9C21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330C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426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4AC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7FB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72C3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Upper 95% Confidence interva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B26702B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9E67B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BD3C0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74923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Upper 95% Confidence interval</w:t>
            </w:r>
          </w:p>
        </w:tc>
      </w:tr>
      <w:tr w:rsidR="00622B2C" w:rsidRPr="00896840" w14:paraId="0AC062BA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51B84B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 &gt;40 yea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5BBF3B71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2.2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2584B85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056159E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3.3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8223F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1.17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7E96882D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1</w:t>
            </w:r>
          </w:p>
        </w:tc>
        <w:tc>
          <w:tcPr>
            <w:tcW w:w="1443" w:type="dxa"/>
            <w:vAlign w:val="bottom"/>
          </w:tcPr>
          <w:p w14:paraId="6FF31683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185" w:type="dxa"/>
            <w:vAlign w:val="bottom"/>
          </w:tcPr>
          <w:p w14:paraId="5BB39CA5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26</w:t>
            </w:r>
          </w:p>
        </w:tc>
        <w:tc>
          <w:tcPr>
            <w:tcW w:w="1185" w:type="dxa"/>
            <w:vAlign w:val="bottom"/>
          </w:tcPr>
          <w:p w14:paraId="148D45ED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622B2C" w:rsidRPr="00896840" w14:paraId="6E4DC6A4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19833F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70D6B23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8D3D53C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1A84F7C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0.66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E4F71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2.65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173A8496" w14:textId="77777777" w:rsidR="00622B2C" w:rsidRPr="009D5448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443" w:type="dxa"/>
            <w:vAlign w:val="bottom"/>
          </w:tcPr>
          <w:p w14:paraId="3AFD1C80" w14:textId="77777777" w:rsidR="00622B2C" w:rsidRPr="009D5448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85" w:type="dxa"/>
            <w:vAlign w:val="bottom"/>
          </w:tcPr>
          <w:p w14:paraId="1B3B2235" w14:textId="77777777" w:rsidR="00622B2C" w:rsidRPr="009D5448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5</w:t>
            </w:r>
          </w:p>
        </w:tc>
        <w:tc>
          <w:tcPr>
            <w:tcW w:w="1185" w:type="dxa"/>
            <w:vAlign w:val="bottom"/>
          </w:tcPr>
          <w:p w14:paraId="469C1E93" w14:textId="77777777" w:rsidR="00622B2C" w:rsidRPr="009D5448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94</w:t>
            </w:r>
          </w:p>
        </w:tc>
      </w:tr>
      <w:tr w:rsidR="00622B2C" w:rsidRPr="00896840" w14:paraId="0498E0D1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8CA683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80D7394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2.5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717CDEE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7440324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4.3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97A90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0.83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431F8ACD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43" w:type="dxa"/>
            <w:vAlign w:val="bottom"/>
          </w:tcPr>
          <w:p w14:paraId="2C1CC5EC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185" w:type="dxa"/>
            <w:vAlign w:val="bottom"/>
          </w:tcPr>
          <w:p w14:paraId="66E1B457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55</w:t>
            </w:r>
          </w:p>
        </w:tc>
        <w:tc>
          <w:tcPr>
            <w:tcW w:w="1185" w:type="dxa"/>
            <w:vAlign w:val="bottom"/>
          </w:tcPr>
          <w:p w14:paraId="7BD063FD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64</w:t>
            </w:r>
          </w:p>
        </w:tc>
      </w:tr>
      <w:tr w:rsidR="00622B2C" w:rsidRPr="00896840" w14:paraId="5E71A8C5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7F567CC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C9BEDF4" w14:textId="77777777" w:rsidR="00622B2C" w:rsidRPr="009D544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5047266" w14:textId="77777777" w:rsidR="00622B2C" w:rsidRPr="009D544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6A574D8" w14:textId="77777777" w:rsidR="00622B2C" w:rsidRPr="009D544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04861" w14:textId="77777777" w:rsidR="00622B2C" w:rsidRPr="009D544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486576C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5</w:t>
            </w:r>
          </w:p>
        </w:tc>
        <w:tc>
          <w:tcPr>
            <w:tcW w:w="1443" w:type="dxa"/>
            <w:vAlign w:val="bottom"/>
          </w:tcPr>
          <w:p w14:paraId="778A52FB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85" w:type="dxa"/>
            <w:vAlign w:val="bottom"/>
          </w:tcPr>
          <w:p w14:paraId="109E6B3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89</w:t>
            </w:r>
          </w:p>
        </w:tc>
        <w:tc>
          <w:tcPr>
            <w:tcW w:w="1185" w:type="dxa"/>
            <w:vAlign w:val="bottom"/>
          </w:tcPr>
          <w:p w14:paraId="2883AC31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</w:tr>
      <w:tr w:rsidR="00622B2C" w:rsidRPr="00896840" w14:paraId="73391B83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96466A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BC313BF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1.6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5D9629F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FA95E9B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2.8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F2911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0.50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67F732F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43" w:type="dxa"/>
            <w:vAlign w:val="bottom"/>
          </w:tcPr>
          <w:p w14:paraId="116AF3A4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185" w:type="dxa"/>
            <w:vAlign w:val="bottom"/>
          </w:tcPr>
          <w:p w14:paraId="4F11A01C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55</w:t>
            </w:r>
          </w:p>
        </w:tc>
        <w:tc>
          <w:tcPr>
            <w:tcW w:w="1185" w:type="dxa"/>
            <w:vAlign w:val="bottom"/>
          </w:tcPr>
          <w:p w14:paraId="7238419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</w:tr>
      <w:tr w:rsidR="00622B2C" w:rsidRPr="00587F1E" w14:paraId="213BC596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0E172E3" w14:textId="77777777" w:rsidR="00622B2C" w:rsidRPr="00587F1E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87F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40169E0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5477026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0A61700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D59DB" w14:textId="77777777" w:rsidR="00622B2C" w:rsidRPr="00587F1E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16FCEDF8" w14:textId="77777777" w:rsidR="00622B2C" w:rsidRPr="00587F1E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6</w:t>
            </w:r>
          </w:p>
        </w:tc>
        <w:tc>
          <w:tcPr>
            <w:tcW w:w="1443" w:type="dxa"/>
            <w:vAlign w:val="bottom"/>
          </w:tcPr>
          <w:p w14:paraId="0041FA8B" w14:textId="77777777" w:rsidR="00622B2C" w:rsidRPr="00587F1E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185" w:type="dxa"/>
            <w:vAlign w:val="bottom"/>
          </w:tcPr>
          <w:p w14:paraId="7E3569DA" w14:textId="77777777" w:rsidR="00622B2C" w:rsidRPr="00587F1E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35</w:t>
            </w:r>
          </w:p>
        </w:tc>
        <w:tc>
          <w:tcPr>
            <w:tcW w:w="1185" w:type="dxa"/>
            <w:vAlign w:val="bottom"/>
          </w:tcPr>
          <w:p w14:paraId="622ADBB6" w14:textId="77777777" w:rsidR="00622B2C" w:rsidRPr="00587F1E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622B2C" w:rsidRPr="00896840" w14:paraId="6B87EC74" w14:textId="77777777" w:rsidTr="00651318">
        <w:trPr>
          <w:trHeight w:hRule="exact" w:val="284"/>
        </w:trPr>
        <w:tc>
          <w:tcPr>
            <w:tcW w:w="3119" w:type="dxa"/>
            <w:shd w:val="clear" w:color="auto" w:fill="auto"/>
            <w:noWrap/>
            <w:vAlign w:val="bottom"/>
          </w:tcPr>
          <w:p w14:paraId="0D17D79F" w14:textId="77777777" w:rsidR="00622B2C" w:rsidRPr="00896840" w:rsidRDefault="00622B2C" w:rsidP="00651318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Symptom clusters 24 month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6B7B73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0FCAB9F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850C92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1C79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3C91DCD1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3" w:type="dxa"/>
            <w:vAlign w:val="bottom"/>
          </w:tcPr>
          <w:p w14:paraId="42D1215B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6BF97B52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5CFCDBC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896840" w14:paraId="6939C155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88720D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5302C35F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8.0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C0DFE5C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FE3EA03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9.4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53FB8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6.74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59BA4C62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7.89</w:t>
            </w:r>
          </w:p>
        </w:tc>
        <w:tc>
          <w:tcPr>
            <w:tcW w:w="1443" w:type="dxa"/>
            <w:vAlign w:val="bottom"/>
          </w:tcPr>
          <w:p w14:paraId="5B1143EF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185" w:type="dxa"/>
            <w:vAlign w:val="bottom"/>
          </w:tcPr>
          <w:p w14:paraId="40681D16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2.75</w:t>
            </w:r>
          </w:p>
        </w:tc>
        <w:tc>
          <w:tcPr>
            <w:tcW w:w="1185" w:type="dxa"/>
            <w:vAlign w:val="bottom"/>
          </w:tcPr>
          <w:p w14:paraId="7530B918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3.03</w:t>
            </w:r>
          </w:p>
        </w:tc>
      </w:tr>
      <w:tr w:rsidR="00622B2C" w:rsidRPr="00896840" w14:paraId="18BB645B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7BABE3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21FD96A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8.9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AE4690A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79E5A95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10.3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5EE95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7.54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7B9E858B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0.55</w:t>
            </w:r>
          </w:p>
        </w:tc>
        <w:tc>
          <w:tcPr>
            <w:tcW w:w="1443" w:type="dxa"/>
            <w:vAlign w:val="bottom"/>
          </w:tcPr>
          <w:p w14:paraId="0B762747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85" w:type="dxa"/>
            <w:vAlign w:val="bottom"/>
          </w:tcPr>
          <w:p w14:paraId="4ECD72FC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6.05</w:t>
            </w:r>
          </w:p>
        </w:tc>
        <w:tc>
          <w:tcPr>
            <w:tcW w:w="1185" w:type="dxa"/>
            <w:vAlign w:val="bottom"/>
          </w:tcPr>
          <w:p w14:paraId="3AC0FD1F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5.06</w:t>
            </w:r>
          </w:p>
        </w:tc>
      </w:tr>
      <w:tr w:rsidR="00622B2C" w:rsidRPr="00896840" w14:paraId="22BA493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805C59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hest symptoms 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079CCC1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2.9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BB0E9F9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D0CB179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4.4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15BC1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1.40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1E29CB10" w14:textId="77777777" w:rsidR="00622B2C" w:rsidRPr="009D5448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9</w:t>
            </w:r>
          </w:p>
        </w:tc>
        <w:tc>
          <w:tcPr>
            <w:tcW w:w="1443" w:type="dxa"/>
            <w:vAlign w:val="bottom"/>
          </w:tcPr>
          <w:p w14:paraId="445FF762" w14:textId="77777777" w:rsidR="00622B2C" w:rsidRPr="009D5448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85" w:type="dxa"/>
            <w:vAlign w:val="bottom"/>
          </w:tcPr>
          <w:p w14:paraId="30A24AE3" w14:textId="77777777" w:rsidR="00622B2C" w:rsidRPr="009D5448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9.43</w:t>
            </w:r>
          </w:p>
        </w:tc>
        <w:tc>
          <w:tcPr>
            <w:tcW w:w="1185" w:type="dxa"/>
            <w:vAlign w:val="bottom"/>
          </w:tcPr>
          <w:p w14:paraId="5D1FA999" w14:textId="77777777" w:rsidR="00622B2C" w:rsidRPr="009D5448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622B2C" w:rsidRPr="00896840" w14:paraId="379BD9C5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F96CB3E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6FFFFB0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4.2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600C793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6F51491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5.67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2C10F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2.74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17555A1B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4</w:t>
            </w:r>
          </w:p>
        </w:tc>
        <w:tc>
          <w:tcPr>
            <w:tcW w:w="1443" w:type="dxa"/>
            <w:vAlign w:val="bottom"/>
          </w:tcPr>
          <w:p w14:paraId="406E88D0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85" w:type="dxa"/>
            <w:vAlign w:val="bottom"/>
          </w:tcPr>
          <w:p w14:paraId="6B83669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05</w:t>
            </w:r>
          </w:p>
        </w:tc>
        <w:tc>
          <w:tcPr>
            <w:tcW w:w="1185" w:type="dxa"/>
            <w:vAlign w:val="bottom"/>
          </w:tcPr>
          <w:p w14:paraId="2B0345DC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</w:tr>
      <w:tr w:rsidR="00622B2C" w:rsidRPr="00896840" w14:paraId="1E36BA27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0FE3407" w14:textId="358F8E8C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31EEC19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5.0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4546927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552D07D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6.37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524A6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3.68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472BDAF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65</w:t>
            </w:r>
          </w:p>
        </w:tc>
        <w:tc>
          <w:tcPr>
            <w:tcW w:w="1443" w:type="dxa"/>
            <w:vAlign w:val="bottom"/>
          </w:tcPr>
          <w:p w14:paraId="787BBD2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85" w:type="dxa"/>
            <w:vAlign w:val="bottom"/>
          </w:tcPr>
          <w:p w14:paraId="3E1433F8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77</w:t>
            </w:r>
          </w:p>
        </w:tc>
        <w:tc>
          <w:tcPr>
            <w:tcW w:w="1185" w:type="dxa"/>
            <w:vAlign w:val="bottom"/>
          </w:tcPr>
          <w:p w14:paraId="281A90E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622B2C" w:rsidRPr="00896840" w14:paraId="745D1E46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4902CC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A12BA7E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2.4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B893256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95D00C8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4.1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3D5F1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0.69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08635DDD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1443" w:type="dxa"/>
            <w:vAlign w:val="bottom"/>
          </w:tcPr>
          <w:p w14:paraId="67149C8F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85" w:type="dxa"/>
            <w:vAlign w:val="bottom"/>
          </w:tcPr>
          <w:p w14:paraId="1CC6F969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80</w:t>
            </w:r>
          </w:p>
        </w:tc>
        <w:tc>
          <w:tcPr>
            <w:tcW w:w="1185" w:type="dxa"/>
            <w:vAlign w:val="bottom"/>
          </w:tcPr>
          <w:p w14:paraId="185AF45C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8</w:t>
            </w:r>
          </w:p>
        </w:tc>
      </w:tr>
      <w:tr w:rsidR="00622B2C" w:rsidRPr="00896840" w14:paraId="2BFAB5A1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35F4DC1" w14:textId="77777777" w:rsidR="00622B2C" w:rsidRPr="00156069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156069"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046" w:type="dxa"/>
            <w:shd w:val="clear" w:color="auto" w:fill="auto"/>
            <w:noWrap/>
          </w:tcPr>
          <w:p w14:paraId="6A36B55C" w14:textId="77777777" w:rsidR="00622B2C" w:rsidRPr="00DF0F0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4FD878DE" w14:textId="77777777" w:rsidR="00622B2C" w:rsidRPr="00DF0F0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</w:tcPr>
          <w:p w14:paraId="3EA1AC73" w14:textId="77777777" w:rsidR="00622B2C" w:rsidRPr="00DF0F0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B617C69" w14:textId="77777777" w:rsidR="00622B2C" w:rsidRPr="00DF0F0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45EEB0AB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3" w:type="dxa"/>
            <w:vAlign w:val="bottom"/>
          </w:tcPr>
          <w:p w14:paraId="70FC78D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20B5DA4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7B84AD5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896840" w14:paraId="183B2479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C169ED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AD90855" w14:textId="77777777" w:rsidR="00622B2C" w:rsidRPr="009D544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3217761" w14:textId="77777777" w:rsidR="00622B2C" w:rsidRPr="009D544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5ED7732" w14:textId="77777777" w:rsidR="00622B2C" w:rsidRPr="009D544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25A10" w14:textId="77777777" w:rsidR="00622B2C" w:rsidRPr="009D544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2F45C15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1</w:t>
            </w:r>
          </w:p>
        </w:tc>
        <w:tc>
          <w:tcPr>
            <w:tcW w:w="1443" w:type="dxa"/>
            <w:vAlign w:val="bottom"/>
          </w:tcPr>
          <w:p w14:paraId="221658C2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85" w:type="dxa"/>
            <w:vAlign w:val="bottom"/>
          </w:tcPr>
          <w:p w14:paraId="4E57DF8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13</w:t>
            </w:r>
          </w:p>
        </w:tc>
        <w:tc>
          <w:tcPr>
            <w:tcW w:w="1185" w:type="dxa"/>
            <w:vAlign w:val="bottom"/>
          </w:tcPr>
          <w:p w14:paraId="1C26D161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622B2C" w:rsidRPr="00896840" w14:paraId="2FAA993F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FF2EC3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55C7437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2.2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6E315FC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0CF1A46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3.5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FABF9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0.93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73E5404D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4</w:t>
            </w:r>
          </w:p>
        </w:tc>
        <w:tc>
          <w:tcPr>
            <w:tcW w:w="1443" w:type="dxa"/>
            <w:vAlign w:val="bottom"/>
          </w:tcPr>
          <w:p w14:paraId="3CE0C9CD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85" w:type="dxa"/>
            <w:vAlign w:val="bottom"/>
          </w:tcPr>
          <w:p w14:paraId="16AA92D2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78</w:t>
            </w:r>
          </w:p>
        </w:tc>
        <w:tc>
          <w:tcPr>
            <w:tcW w:w="1185" w:type="dxa"/>
            <w:vAlign w:val="bottom"/>
          </w:tcPr>
          <w:p w14:paraId="28CF317F" w14:textId="77777777" w:rsidR="00622B2C" w:rsidRPr="00DF0F0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</w:tr>
      <w:tr w:rsidR="00622B2C" w:rsidRPr="00896840" w14:paraId="18A33870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EC5E3FF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8C88CDF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1.9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0D11BAE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11FC5CB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3.2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3BF95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0.61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bottom"/>
          </w:tcPr>
          <w:p w14:paraId="340991DF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0</w:t>
            </w:r>
          </w:p>
        </w:tc>
        <w:tc>
          <w:tcPr>
            <w:tcW w:w="1443" w:type="dxa"/>
            <w:vAlign w:val="bottom"/>
          </w:tcPr>
          <w:p w14:paraId="6E2DD5AD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85" w:type="dxa"/>
            <w:vAlign w:val="bottom"/>
          </w:tcPr>
          <w:p w14:paraId="6F6B3A7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71</w:t>
            </w:r>
          </w:p>
        </w:tc>
        <w:tc>
          <w:tcPr>
            <w:tcW w:w="1185" w:type="dxa"/>
            <w:vAlign w:val="bottom"/>
          </w:tcPr>
          <w:p w14:paraId="7FAFDC4B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</w:tr>
      <w:tr w:rsidR="00622B2C" w:rsidRPr="00524776" w14:paraId="6B89E873" w14:textId="77777777" w:rsidTr="00651318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B8D8A9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C992B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6.2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CF54A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AFCA9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7.50</w:t>
            </w:r>
          </w:p>
        </w:tc>
        <w:tc>
          <w:tcPr>
            <w:tcW w:w="13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BC4FF" w14:textId="77777777" w:rsidR="00622B2C" w:rsidRPr="003775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756F">
              <w:rPr>
                <w:rFonts w:ascii="Calibri" w:hAnsi="Calibri" w:cs="Calibri"/>
                <w:b/>
                <w:bCs/>
                <w:color w:val="000000"/>
              </w:rPr>
              <w:t>-4.96</w:t>
            </w:r>
          </w:p>
        </w:tc>
        <w:tc>
          <w:tcPr>
            <w:tcW w:w="104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11502A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9.21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14:paraId="003D39E5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47E2C97A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13.8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62582B81" w14:textId="77777777" w:rsidR="00622B2C" w:rsidRPr="00D859D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9D2">
              <w:rPr>
                <w:rFonts w:ascii="Calibri" w:hAnsi="Calibri" w:cs="Calibri"/>
                <w:b/>
                <w:bCs/>
                <w:color w:val="000000"/>
              </w:rPr>
              <w:t>-4.61</w:t>
            </w:r>
          </w:p>
        </w:tc>
      </w:tr>
    </w:tbl>
    <w:p w14:paraId="24A775E5" w14:textId="6F5393AB" w:rsidR="00622B2C" w:rsidRDefault="00622B2C" w:rsidP="00622B2C">
      <w:pPr>
        <w:spacing w:after="0"/>
        <w:rPr>
          <w:rFonts w:ascii="Calibri" w:hAnsi="Calibri" w:cs="Calibri"/>
          <w:b/>
          <w:color w:val="000000" w:themeColor="text1"/>
          <w:sz w:val="20"/>
          <w:szCs w:val="20"/>
        </w:rPr>
      </w:pPr>
      <w:r w:rsidRPr="00896840">
        <w:rPr>
          <w:rFonts w:ascii="Calibri" w:hAnsi="Calibri" w:cs="Calibri"/>
          <w:color w:val="000000" w:themeColor="text1"/>
          <w:sz w:val="20"/>
          <w:szCs w:val="20"/>
        </w:rPr>
        <w:t xml:space="preserve">mWAI2: </w:t>
      </w:r>
      <w:r>
        <w:rPr>
          <w:rFonts w:ascii="Calibri" w:hAnsi="Calibri" w:cs="Calibri"/>
          <w:color w:val="000000" w:themeColor="text1"/>
          <w:sz w:val="20"/>
          <w:szCs w:val="20"/>
        </w:rPr>
        <w:t>modified work ability index, task related work ability</w:t>
      </w:r>
      <w:r w:rsidRPr="00896840">
        <w:rPr>
          <w:rFonts w:ascii="Calibri" w:hAnsi="Calibri" w:cs="Calibri"/>
          <w:color w:val="000000" w:themeColor="text1"/>
          <w:sz w:val="20"/>
          <w:szCs w:val="20"/>
        </w:rPr>
        <w:t>, Symptom clusters were not present before the SARS-CoV-2 infection, bold letters indicate statistically significant at p&lt;0.05</w:t>
      </w:r>
      <w:r w:rsidRPr="00896840"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47629E3E" w14:textId="75194BE5" w:rsidR="00622B2C" w:rsidRPr="002A45C2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  <w:u w:val="single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2A45C2">
        <w:rPr>
          <w:rFonts w:ascii="Calibri" w:hAnsi="Calibri" w:cs="Calibri"/>
          <w:b/>
          <w:sz w:val="20"/>
          <w:szCs w:val="20"/>
        </w:rPr>
        <w:t xml:space="preserve">Table 3F: </w:t>
      </w:r>
      <w:bookmarkStart w:id="10" w:name="_Hlk213403773"/>
      <w:r w:rsidR="00622B2C" w:rsidRPr="002A45C2">
        <w:rPr>
          <w:rFonts w:ascii="Calibri" w:hAnsi="Calibri" w:cs="Calibri"/>
          <w:b/>
          <w:sz w:val="20"/>
          <w:szCs w:val="20"/>
        </w:rPr>
        <w:t xml:space="preserve">Association between potential risk factors including symptom clusters measured 24 months after initial infection and task related work ability (mWAI2). Results of a mutually adjusted linear regression analysis </w:t>
      </w:r>
      <w:r w:rsidR="00622B2C" w:rsidRPr="002A45C2">
        <w:rPr>
          <w:rFonts w:ascii="Calibri" w:hAnsi="Calibri" w:cs="Calibri"/>
          <w:b/>
          <w:sz w:val="20"/>
          <w:szCs w:val="20"/>
          <w:u w:val="single"/>
        </w:rPr>
        <w:t>stratified by working task among male participants</w:t>
      </w:r>
      <w:r w:rsidR="00B257B5">
        <w:rPr>
          <w:rFonts w:ascii="Calibri" w:hAnsi="Calibri" w:cs="Calibri"/>
          <w:b/>
          <w:sz w:val="20"/>
          <w:szCs w:val="20"/>
          <w:u w:val="single"/>
        </w:rPr>
        <w:t>.</w:t>
      </w:r>
      <w:bookmarkEnd w:id="10"/>
    </w:p>
    <w:tbl>
      <w:tblPr>
        <w:tblW w:w="12573" w:type="dxa"/>
        <w:tblLook w:val="04A0" w:firstRow="1" w:lastRow="0" w:firstColumn="1" w:lastColumn="0" w:noHBand="0" w:noVBand="1"/>
      </w:tblPr>
      <w:tblGrid>
        <w:gridCol w:w="3119"/>
        <w:gridCol w:w="1046"/>
        <w:gridCol w:w="939"/>
        <w:gridCol w:w="1243"/>
        <w:gridCol w:w="1365"/>
        <w:gridCol w:w="1215"/>
        <w:gridCol w:w="1160"/>
        <w:gridCol w:w="1243"/>
        <w:gridCol w:w="1243"/>
      </w:tblGrid>
      <w:tr w:rsidR="00622B2C" w:rsidRPr="002A45C2" w14:paraId="1C7F2D56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5D9860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59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B6B45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ale participants with mental working task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(n=1939)</w:t>
            </w:r>
          </w:p>
        </w:tc>
        <w:tc>
          <w:tcPr>
            <w:tcW w:w="48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3F3273" w14:textId="77777777" w:rsidR="00622B2C" w:rsidRPr="002A45C2" w:rsidRDefault="00622B2C" w:rsidP="0065131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 w:rsidRPr="002A45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ale participants with physical working task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(n=188)</w:t>
            </w:r>
          </w:p>
        </w:tc>
      </w:tr>
      <w:tr w:rsidR="00622B2C" w:rsidRPr="002A45C2" w14:paraId="157DA87E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01A0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389C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hAnsi="Calibri" w:cs="Calibri"/>
                <w:b/>
                <w:sz w:val="20"/>
                <w:szCs w:val="20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7837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8AA7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1D1C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pper 95% Confidence interval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D3F8473" w14:textId="77777777" w:rsidR="00622B2C" w:rsidRPr="002A45C2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hAnsi="Calibri" w:cs="Calibri"/>
                <w:b/>
                <w:sz w:val="20"/>
                <w:szCs w:val="20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92259" w14:textId="77777777" w:rsidR="00622B2C" w:rsidRPr="002A45C2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75978" w14:textId="77777777" w:rsidR="00622B2C" w:rsidRPr="002A45C2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01FB9" w14:textId="77777777" w:rsidR="00622B2C" w:rsidRPr="002A45C2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pper 95% Confidence interval</w:t>
            </w:r>
          </w:p>
        </w:tc>
      </w:tr>
      <w:tr w:rsidR="00622B2C" w:rsidRPr="00E22DF5" w14:paraId="1A6898B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0B5AAAA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 &gt;40 yea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460FAC6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2.1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7814E8E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6AF6224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3.5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50700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0.7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75FA51A8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6.05</w:t>
            </w:r>
          </w:p>
        </w:tc>
        <w:tc>
          <w:tcPr>
            <w:tcW w:w="1160" w:type="dxa"/>
            <w:vAlign w:val="bottom"/>
          </w:tcPr>
          <w:p w14:paraId="1F1B7EE3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1243" w:type="dxa"/>
            <w:vAlign w:val="bottom"/>
          </w:tcPr>
          <w:p w14:paraId="7CDF90D2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0.28</w:t>
            </w:r>
          </w:p>
        </w:tc>
        <w:tc>
          <w:tcPr>
            <w:tcW w:w="1243" w:type="dxa"/>
            <w:vAlign w:val="bottom"/>
          </w:tcPr>
          <w:p w14:paraId="27C3B7A2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.83</w:t>
            </w:r>
          </w:p>
        </w:tc>
      </w:tr>
      <w:tr w:rsidR="00622B2C" w:rsidRPr="002A45C2" w14:paraId="55664130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9B6AC25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FF6EC39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2.1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ED105F3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3DDFA72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0.9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D9F9D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3.4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7241065A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0" w:type="dxa"/>
            <w:vAlign w:val="bottom"/>
          </w:tcPr>
          <w:p w14:paraId="439D8D00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43" w:type="dxa"/>
            <w:vAlign w:val="bottom"/>
          </w:tcPr>
          <w:p w14:paraId="0E371ED5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46</w:t>
            </w:r>
          </w:p>
        </w:tc>
        <w:tc>
          <w:tcPr>
            <w:tcW w:w="1243" w:type="dxa"/>
            <w:vAlign w:val="bottom"/>
          </w:tcPr>
          <w:p w14:paraId="73A67F15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90</w:t>
            </w:r>
          </w:p>
        </w:tc>
      </w:tr>
      <w:tr w:rsidR="00622B2C" w:rsidRPr="002A45C2" w14:paraId="7CAC6F33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EDFB251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6C8AC22" w14:textId="77777777" w:rsidR="00622B2C" w:rsidRPr="00E22DF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B8084F9" w14:textId="77777777" w:rsidR="00622B2C" w:rsidRPr="00E22DF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C79F83B" w14:textId="77777777" w:rsidR="00622B2C" w:rsidRPr="00E22DF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4DCFA" w14:textId="77777777" w:rsidR="00622B2C" w:rsidRPr="00E22DF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5D0E5216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2</w:t>
            </w:r>
          </w:p>
        </w:tc>
        <w:tc>
          <w:tcPr>
            <w:tcW w:w="1160" w:type="dxa"/>
            <w:vAlign w:val="bottom"/>
          </w:tcPr>
          <w:p w14:paraId="09700C15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43" w:type="dxa"/>
            <w:vAlign w:val="bottom"/>
          </w:tcPr>
          <w:p w14:paraId="2A8C3F4C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9.17</w:t>
            </w:r>
          </w:p>
        </w:tc>
        <w:tc>
          <w:tcPr>
            <w:tcW w:w="1243" w:type="dxa"/>
            <w:vAlign w:val="bottom"/>
          </w:tcPr>
          <w:p w14:paraId="61650CE4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</w:tr>
      <w:tr w:rsidR="00622B2C" w:rsidRPr="002A45C2" w14:paraId="419A6217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E32F8B3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47BF0EE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2.8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1D67E5B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CBA1CC2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4.4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E250E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.2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2D10571D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160" w:type="dxa"/>
            <w:vAlign w:val="bottom"/>
          </w:tcPr>
          <w:p w14:paraId="66EAC2E2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43" w:type="dxa"/>
            <w:vAlign w:val="bottom"/>
          </w:tcPr>
          <w:p w14:paraId="57433FA7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96</w:t>
            </w:r>
          </w:p>
        </w:tc>
        <w:tc>
          <w:tcPr>
            <w:tcW w:w="1243" w:type="dxa"/>
            <w:vAlign w:val="bottom"/>
          </w:tcPr>
          <w:p w14:paraId="49EDC48E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7</w:t>
            </w:r>
          </w:p>
        </w:tc>
      </w:tr>
      <w:tr w:rsidR="00622B2C" w:rsidRPr="002A45C2" w14:paraId="47059DF0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AB1D26A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2E1FFFA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2.4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32600FF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401151F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3.9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421F9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.00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65E833E2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1160" w:type="dxa"/>
            <w:vAlign w:val="bottom"/>
          </w:tcPr>
          <w:p w14:paraId="181B4AA2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43" w:type="dxa"/>
            <w:vAlign w:val="bottom"/>
          </w:tcPr>
          <w:p w14:paraId="6A0AE10C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17</w:t>
            </w:r>
          </w:p>
        </w:tc>
        <w:tc>
          <w:tcPr>
            <w:tcW w:w="1243" w:type="dxa"/>
            <w:vAlign w:val="bottom"/>
          </w:tcPr>
          <w:p w14:paraId="3E686C0A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</w:tr>
      <w:tr w:rsidR="00622B2C" w:rsidRPr="002A45C2" w14:paraId="5DEA5E90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D88E604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7ECFB86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97A15E0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BA6162F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DBA73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0CD6C285" w14:textId="77777777" w:rsidR="00622B2C" w:rsidRPr="00C84C7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5</w:t>
            </w:r>
          </w:p>
        </w:tc>
        <w:tc>
          <w:tcPr>
            <w:tcW w:w="1160" w:type="dxa"/>
            <w:vAlign w:val="bottom"/>
          </w:tcPr>
          <w:p w14:paraId="25F11BCB" w14:textId="77777777" w:rsidR="00622B2C" w:rsidRPr="00C84C7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43" w:type="dxa"/>
            <w:vAlign w:val="bottom"/>
          </w:tcPr>
          <w:p w14:paraId="2DC40C6B" w14:textId="77777777" w:rsidR="00622B2C" w:rsidRPr="00C84C7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53</w:t>
            </w:r>
          </w:p>
        </w:tc>
        <w:tc>
          <w:tcPr>
            <w:tcW w:w="1243" w:type="dxa"/>
            <w:vAlign w:val="bottom"/>
          </w:tcPr>
          <w:p w14:paraId="551D3E42" w14:textId="77777777" w:rsidR="00622B2C" w:rsidRPr="00C84C7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622B2C" w:rsidRPr="002A45C2" w14:paraId="7EACF08E" w14:textId="77777777" w:rsidTr="00651318">
        <w:trPr>
          <w:trHeight w:hRule="exact" w:val="284"/>
        </w:trPr>
        <w:tc>
          <w:tcPr>
            <w:tcW w:w="3119" w:type="dxa"/>
            <w:shd w:val="clear" w:color="auto" w:fill="auto"/>
            <w:noWrap/>
            <w:vAlign w:val="bottom"/>
          </w:tcPr>
          <w:p w14:paraId="033AAC6F" w14:textId="77777777" w:rsidR="00622B2C" w:rsidRPr="002A45C2" w:rsidRDefault="00622B2C" w:rsidP="00651318">
            <w:pPr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  <w:t>Symptom clusters 24 month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CF5C3EF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B6AAF12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6CB3110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5FF76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58C64B1A" w14:textId="77777777" w:rsidR="00622B2C" w:rsidRPr="00C84C7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160" w:type="dxa"/>
            <w:vAlign w:val="bottom"/>
          </w:tcPr>
          <w:p w14:paraId="4A3BFA63" w14:textId="77777777" w:rsidR="00622B2C" w:rsidRPr="00C84C7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7A018EEA" w14:textId="77777777" w:rsidR="00622B2C" w:rsidRPr="00C84C7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8D496E1" w14:textId="77777777" w:rsidR="00622B2C" w:rsidRPr="00C84C7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622B2C" w:rsidRPr="002A45C2" w14:paraId="06A47CE8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B9567FA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DC2CD58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0.0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54C758B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14647C4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2.1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BDDD4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8.0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23B9EDA0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8.16</w:t>
            </w:r>
          </w:p>
        </w:tc>
        <w:tc>
          <w:tcPr>
            <w:tcW w:w="1160" w:type="dxa"/>
            <w:vAlign w:val="bottom"/>
          </w:tcPr>
          <w:p w14:paraId="2EDDE446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0.02</w:t>
            </w: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243" w:type="dxa"/>
            <w:vAlign w:val="bottom"/>
          </w:tcPr>
          <w:p w14:paraId="118B2068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5.35</w:t>
            </w:r>
          </w:p>
        </w:tc>
        <w:tc>
          <w:tcPr>
            <w:tcW w:w="1243" w:type="dxa"/>
            <w:vAlign w:val="bottom"/>
          </w:tcPr>
          <w:p w14:paraId="2166FA7E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0.98</w:t>
            </w:r>
          </w:p>
        </w:tc>
      </w:tr>
      <w:tr w:rsidR="00622B2C" w:rsidRPr="002A45C2" w14:paraId="0C9CB10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F588E8B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3616887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0.2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AF3CA9A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5B03B54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2.3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0E6FF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8.21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030AAA8B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9.97</w:t>
            </w:r>
          </w:p>
        </w:tc>
        <w:tc>
          <w:tcPr>
            <w:tcW w:w="1160" w:type="dxa"/>
            <w:vAlign w:val="bottom"/>
          </w:tcPr>
          <w:p w14:paraId="4B3D4B2C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243" w:type="dxa"/>
            <w:vAlign w:val="bottom"/>
          </w:tcPr>
          <w:p w14:paraId="0979A511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6.24</w:t>
            </w:r>
          </w:p>
        </w:tc>
        <w:tc>
          <w:tcPr>
            <w:tcW w:w="1243" w:type="dxa"/>
            <w:vAlign w:val="bottom"/>
          </w:tcPr>
          <w:p w14:paraId="1ABE2BA2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3.70</w:t>
            </w:r>
          </w:p>
        </w:tc>
      </w:tr>
      <w:tr w:rsidR="00622B2C" w:rsidRPr="002A45C2" w14:paraId="455CB16E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23F5451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hest symptoms 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292A948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3.7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F74DA64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0EB00C0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5.9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8AF19" w14:textId="77777777" w:rsidR="00622B2C" w:rsidRPr="00904B3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.45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30B23AC2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1.47</w:t>
            </w:r>
          </w:p>
        </w:tc>
        <w:tc>
          <w:tcPr>
            <w:tcW w:w="1160" w:type="dxa"/>
            <w:vAlign w:val="bottom"/>
          </w:tcPr>
          <w:p w14:paraId="4084F4CD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vAlign w:val="bottom"/>
          </w:tcPr>
          <w:p w14:paraId="47B02B86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18.38</w:t>
            </w:r>
          </w:p>
        </w:tc>
        <w:tc>
          <w:tcPr>
            <w:tcW w:w="1243" w:type="dxa"/>
            <w:vAlign w:val="bottom"/>
          </w:tcPr>
          <w:p w14:paraId="4C827F5B" w14:textId="77777777" w:rsidR="00622B2C" w:rsidRPr="00904B3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B37">
              <w:rPr>
                <w:rFonts w:ascii="Calibri" w:hAnsi="Calibri" w:cs="Calibri"/>
                <w:b/>
                <w:bCs/>
                <w:color w:val="000000"/>
              </w:rPr>
              <w:t>-4.55</w:t>
            </w:r>
          </w:p>
        </w:tc>
      </w:tr>
      <w:tr w:rsidR="00622B2C" w:rsidRPr="002A45C2" w14:paraId="6AE78D9B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00FADF8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491B0E0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43B5A8B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40D3FD2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60D0A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0F3F29DA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0</w:t>
            </w:r>
          </w:p>
        </w:tc>
        <w:tc>
          <w:tcPr>
            <w:tcW w:w="1160" w:type="dxa"/>
            <w:vAlign w:val="bottom"/>
          </w:tcPr>
          <w:p w14:paraId="05355548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243" w:type="dxa"/>
            <w:vAlign w:val="bottom"/>
          </w:tcPr>
          <w:p w14:paraId="6A1570C3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50</w:t>
            </w:r>
          </w:p>
        </w:tc>
        <w:tc>
          <w:tcPr>
            <w:tcW w:w="1243" w:type="dxa"/>
            <w:vAlign w:val="bottom"/>
          </w:tcPr>
          <w:p w14:paraId="5393DF3A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</w:tr>
      <w:tr w:rsidR="00622B2C" w:rsidRPr="002A45C2" w14:paraId="5CBE9248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03075D5" w14:textId="5AD8E689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E255666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8.1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9708815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D215F60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10.1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4C63B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6.29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2345B5E7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11.54</w:t>
            </w:r>
          </w:p>
        </w:tc>
        <w:tc>
          <w:tcPr>
            <w:tcW w:w="1160" w:type="dxa"/>
            <w:vAlign w:val="bottom"/>
          </w:tcPr>
          <w:p w14:paraId="44602B0C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</w:t>
            </w:r>
            <w:r w:rsidRPr="00C6116F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43" w:type="dxa"/>
            <w:vAlign w:val="bottom"/>
          </w:tcPr>
          <w:p w14:paraId="386033D1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17.24</w:t>
            </w:r>
          </w:p>
        </w:tc>
        <w:tc>
          <w:tcPr>
            <w:tcW w:w="1243" w:type="dxa"/>
            <w:vAlign w:val="bottom"/>
          </w:tcPr>
          <w:p w14:paraId="5DB0A534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5.84</w:t>
            </w:r>
          </w:p>
        </w:tc>
      </w:tr>
      <w:tr w:rsidR="00622B2C" w:rsidRPr="002A45C2" w14:paraId="5B098774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5FEBE8F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8E124BA" w14:textId="77777777" w:rsidR="00622B2C" w:rsidRPr="00E22DF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04AD6ED" w14:textId="77777777" w:rsidR="00622B2C" w:rsidRPr="00E22DF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2241664" w14:textId="77777777" w:rsidR="00622B2C" w:rsidRPr="00E22DF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0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BE16D" w14:textId="77777777" w:rsidR="00622B2C" w:rsidRPr="00E22DF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44841067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0" w:type="dxa"/>
            <w:vAlign w:val="bottom"/>
          </w:tcPr>
          <w:p w14:paraId="1976185C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43" w:type="dxa"/>
            <w:vAlign w:val="bottom"/>
          </w:tcPr>
          <w:p w14:paraId="62914C33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55</w:t>
            </w:r>
          </w:p>
        </w:tc>
        <w:tc>
          <w:tcPr>
            <w:tcW w:w="1243" w:type="dxa"/>
            <w:vAlign w:val="bottom"/>
          </w:tcPr>
          <w:p w14:paraId="7B252501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</w:tr>
      <w:tr w:rsidR="00622B2C" w:rsidRPr="002A45C2" w14:paraId="076957FE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79E6328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046" w:type="dxa"/>
            <w:shd w:val="clear" w:color="auto" w:fill="auto"/>
            <w:noWrap/>
          </w:tcPr>
          <w:p w14:paraId="324EAC3B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0F321DD7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</w:tcPr>
          <w:p w14:paraId="10AF82BF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37915C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46D04433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  <w:vAlign w:val="bottom"/>
          </w:tcPr>
          <w:p w14:paraId="3ED520D5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11597016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F2DB444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2A45C2" w14:paraId="6CE5139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F616318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62375ED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3.5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96FAF49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CA4411C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4.9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2B4D9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2.2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09C0D568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6.18</w:t>
            </w:r>
          </w:p>
        </w:tc>
        <w:tc>
          <w:tcPr>
            <w:tcW w:w="1160" w:type="dxa"/>
            <w:vAlign w:val="bottom"/>
          </w:tcPr>
          <w:p w14:paraId="45C7B1E6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243" w:type="dxa"/>
            <w:vAlign w:val="bottom"/>
          </w:tcPr>
          <w:p w14:paraId="1900AA76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10.60</w:t>
            </w:r>
          </w:p>
        </w:tc>
        <w:tc>
          <w:tcPr>
            <w:tcW w:w="1243" w:type="dxa"/>
            <w:vAlign w:val="bottom"/>
          </w:tcPr>
          <w:p w14:paraId="4998258B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1.76</w:t>
            </w:r>
          </w:p>
        </w:tc>
      </w:tr>
      <w:tr w:rsidR="00622B2C" w:rsidRPr="002A45C2" w14:paraId="264B16F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B2CAC38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BD7B4A3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1.7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D39B851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A60D2DE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3.2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66784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0.32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523DF6C3" w14:textId="77777777" w:rsidR="00622B2C" w:rsidRPr="00E22DF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0</w:t>
            </w:r>
          </w:p>
        </w:tc>
        <w:tc>
          <w:tcPr>
            <w:tcW w:w="1160" w:type="dxa"/>
            <w:vAlign w:val="bottom"/>
          </w:tcPr>
          <w:p w14:paraId="2E307F71" w14:textId="77777777" w:rsidR="00622B2C" w:rsidRPr="00E22DF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43" w:type="dxa"/>
            <w:vAlign w:val="bottom"/>
          </w:tcPr>
          <w:p w14:paraId="1595DB69" w14:textId="77777777" w:rsidR="00622B2C" w:rsidRPr="00E22DF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36</w:t>
            </w:r>
          </w:p>
        </w:tc>
        <w:tc>
          <w:tcPr>
            <w:tcW w:w="1243" w:type="dxa"/>
            <w:vAlign w:val="bottom"/>
          </w:tcPr>
          <w:p w14:paraId="310EF7F4" w14:textId="77777777" w:rsidR="00622B2C" w:rsidRPr="00E22DF5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622B2C" w:rsidRPr="002A45C2" w14:paraId="278E3B01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9BC0A72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DE98AA9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37947AA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EBF2F89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F481A" w14:textId="77777777" w:rsidR="00622B2C" w:rsidRPr="002A45C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bottom"/>
          </w:tcPr>
          <w:p w14:paraId="2ECDE32A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160" w:type="dxa"/>
            <w:vAlign w:val="bottom"/>
          </w:tcPr>
          <w:p w14:paraId="2B90944E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43" w:type="dxa"/>
            <w:vAlign w:val="bottom"/>
          </w:tcPr>
          <w:p w14:paraId="64964A34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4</w:t>
            </w:r>
          </w:p>
        </w:tc>
        <w:tc>
          <w:tcPr>
            <w:tcW w:w="1243" w:type="dxa"/>
            <w:vAlign w:val="bottom"/>
          </w:tcPr>
          <w:p w14:paraId="74A98CDF" w14:textId="77777777" w:rsidR="00622B2C" w:rsidRPr="002A45C2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34</w:t>
            </w:r>
          </w:p>
        </w:tc>
      </w:tr>
      <w:tr w:rsidR="00622B2C" w:rsidRPr="00E22DF5" w14:paraId="0B090C75" w14:textId="77777777" w:rsidTr="00651318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7A4FBC" w14:textId="77777777" w:rsidR="00622B2C" w:rsidRPr="002A45C2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45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51A5E0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9.6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5869F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A7288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11.56</w:t>
            </w:r>
          </w:p>
        </w:tc>
        <w:tc>
          <w:tcPr>
            <w:tcW w:w="13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88D1E" w14:textId="77777777" w:rsidR="00622B2C" w:rsidRPr="00C6116F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7.77</w:t>
            </w: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3A9D35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8.78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11AD9D8C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4C81CC8A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14.4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2A90AB51" w14:textId="77777777" w:rsidR="00622B2C" w:rsidRPr="00C6116F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6116F">
              <w:rPr>
                <w:rFonts w:ascii="Calibri" w:hAnsi="Calibri" w:cs="Calibri"/>
                <w:b/>
                <w:bCs/>
                <w:color w:val="000000"/>
              </w:rPr>
              <w:t>-3.14</w:t>
            </w:r>
          </w:p>
        </w:tc>
      </w:tr>
    </w:tbl>
    <w:p w14:paraId="752FA9A9" w14:textId="7AEA6536" w:rsidR="00622B2C" w:rsidRPr="002A45C2" w:rsidRDefault="00622B2C" w:rsidP="00622B2C">
      <w:pPr>
        <w:spacing w:after="0"/>
        <w:rPr>
          <w:rFonts w:ascii="Calibri" w:hAnsi="Calibri" w:cs="Calibri"/>
          <w:b/>
          <w:sz w:val="20"/>
          <w:szCs w:val="20"/>
        </w:rPr>
      </w:pPr>
      <w:r w:rsidRPr="002A45C2">
        <w:rPr>
          <w:rFonts w:ascii="Calibri" w:hAnsi="Calibri" w:cs="Calibri"/>
          <w:sz w:val="20"/>
          <w:szCs w:val="20"/>
        </w:rPr>
        <w:t xml:space="preserve">mWAI2: </w:t>
      </w:r>
      <w:r>
        <w:rPr>
          <w:rFonts w:ascii="Calibri" w:hAnsi="Calibri" w:cs="Calibri"/>
          <w:sz w:val="20"/>
          <w:szCs w:val="20"/>
        </w:rPr>
        <w:t>modified work ability index</w:t>
      </w:r>
      <w:r w:rsidRPr="002A45C2">
        <w:rPr>
          <w:rFonts w:ascii="Calibri" w:hAnsi="Calibri" w:cs="Calibri"/>
          <w:sz w:val="20"/>
          <w:szCs w:val="20"/>
        </w:rPr>
        <w:t>, task related work ability, Symptom clusters were not present before the SARS-CoV-2 infection, bold letters indicate statistically significant at p&lt;0.05</w:t>
      </w:r>
      <w:r w:rsidRPr="002A45C2">
        <w:rPr>
          <w:rFonts w:ascii="Calibri" w:hAnsi="Calibri" w:cs="Calibri"/>
          <w:b/>
          <w:sz w:val="20"/>
          <w:szCs w:val="20"/>
        </w:rPr>
        <w:br w:type="page"/>
      </w:r>
    </w:p>
    <w:p w14:paraId="408CAB56" w14:textId="66818A66" w:rsidR="00622B2C" w:rsidRPr="00896840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Table </w:t>
      </w:r>
      <w:r w:rsidR="00622B2C">
        <w:rPr>
          <w:rFonts w:ascii="Calibri" w:hAnsi="Calibri" w:cs="Calibri"/>
          <w:b/>
          <w:sz w:val="20"/>
          <w:szCs w:val="20"/>
        </w:rPr>
        <w:t>3G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: </w:t>
      </w:r>
      <w:bookmarkStart w:id="11" w:name="_Hlk213403794"/>
      <w:r w:rsidR="00622B2C" w:rsidRPr="00896840">
        <w:rPr>
          <w:rFonts w:ascii="Calibri" w:hAnsi="Calibri" w:cs="Calibri"/>
          <w:b/>
          <w:sz w:val="20"/>
          <w:szCs w:val="20"/>
        </w:rPr>
        <w:t xml:space="preserve">Association between potential risk factors including symptom clusters </w:t>
      </w:r>
      <w:r w:rsidR="00622B2C">
        <w:rPr>
          <w:rFonts w:ascii="Calibri" w:hAnsi="Calibri" w:cs="Calibri"/>
          <w:b/>
          <w:sz w:val="20"/>
          <w:szCs w:val="20"/>
        </w:rPr>
        <w:t>reported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 24 months after initial infection and task related work ability (mWAI2). Results of a mutually adjusted linear regression analysis </w:t>
      </w:r>
      <w:r w:rsidR="00622B2C" w:rsidRPr="00DF0F0F">
        <w:rPr>
          <w:rFonts w:ascii="Calibri" w:hAnsi="Calibri" w:cs="Calibri"/>
          <w:b/>
          <w:sz w:val="20"/>
          <w:szCs w:val="20"/>
          <w:u w:val="single"/>
        </w:rPr>
        <w:t>stratified by comorbid mental disorders</w:t>
      </w:r>
      <w:bookmarkEnd w:id="11"/>
      <w:r w:rsidR="00B257B5">
        <w:rPr>
          <w:rFonts w:ascii="Calibri" w:hAnsi="Calibri" w:cs="Calibri"/>
          <w:b/>
          <w:sz w:val="20"/>
          <w:szCs w:val="20"/>
          <w:u w:val="single"/>
        </w:rPr>
        <w:t>.</w:t>
      </w:r>
    </w:p>
    <w:tbl>
      <w:tblPr>
        <w:tblW w:w="12573" w:type="dxa"/>
        <w:tblLook w:val="04A0" w:firstRow="1" w:lastRow="0" w:firstColumn="1" w:lastColumn="0" w:noHBand="0" w:noVBand="1"/>
      </w:tblPr>
      <w:tblGrid>
        <w:gridCol w:w="3119"/>
        <w:gridCol w:w="1046"/>
        <w:gridCol w:w="939"/>
        <w:gridCol w:w="1243"/>
        <w:gridCol w:w="1365"/>
        <w:gridCol w:w="1213"/>
        <w:gridCol w:w="1162"/>
        <w:gridCol w:w="1243"/>
        <w:gridCol w:w="1243"/>
      </w:tblGrid>
      <w:tr w:rsidR="00622B2C" w:rsidRPr="00896840" w14:paraId="1A860A72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95CE4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9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7FB1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No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omorbid</w:t>
            </w: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mental disorders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(n=4317)</w:t>
            </w:r>
          </w:p>
        </w:tc>
        <w:tc>
          <w:tcPr>
            <w:tcW w:w="48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08BEA1" w14:textId="77777777" w:rsidR="00622B2C" w:rsidRPr="00896840" w:rsidRDefault="00622B2C" w:rsidP="00651318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omorbid</w:t>
            </w: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mental disorders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(n=922)</w:t>
            </w:r>
          </w:p>
        </w:tc>
      </w:tr>
      <w:tr w:rsidR="00622B2C" w:rsidRPr="00896840" w14:paraId="2194B212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76E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69CF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FC65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927F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E9E1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Upper 95% Confidence interval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78F2B1D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75D13A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E861CE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CFD78" w14:textId="77777777" w:rsidR="00622B2C" w:rsidRPr="00896840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Upper 95% Confidence interval</w:t>
            </w:r>
          </w:p>
        </w:tc>
      </w:tr>
      <w:tr w:rsidR="00622B2C" w:rsidRPr="00896840" w14:paraId="7A38656C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2F55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ex female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C511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.1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FA50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070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.94</w:t>
            </w:r>
          </w:p>
        </w:tc>
        <w:tc>
          <w:tcPr>
            <w:tcW w:w="13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A635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4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D5EF799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3.37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</w:tcPr>
          <w:p w14:paraId="1F4D9934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7EFB1396" w14:textId="77777777" w:rsidR="00622B2C" w:rsidRPr="00DB5A47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1.1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012B6E70" w14:textId="77777777" w:rsidR="00622B2C" w:rsidRPr="00DB5A47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5.64</w:t>
            </w:r>
          </w:p>
        </w:tc>
      </w:tr>
      <w:tr w:rsidR="00622B2C" w:rsidRPr="00896840" w14:paraId="0298EA1A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097DCEA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 &gt;40 yea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D02EBFA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1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423B009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825176B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98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04F05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.29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00E442EB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3.87</w:t>
            </w:r>
          </w:p>
        </w:tc>
        <w:tc>
          <w:tcPr>
            <w:tcW w:w="1162" w:type="dxa"/>
            <w:vAlign w:val="bottom"/>
          </w:tcPr>
          <w:p w14:paraId="4FE7EB84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243" w:type="dxa"/>
            <w:vAlign w:val="bottom"/>
          </w:tcPr>
          <w:p w14:paraId="0F42FF00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6.46</w:t>
            </w:r>
          </w:p>
        </w:tc>
        <w:tc>
          <w:tcPr>
            <w:tcW w:w="1243" w:type="dxa"/>
            <w:vAlign w:val="bottom"/>
          </w:tcPr>
          <w:p w14:paraId="183D4BFD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28</w:t>
            </w:r>
          </w:p>
        </w:tc>
      </w:tr>
      <w:tr w:rsidR="00622B2C" w:rsidRPr="00896840" w14:paraId="74F90BA7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F599BF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BC15F98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2.2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47D4DA4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6187D80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1.48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340C8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3.06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50293C14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1162" w:type="dxa"/>
            <w:vAlign w:val="bottom"/>
          </w:tcPr>
          <w:p w14:paraId="58F2BC2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43" w:type="dxa"/>
            <w:vAlign w:val="bottom"/>
          </w:tcPr>
          <w:p w14:paraId="732A26A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2</w:t>
            </w:r>
          </w:p>
        </w:tc>
        <w:tc>
          <w:tcPr>
            <w:tcW w:w="1243" w:type="dxa"/>
            <w:vAlign w:val="bottom"/>
          </w:tcPr>
          <w:p w14:paraId="3319846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622B2C" w:rsidRPr="00896840" w14:paraId="1A6DC6B7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140F444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3E78C14" w14:textId="77777777" w:rsidR="00622B2C" w:rsidRPr="009E641D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4F597A8" w14:textId="77777777" w:rsidR="00622B2C" w:rsidRPr="009E641D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CC7F14E" w14:textId="77777777" w:rsidR="00622B2C" w:rsidRPr="009E641D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11F0A" w14:textId="77777777" w:rsidR="00622B2C" w:rsidRPr="009E641D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3D90BD71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4.58</w:t>
            </w:r>
          </w:p>
        </w:tc>
        <w:tc>
          <w:tcPr>
            <w:tcW w:w="1162" w:type="dxa"/>
            <w:vAlign w:val="bottom"/>
          </w:tcPr>
          <w:p w14:paraId="74C066B9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243" w:type="dxa"/>
            <w:vAlign w:val="bottom"/>
          </w:tcPr>
          <w:p w14:paraId="1431BCC6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7.88</w:t>
            </w:r>
          </w:p>
        </w:tc>
        <w:tc>
          <w:tcPr>
            <w:tcW w:w="1243" w:type="dxa"/>
            <w:vAlign w:val="bottom"/>
          </w:tcPr>
          <w:p w14:paraId="5323AB41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27</w:t>
            </w:r>
          </w:p>
        </w:tc>
      </w:tr>
      <w:tr w:rsidR="00622B2C" w:rsidRPr="00896840" w14:paraId="58CA06B0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06D15C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3E83439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7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E2867DE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F258A16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8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F510C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0.73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3845182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162" w:type="dxa"/>
            <w:vAlign w:val="bottom"/>
          </w:tcPr>
          <w:p w14:paraId="4DBC14AA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43" w:type="dxa"/>
            <w:vAlign w:val="bottom"/>
          </w:tcPr>
          <w:p w14:paraId="437193B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6</w:t>
            </w:r>
          </w:p>
        </w:tc>
        <w:tc>
          <w:tcPr>
            <w:tcW w:w="1243" w:type="dxa"/>
            <w:vAlign w:val="bottom"/>
          </w:tcPr>
          <w:p w14:paraId="773C20FA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622B2C" w:rsidRPr="009E641D" w14:paraId="53136F6F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96F6F1E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hysical working task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306C24B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5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5587C67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0.02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EA96E5C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98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B8B54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0.16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411CC911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4.70</w:t>
            </w:r>
          </w:p>
        </w:tc>
        <w:tc>
          <w:tcPr>
            <w:tcW w:w="1162" w:type="dxa"/>
            <w:vAlign w:val="bottom"/>
          </w:tcPr>
          <w:p w14:paraId="085A69D2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243" w:type="dxa"/>
            <w:vAlign w:val="bottom"/>
          </w:tcPr>
          <w:p w14:paraId="0F9A4C33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8.21</w:t>
            </w:r>
          </w:p>
        </w:tc>
        <w:tc>
          <w:tcPr>
            <w:tcW w:w="1243" w:type="dxa"/>
            <w:vAlign w:val="bottom"/>
          </w:tcPr>
          <w:p w14:paraId="2D69E8C4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20</w:t>
            </w:r>
          </w:p>
        </w:tc>
      </w:tr>
      <w:tr w:rsidR="00622B2C" w:rsidRPr="00896840" w14:paraId="60CC5ECB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BA6D31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9FBC935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2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B62B92B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56661F6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3.2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9152D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32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743E2E0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162" w:type="dxa"/>
            <w:vAlign w:val="bottom"/>
          </w:tcPr>
          <w:p w14:paraId="10786B62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43" w:type="dxa"/>
            <w:vAlign w:val="bottom"/>
          </w:tcPr>
          <w:p w14:paraId="76BC41ED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0</w:t>
            </w:r>
          </w:p>
        </w:tc>
        <w:tc>
          <w:tcPr>
            <w:tcW w:w="1243" w:type="dxa"/>
            <w:vAlign w:val="bottom"/>
          </w:tcPr>
          <w:p w14:paraId="2F3A0B3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</w:tr>
      <w:tr w:rsidR="00622B2C" w:rsidRPr="00896840" w14:paraId="1BE358DF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B5D8596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DDA9E49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6F74BB4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8203BE5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66B46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266E4748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2" w:type="dxa"/>
            <w:vAlign w:val="bottom"/>
          </w:tcPr>
          <w:p w14:paraId="6FB14961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43" w:type="dxa"/>
            <w:vAlign w:val="bottom"/>
          </w:tcPr>
          <w:p w14:paraId="7F58FF3A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3</w:t>
            </w:r>
          </w:p>
        </w:tc>
        <w:tc>
          <w:tcPr>
            <w:tcW w:w="1243" w:type="dxa"/>
            <w:vAlign w:val="bottom"/>
          </w:tcPr>
          <w:p w14:paraId="144450FB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</w:tr>
      <w:tr w:rsidR="00622B2C" w:rsidRPr="00896840" w14:paraId="39D2B6CF" w14:textId="77777777" w:rsidTr="00651318">
        <w:trPr>
          <w:trHeight w:hRule="exact" w:val="284"/>
        </w:trPr>
        <w:tc>
          <w:tcPr>
            <w:tcW w:w="3119" w:type="dxa"/>
            <w:shd w:val="clear" w:color="auto" w:fill="auto"/>
            <w:noWrap/>
            <w:vAlign w:val="bottom"/>
          </w:tcPr>
          <w:p w14:paraId="7BD51283" w14:textId="77777777" w:rsidR="00622B2C" w:rsidRPr="00896840" w:rsidRDefault="00622B2C" w:rsidP="00651318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Symptom clusters 24 month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83431F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56C91E3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125992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1C915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0A3C08F8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dxa"/>
            <w:vAlign w:val="bottom"/>
          </w:tcPr>
          <w:p w14:paraId="3C30B982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34497889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01A1DE1D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896840" w14:paraId="4CC35F0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3BBE67C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A860CB2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8.7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3A1E6D9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521F909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0.0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B9ED1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7.57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1CE89BE2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8.91</w:t>
            </w:r>
          </w:p>
        </w:tc>
        <w:tc>
          <w:tcPr>
            <w:tcW w:w="1162" w:type="dxa"/>
            <w:vAlign w:val="bottom"/>
          </w:tcPr>
          <w:p w14:paraId="22B0EC91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vAlign w:val="bottom"/>
          </w:tcPr>
          <w:p w14:paraId="78704ABE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1.40</w:t>
            </w:r>
          </w:p>
        </w:tc>
        <w:tc>
          <w:tcPr>
            <w:tcW w:w="1243" w:type="dxa"/>
            <w:vAlign w:val="bottom"/>
          </w:tcPr>
          <w:p w14:paraId="06F05396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6.42</w:t>
            </w:r>
          </w:p>
        </w:tc>
      </w:tr>
      <w:tr w:rsidR="00622B2C" w:rsidRPr="00896840" w14:paraId="4D9E900B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E20AE6F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6D0C8F1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9.5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2B99FB0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630107C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0.8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52DF3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8.29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14F0B95E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9.75</w:t>
            </w:r>
          </w:p>
        </w:tc>
        <w:tc>
          <w:tcPr>
            <w:tcW w:w="1162" w:type="dxa"/>
            <w:vAlign w:val="bottom"/>
          </w:tcPr>
          <w:p w14:paraId="720408D0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vAlign w:val="bottom"/>
          </w:tcPr>
          <w:p w14:paraId="1FD30036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2.26</w:t>
            </w:r>
          </w:p>
        </w:tc>
        <w:tc>
          <w:tcPr>
            <w:tcW w:w="1243" w:type="dxa"/>
            <w:vAlign w:val="bottom"/>
          </w:tcPr>
          <w:p w14:paraId="7CBBD9C7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7.24</w:t>
            </w:r>
          </w:p>
        </w:tc>
      </w:tr>
      <w:tr w:rsidR="00622B2C" w:rsidRPr="00896840" w14:paraId="50549AB7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708CD70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hest symptoms 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7BE1A8E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3.0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30D7D66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790744A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4.4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A2A99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72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75D1291D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5.37</w:t>
            </w:r>
          </w:p>
        </w:tc>
        <w:tc>
          <w:tcPr>
            <w:tcW w:w="1162" w:type="dxa"/>
            <w:vAlign w:val="bottom"/>
          </w:tcPr>
          <w:p w14:paraId="74232F33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vAlign w:val="bottom"/>
          </w:tcPr>
          <w:p w14:paraId="04D6A680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8.08</w:t>
            </w:r>
          </w:p>
        </w:tc>
        <w:tc>
          <w:tcPr>
            <w:tcW w:w="1243" w:type="dxa"/>
            <w:vAlign w:val="bottom"/>
          </w:tcPr>
          <w:p w14:paraId="39BE306D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66</w:t>
            </w:r>
          </w:p>
        </w:tc>
      </w:tr>
      <w:tr w:rsidR="00622B2C" w:rsidRPr="00896840" w14:paraId="378D1863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8C04581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3375CB3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3.7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DEC1C03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5FB88E3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5.0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F5896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45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10B6507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9</w:t>
            </w:r>
          </w:p>
        </w:tc>
        <w:tc>
          <w:tcPr>
            <w:tcW w:w="1162" w:type="dxa"/>
            <w:vAlign w:val="bottom"/>
          </w:tcPr>
          <w:p w14:paraId="3D394370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3" w:type="dxa"/>
            <w:vAlign w:val="bottom"/>
          </w:tcPr>
          <w:p w14:paraId="58DCFC99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75</w:t>
            </w:r>
          </w:p>
        </w:tc>
        <w:tc>
          <w:tcPr>
            <w:tcW w:w="1243" w:type="dxa"/>
            <w:vAlign w:val="bottom"/>
          </w:tcPr>
          <w:p w14:paraId="30D35C6A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622B2C" w:rsidRPr="00896840" w14:paraId="18FA03C7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AED6B8D" w14:textId="67836F0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143D50B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7.1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250D226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19ADCC3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8.27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40054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5.94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435D680A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3.08</w:t>
            </w:r>
          </w:p>
        </w:tc>
        <w:tc>
          <w:tcPr>
            <w:tcW w:w="1162" w:type="dxa"/>
            <w:vAlign w:val="bottom"/>
          </w:tcPr>
          <w:p w14:paraId="716D1315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1243" w:type="dxa"/>
            <w:vAlign w:val="bottom"/>
          </w:tcPr>
          <w:p w14:paraId="00820977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5.64</w:t>
            </w:r>
          </w:p>
        </w:tc>
        <w:tc>
          <w:tcPr>
            <w:tcW w:w="1243" w:type="dxa"/>
            <w:vAlign w:val="bottom"/>
          </w:tcPr>
          <w:p w14:paraId="17B1BF06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0.52</w:t>
            </w:r>
          </w:p>
        </w:tc>
      </w:tr>
      <w:tr w:rsidR="00622B2C" w:rsidRPr="00896840" w14:paraId="75D53E7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A6FA9E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8D67C8B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8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774AC54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203BF18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4.4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FED9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32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312B798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1162" w:type="dxa"/>
            <w:vAlign w:val="bottom"/>
          </w:tcPr>
          <w:p w14:paraId="6BE176A5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43" w:type="dxa"/>
            <w:vAlign w:val="bottom"/>
          </w:tcPr>
          <w:p w14:paraId="439192E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2</w:t>
            </w:r>
          </w:p>
        </w:tc>
        <w:tc>
          <w:tcPr>
            <w:tcW w:w="1243" w:type="dxa"/>
            <w:vAlign w:val="bottom"/>
          </w:tcPr>
          <w:p w14:paraId="42BD5E3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</w:tr>
      <w:tr w:rsidR="00622B2C" w:rsidRPr="00896840" w14:paraId="0865AFCE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0C99806" w14:textId="77777777" w:rsidR="00622B2C" w:rsidRPr="00156069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156069"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0D9D45B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FB4670C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6E215D9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CDB2E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4D215A2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dxa"/>
            <w:vAlign w:val="bottom"/>
          </w:tcPr>
          <w:p w14:paraId="138BD62C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76A4073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0DB5896C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896840" w14:paraId="04406327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01634D2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EF544F7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9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263880F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F675023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76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A1A65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08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2C5359B4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45</w:t>
            </w:r>
          </w:p>
        </w:tc>
        <w:tc>
          <w:tcPr>
            <w:tcW w:w="1162" w:type="dxa"/>
            <w:vAlign w:val="bottom"/>
          </w:tcPr>
          <w:p w14:paraId="14A50D09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0.031</w:t>
            </w:r>
          </w:p>
        </w:tc>
        <w:tc>
          <w:tcPr>
            <w:tcW w:w="1243" w:type="dxa"/>
            <w:vAlign w:val="bottom"/>
          </w:tcPr>
          <w:p w14:paraId="1AF1C00E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4.67</w:t>
            </w:r>
          </w:p>
        </w:tc>
        <w:tc>
          <w:tcPr>
            <w:tcW w:w="1243" w:type="dxa"/>
            <w:vAlign w:val="bottom"/>
          </w:tcPr>
          <w:p w14:paraId="47618BE3" w14:textId="77777777" w:rsidR="00622B2C" w:rsidRPr="00DB5A47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</w:tr>
      <w:tr w:rsidR="00622B2C" w:rsidRPr="00896840" w14:paraId="43B9389E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52880EC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DE6A896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3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4DE6DF0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42C7C50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3.29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9C0A8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31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6050E4B1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2</w:t>
            </w:r>
          </w:p>
        </w:tc>
        <w:tc>
          <w:tcPr>
            <w:tcW w:w="1162" w:type="dxa"/>
            <w:vAlign w:val="bottom"/>
          </w:tcPr>
          <w:p w14:paraId="1A623737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3" w:type="dxa"/>
            <w:vAlign w:val="bottom"/>
          </w:tcPr>
          <w:p w14:paraId="44ECF57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6</w:t>
            </w:r>
          </w:p>
        </w:tc>
        <w:tc>
          <w:tcPr>
            <w:tcW w:w="1243" w:type="dxa"/>
            <w:vAlign w:val="bottom"/>
          </w:tcPr>
          <w:p w14:paraId="519106A8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622B2C" w:rsidRPr="00896840" w14:paraId="42C5DD8A" w14:textId="77777777" w:rsidTr="00651318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DDA38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96180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1.1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CE2619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0.04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84235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2.26</w:t>
            </w:r>
          </w:p>
        </w:tc>
        <w:tc>
          <w:tcPr>
            <w:tcW w:w="13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0BCC7" w14:textId="77777777" w:rsidR="00622B2C" w:rsidRPr="00DB5A47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5A47"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C6E9BE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2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5F021ADA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6ECD0EB6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4BBA3D13" w14:textId="77777777" w:rsidR="00622B2C" w:rsidRPr="00896840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</w:tbl>
    <w:p w14:paraId="3BD0D698" w14:textId="79369BEF" w:rsidR="00622B2C" w:rsidRPr="00896840" w:rsidRDefault="00622B2C" w:rsidP="00622B2C">
      <w:pPr>
        <w:spacing w:after="0"/>
        <w:rPr>
          <w:rFonts w:ascii="Calibri" w:hAnsi="Calibri" w:cs="Calibri"/>
          <w:color w:val="000000" w:themeColor="text1"/>
          <w:sz w:val="20"/>
          <w:szCs w:val="20"/>
        </w:rPr>
      </w:pPr>
      <w:r w:rsidRPr="00896840">
        <w:rPr>
          <w:rFonts w:ascii="Calibri" w:hAnsi="Calibri" w:cs="Calibri"/>
          <w:color w:val="000000" w:themeColor="text1"/>
          <w:sz w:val="20"/>
          <w:szCs w:val="20"/>
        </w:rPr>
        <w:t xml:space="preserve">mWAI2: </w:t>
      </w:r>
      <w:r>
        <w:rPr>
          <w:rFonts w:ascii="Calibri" w:hAnsi="Calibri" w:cs="Calibri"/>
          <w:color w:val="000000" w:themeColor="text1"/>
          <w:sz w:val="20"/>
          <w:szCs w:val="20"/>
        </w:rPr>
        <w:t>modified work ability index, task related work ability</w:t>
      </w:r>
      <w:r w:rsidRPr="00896840">
        <w:rPr>
          <w:rFonts w:ascii="Calibri" w:hAnsi="Calibri" w:cs="Calibri"/>
          <w:color w:val="000000" w:themeColor="text1"/>
          <w:sz w:val="20"/>
          <w:szCs w:val="20"/>
        </w:rPr>
        <w:t>, Symptom clusters were not present before the SARS-CoV-2 infection, bold letters indicate statistically significant at p&lt;0.05</w:t>
      </w:r>
    </w:p>
    <w:p w14:paraId="55C5486E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</w:p>
    <w:p w14:paraId="0C787B2E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051A57AD" w14:textId="12A74ECA" w:rsidR="00622B2C" w:rsidRPr="00A22963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A22963">
        <w:rPr>
          <w:rFonts w:ascii="Calibri" w:hAnsi="Calibri" w:cs="Calibri"/>
          <w:b/>
          <w:sz w:val="20"/>
          <w:szCs w:val="20"/>
        </w:rPr>
        <w:t xml:space="preserve">Table 3H: </w:t>
      </w:r>
      <w:bookmarkStart w:id="12" w:name="_Hlk213403823"/>
      <w:r w:rsidR="00622B2C" w:rsidRPr="00A22963">
        <w:rPr>
          <w:rFonts w:ascii="Calibri" w:hAnsi="Calibri" w:cs="Calibri"/>
          <w:b/>
          <w:sz w:val="20"/>
          <w:szCs w:val="20"/>
        </w:rPr>
        <w:t xml:space="preserve">Association between potential risk factors including symptom clusters reported 24 months after initial infection and task related work ability (mWAI2). Results of a mutually adjusted linear regression analysis </w:t>
      </w:r>
      <w:r w:rsidR="00622B2C" w:rsidRPr="00A22963">
        <w:rPr>
          <w:rFonts w:ascii="Calibri" w:hAnsi="Calibri" w:cs="Calibri"/>
          <w:b/>
          <w:sz w:val="20"/>
          <w:szCs w:val="20"/>
          <w:u w:val="single"/>
        </w:rPr>
        <w:t>stratified by comorbid mental disorders among female participants</w:t>
      </w:r>
      <w:bookmarkEnd w:id="12"/>
      <w:r w:rsidR="00B257B5">
        <w:rPr>
          <w:rFonts w:ascii="Calibri" w:hAnsi="Calibri" w:cs="Calibri"/>
          <w:b/>
          <w:sz w:val="20"/>
          <w:szCs w:val="20"/>
          <w:u w:val="single"/>
        </w:rPr>
        <w:t>.</w:t>
      </w:r>
    </w:p>
    <w:tbl>
      <w:tblPr>
        <w:tblW w:w="12573" w:type="dxa"/>
        <w:tblLook w:val="04A0" w:firstRow="1" w:lastRow="0" w:firstColumn="1" w:lastColumn="0" w:noHBand="0" w:noVBand="1"/>
      </w:tblPr>
      <w:tblGrid>
        <w:gridCol w:w="3119"/>
        <w:gridCol w:w="1046"/>
        <w:gridCol w:w="939"/>
        <w:gridCol w:w="1243"/>
        <w:gridCol w:w="1365"/>
        <w:gridCol w:w="1213"/>
        <w:gridCol w:w="1162"/>
        <w:gridCol w:w="1243"/>
        <w:gridCol w:w="1243"/>
      </w:tblGrid>
      <w:tr w:rsidR="00622B2C" w:rsidRPr="00A22963" w14:paraId="2D789BDC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A231A8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59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7E183" w14:textId="77777777" w:rsidR="00622B2C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Female participants, no comorbid mental disorders</w:t>
            </w:r>
          </w:p>
          <w:p w14:paraId="39730C26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(n=2505)</w:t>
            </w:r>
          </w:p>
        </w:tc>
        <w:tc>
          <w:tcPr>
            <w:tcW w:w="48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A5D211" w14:textId="77777777" w:rsidR="00622B2C" w:rsidRPr="00A22963" w:rsidRDefault="00622B2C" w:rsidP="0065131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Female participants, comorbid mental disorder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(n=641)</w:t>
            </w:r>
          </w:p>
        </w:tc>
      </w:tr>
      <w:tr w:rsidR="00622B2C" w:rsidRPr="00A22963" w14:paraId="2DE92BDE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1DEB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6F6D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8522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4FB4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8AE0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pper 95% Confidence interval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E58F16" w14:textId="77777777" w:rsidR="00622B2C" w:rsidRPr="00A22963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hAnsi="Calibri" w:cs="Calibri"/>
                <w:b/>
                <w:sz w:val="20"/>
                <w:szCs w:val="20"/>
              </w:rPr>
              <w:t>Estimat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F256C" w14:textId="77777777" w:rsidR="00622B2C" w:rsidRPr="00A22963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B5F65" w14:textId="77777777" w:rsidR="00622B2C" w:rsidRPr="00A22963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7AA9D" w14:textId="77777777" w:rsidR="00622B2C" w:rsidRPr="00A22963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pper 95% Confidence interval</w:t>
            </w:r>
          </w:p>
        </w:tc>
      </w:tr>
      <w:tr w:rsidR="00622B2C" w:rsidRPr="00A22963" w14:paraId="326EF173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544AD87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 &gt;40 yea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6C1F1A2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.6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95F824F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016DBDA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77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D1B28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55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640782A7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5.27</w:t>
            </w:r>
          </w:p>
        </w:tc>
        <w:tc>
          <w:tcPr>
            <w:tcW w:w="1162" w:type="dxa"/>
            <w:vAlign w:val="bottom"/>
          </w:tcPr>
          <w:p w14:paraId="0F2C388E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vAlign w:val="bottom"/>
          </w:tcPr>
          <w:p w14:paraId="2E826B0A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8.14</w:t>
            </w:r>
          </w:p>
        </w:tc>
        <w:tc>
          <w:tcPr>
            <w:tcW w:w="1243" w:type="dxa"/>
            <w:vAlign w:val="bottom"/>
          </w:tcPr>
          <w:p w14:paraId="5C513519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40</w:t>
            </w:r>
          </w:p>
        </w:tc>
      </w:tr>
      <w:tr w:rsidR="00622B2C" w:rsidRPr="00A22963" w14:paraId="7210DC8F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5319BCC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B32C4D7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2.5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5B63CE1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B4A563C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1.46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B151C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3.54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68C5C0CA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1162" w:type="dxa"/>
            <w:vAlign w:val="bottom"/>
          </w:tcPr>
          <w:p w14:paraId="0581FBA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3" w:type="dxa"/>
            <w:vAlign w:val="bottom"/>
          </w:tcPr>
          <w:p w14:paraId="669ECE5D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7</w:t>
            </w:r>
          </w:p>
        </w:tc>
        <w:tc>
          <w:tcPr>
            <w:tcW w:w="1243" w:type="dxa"/>
            <w:vAlign w:val="bottom"/>
          </w:tcPr>
          <w:p w14:paraId="755FAA3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622B2C" w:rsidRPr="00A22963" w14:paraId="34B0616E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BEA5429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7AB6643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57EE91D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0C1D008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69C39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13B3FDF8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4.21</w:t>
            </w:r>
          </w:p>
        </w:tc>
        <w:tc>
          <w:tcPr>
            <w:tcW w:w="1162" w:type="dxa"/>
            <w:vAlign w:val="bottom"/>
          </w:tcPr>
          <w:p w14:paraId="7B22BC9A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1243" w:type="dxa"/>
            <w:vAlign w:val="bottom"/>
          </w:tcPr>
          <w:p w14:paraId="7EAA51E8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7.90</w:t>
            </w:r>
          </w:p>
        </w:tc>
        <w:tc>
          <w:tcPr>
            <w:tcW w:w="1243" w:type="dxa"/>
            <w:vAlign w:val="bottom"/>
          </w:tcPr>
          <w:p w14:paraId="67153C1F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53</w:t>
            </w:r>
          </w:p>
        </w:tc>
      </w:tr>
      <w:tr w:rsidR="00622B2C" w:rsidRPr="00A22963" w14:paraId="6A810F40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D968F93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40EF9B5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.4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D8E5F9C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4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9F6A8C2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8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4E015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14057C05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62" w:type="dxa"/>
            <w:vAlign w:val="bottom"/>
          </w:tcPr>
          <w:p w14:paraId="31737EFE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43" w:type="dxa"/>
            <w:vAlign w:val="bottom"/>
          </w:tcPr>
          <w:p w14:paraId="36DBB27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7</w:t>
            </w:r>
          </w:p>
        </w:tc>
        <w:tc>
          <w:tcPr>
            <w:tcW w:w="1243" w:type="dxa"/>
            <w:vAlign w:val="bottom"/>
          </w:tcPr>
          <w:p w14:paraId="25593633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5</w:t>
            </w:r>
          </w:p>
        </w:tc>
      </w:tr>
      <w:tr w:rsidR="00622B2C" w:rsidRPr="00A22963" w14:paraId="70CD2175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4330A73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ysical working task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524D5CF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12B661A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8F8CF9C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1572F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01BA72CE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4.92</w:t>
            </w:r>
          </w:p>
        </w:tc>
        <w:tc>
          <w:tcPr>
            <w:tcW w:w="1162" w:type="dxa"/>
            <w:vAlign w:val="bottom"/>
          </w:tcPr>
          <w:p w14:paraId="68D2FC4F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1243" w:type="dxa"/>
            <w:vAlign w:val="bottom"/>
          </w:tcPr>
          <w:p w14:paraId="01265ABE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9.03</w:t>
            </w:r>
          </w:p>
        </w:tc>
        <w:tc>
          <w:tcPr>
            <w:tcW w:w="1243" w:type="dxa"/>
            <w:vAlign w:val="bottom"/>
          </w:tcPr>
          <w:p w14:paraId="3773CEB1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81</w:t>
            </w:r>
          </w:p>
        </w:tc>
      </w:tr>
      <w:tr w:rsidR="00622B2C" w:rsidRPr="00A22963" w14:paraId="0FF0D07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88983E9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E96459B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.7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5F91B7C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0A02529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96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E69D0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50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55EE3B2F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162" w:type="dxa"/>
            <w:vAlign w:val="bottom"/>
          </w:tcPr>
          <w:p w14:paraId="2F61661F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243" w:type="dxa"/>
            <w:vAlign w:val="bottom"/>
          </w:tcPr>
          <w:p w14:paraId="46978A41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7</w:t>
            </w:r>
          </w:p>
        </w:tc>
        <w:tc>
          <w:tcPr>
            <w:tcW w:w="1243" w:type="dxa"/>
            <w:vAlign w:val="bottom"/>
          </w:tcPr>
          <w:p w14:paraId="3E9FB508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622B2C" w:rsidRPr="00A22963" w14:paraId="3FE83E14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4796568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6033FEE7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5C6BFA1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4B269EA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61B75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48A8559C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2" w:type="dxa"/>
            <w:vAlign w:val="bottom"/>
          </w:tcPr>
          <w:p w14:paraId="7CE9101E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43" w:type="dxa"/>
            <w:vAlign w:val="bottom"/>
          </w:tcPr>
          <w:p w14:paraId="141C55EC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9</w:t>
            </w:r>
          </w:p>
        </w:tc>
        <w:tc>
          <w:tcPr>
            <w:tcW w:w="1243" w:type="dxa"/>
            <w:vAlign w:val="bottom"/>
          </w:tcPr>
          <w:p w14:paraId="1E18FE8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</w:tr>
      <w:tr w:rsidR="00622B2C" w:rsidRPr="00A22963" w14:paraId="20361501" w14:textId="77777777" w:rsidTr="00651318">
        <w:trPr>
          <w:trHeight w:hRule="exact" w:val="284"/>
        </w:trPr>
        <w:tc>
          <w:tcPr>
            <w:tcW w:w="3119" w:type="dxa"/>
            <w:shd w:val="clear" w:color="auto" w:fill="auto"/>
            <w:noWrap/>
            <w:vAlign w:val="bottom"/>
          </w:tcPr>
          <w:p w14:paraId="4BA26D57" w14:textId="77777777" w:rsidR="00622B2C" w:rsidRPr="00A22963" w:rsidRDefault="00622B2C" w:rsidP="00651318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  <w:t>Symptom clusters 24 month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14987E9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CEFBF4C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48AB5A7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7A901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5BCB3CF7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dxa"/>
            <w:vAlign w:val="bottom"/>
          </w:tcPr>
          <w:p w14:paraId="1EEEB303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4656476A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76FE98BA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A22963" w14:paraId="36D8592D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5D07D89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A6CD71F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8.2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C859EBE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D27E11A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9.7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36282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6.73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2D16FAAE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7.90</w:t>
            </w:r>
          </w:p>
        </w:tc>
        <w:tc>
          <w:tcPr>
            <w:tcW w:w="1162" w:type="dxa"/>
            <w:vAlign w:val="bottom"/>
          </w:tcPr>
          <w:p w14:paraId="659BBCF3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vAlign w:val="bottom"/>
          </w:tcPr>
          <w:p w14:paraId="22ACAB05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10.66</w:t>
            </w:r>
          </w:p>
        </w:tc>
        <w:tc>
          <w:tcPr>
            <w:tcW w:w="1243" w:type="dxa"/>
            <w:vAlign w:val="bottom"/>
          </w:tcPr>
          <w:p w14:paraId="55299224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5.13</w:t>
            </w:r>
          </w:p>
        </w:tc>
      </w:tr>
      <w:tr w:rsidR="00622B2C" w:rsidRPr="00A22963" w14:paraId="2B9EB68F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4E1F4FB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B800EAA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8.9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ABF3C31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574F2A1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0.4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CC144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7.35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3CDEF8B6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9.43</w:t>
            </w:r>
          </w:p>
        </w:tc>
        <w:tc>
          <w:tcPr>
            <w:tcW w:w="1162" w:type="dxa"/>
            <w:vAlign w:val="bottom"/>
          </w:tcPr>
          <w:p w14:paraId="50F841FF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vAlign w:val="bottom"/>
          </w:tcPr>
          <w:p w14:paraId="5F08B258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12.26</w:t>
            </w:r>
          </w:p>
        </w:tc>
        <w:tc>
          <w:tcPr>
            <w:tcW w:w="1243" w:type="dxa"/>
            <w:vAlign w:val="bottom"/>
          </w:tcPr>
          <w:p w14:paraId="6BAECA95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6.61</w:t>
            </w:r>
          </w:p>
        </w:tc>
      </w:tr>
      <w:tr w:rsidR="00622B2C" w:rsidRPr="00A22963" w14:paraId="447DB5F5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2CE4C51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hest symptoms 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F527407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6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939F7A7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FDE9A9C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4.28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E1D73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91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191CA942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4.78</w:t>
            </w:r>
          </w:p>
        </w:tc>
        <w:tc>
          <w:tcPr>
            <w:tcW w:w="1162" w:type="dxa"/>
            <w:vAlign w:val="bottom"/>
          </w:tcPr>
          <w:p w14:paraId="7B9612B4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243" w:type="dxa"/>
            <w:vAlign w:val="bottom"/>
          </w:tcPr>
          <w:p w14:paraId="47587967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7.79</w:t>
            </w:r>
          </w:p>
        </w:tc>
        <w:tc>
          <w:tcPr>
            <w:tcW w:w="1243" w:type="dxa"/>
            <w:vAlign w:val="bottom"/>
          </w:tcPr>
          <w:p w14:paraId="2836418E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1.77</w:t>
            </w:r>
          </w:p>
        </w:tc>
      </w:tr>
      <w:tr w:rsidR="00622B2C" w:rsidRPr="00A22963" w14:paraId="62E8D586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5BA5BE3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963CBCF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4.4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48EB4D2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1BB9010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6.0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2A35C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83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6B91C97A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3.20</w:t>
            </w:r>
          </w:p>
        </w:tc>
        <w:tc>
          <w:tcPr>
            <w:tcW w:w="1162" w:type="dxa"/>
            <w:vAlign w:val="bottom"/>
          </w:tcPr>
          <w:p w14:paraId="52EB2AFB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0.035</w:t>
            </w:r>
          </w:p>
        </w:tc>
        <w:tc>
          <w:tcPr>
            <w:tcW w:w="1243" w:type="dxa"/>
            <w:vAlign w:val="bottom"/>
          </w:tcPr>
          <w:p w14:paraId="22DCBB1F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6.18</w:t>
            </w:r>
          </w:p>
        </w:tc>
        <w:tc>
          <w:tcPr>
            <w:tcW w:w="1243" w:type="dxa"/>
            <w:vAlign w:val="bottom"/>
          </w:tcPr>
          <w:p w14:paraId="0903693C" w14:textId="77777777" w:rsidR="00622B2C" w:rsidRPr="005065A1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65A1"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</w:tr>
      <w:tr w:rsidR="00622B2C" w:rsidRPr="00A22963" w14:paraId="33ED64D4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19544E66" w14:textId="1D897748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525054ED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6.3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ED6F8F0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818FE28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7.86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B1ED3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4.93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4E3A3368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162" w:type="dxa"/>
            <w:vAlign w:val="bottom"/>
          </w:tcPr>
          <w:p w14:paraId="29D303D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43" w:type="dxa"/>
            <w:vAlign w:val="bottom"/>
          </w:tcPr>
          <w:p w14:paraId="1F4603AD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7</w:t>
            </w:r>
          </w:p>
        </w:tc>
        <w:tc>
          <w:tcPr>
            <w:tcW w:w="1243" w:type="dxa"/>
            <w:vAlign w:val="bottom"/>
          </w:tcPr>
          <w:p w14:paraId="5C07D7C4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</w:tr>
      <w:tr w:rsidR="00622B2C" w:rsidRPr="00A22963" w14:paraId="4F35F909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541DEB3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B095005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3.0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F4FA53B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D82CB55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4.9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624D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.17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322B2FCA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2</w:t>
            </w:r>
          </w:p>
        </w:tc>
        <w:tc>
          <w:tcPr>
            <w:tcW w:w="1162" w:type="dxa"/>
            <w:vAlign w:val="bottom"/>
          </w:tcPr>
          <w:p w14:paraId="3DD5302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43" w:type="dxa"/>
            <w:vAlign w:val="bottom"/>
          </w:tcPr>
          <w:p w14:paraId="36A40A0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8</w:t>
            </w:r>
          </w:p>
        </w:tc>
        <w:tc>
          <w:tcPr>
            <w:tcW w:w="1243" w:type="dxa"/>
            <w:vAlign w:val="bottom"/>
          </w:tcPr>
          <w:p w14:paraId="4E207BB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</w:tr>
      <w:tr w:rsidR="00622B2C" w:rsidRPr="00A22963" w14:paraId="37631BCB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49FAFE6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5D2BFE64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BCB3B7C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EB5F93C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74FEE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0D325533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dxa"/>
            <w:vAlign w:val="bottom"/>
          </w:tcPr>
          <w:p w14:paraId="5EFB430B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6847DBB4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7C47902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A22963" w14:paraId="22264754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02DFAF5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F017C65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.3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70DFE0A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2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ED7AD30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39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BBEF6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6A79C9DE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2" w:type="dxa"/>
            <w:vAlign w:val="bottom"/>
          </w:tcPr>
          <w:p w14:paraId="5D423611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43" w:type="dxa"/>
            <w:vAlign w:val="bottom"/>
          </w:tcPr>
          <w:p w14:paraId="50212402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9</w:t>
            </w:r>
          </w:p>
        </w:tc>
        <w:tc>
          <w:tcPr>
            <w:tcW w:w="1243" w:type="dxa"/>
            <w:vAlign w:val="bottom"/>
          </w:tcPr>
          <w:p w14:paraId="226F47E8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4</w:t>
            </w:r>
          </w:p>
        </w:tc>
      </w:tr>
      <w:tr w:rsidR="00622B2C" w:rsidRPr="00A22963" w14:paraId="5EB7A82F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18B3643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4AD6C86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3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C2935C2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4002E96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3.7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82BE5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95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vAlign w:val="bottom"/>
          </w:tcPr>
          <w:p w14:paraId="3288F69D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6</w:t>
            </w:r>
          </w:p>
        </w:tc>
        <w:tc>
          <w:tcPr>
            <w:tcW w:w="1162" w:type="dxa"/>
            <w:vAlign w:val="bottom"/>
          </w:tcPr>
          <w:p w14:paraId="4B69B9C7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3" w:type="dxa"/>
            <w:vAlign w:val="bottom"/>
          </w:tcPr>
          <w:p w14:paraId="3208F1D8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92</w:t>
            </w:r>
          </w:p>
        </w:tc>
        <w:tc>
          <w:tcPr>
            <w:tcW w:w="1243" w:type="dxa"/>
            <w:vAlign w:val="bottom"/>
          </w:tcPr>
          <w:p w14:paraId="1C32AA3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622B2C" w:rsidRPr="00A22963" w14:paraId="730631CE" w14:textId="77777777" w:rsidTr="00651318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C0E7B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464BE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1.5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9A19D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4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A0703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2.95</w:t>
            </w:r>
          </w:p>
        </w:tc>
        <w:tc>
          <w:tcPr>
            <w:tcW w:w="13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BC50D" w14:textId="77777777" w:rsidR="00622B2C" w:rsidRPr="00FE591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5337B8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3.2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368D904B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6FE57039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5.8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500F38E3" w14:textId="77777777" w:rsidR="00622B2C" w:rsidRPr="00FE591B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1B">
              <w:rPr>
                <w:rFonts w:ascii="Calibri" w:hAnsi="Calibri" w:cs="Calibri"/>
                <w:b/>
                <w:bCs/>
                <w:color w:val="000000"/>
              </w:rPr>
              <w:t>-0.61</w:t>
            </w:r>
          </w:p>
        </w:tc>
      </w:tr>
    </w:tbl>
    <w:p w14:paraId="4FB1A7C4" w14:textId="5BF9200B" w:rsidR="00622B2C" w:rsidRPr="00A22963" w:rsidRDefault="00622B2C" w:rsidP="00622B2C">
      <w:pPr>
        <w:spacing w:after="0"/>
        <w:rPr>
          <w:rFonts w:ascii="Calibri" w:hAnsi="Calibri" w:cs="Calibri"/>
          <w:sz w:val="20"/>
          <w:szCs w:val="20"/>
        </w:rPr>
      </w:pPr>
      <w:r w:rsidRPr="00A22963">
        <w:rPr>
          <w:rFonts w:ascii="Calibri" w:hAnsi="Calibri" w:cs="Calibri"/>
          <w:sz w:val="20"/>
          <w:szCs w:val="20"/>
        </w:rPr>
        <w:t xml:space="preserve">mWAI2: </w:t>
      </w:r>
      <w:r>
        <w:rPr>
          <w:rFonts w:ascii="Calibri" w:hAnsi="Calibri" w:cs="Calibri"/>
          <w:sz w:val="20"/>
          <w:szCs w:val="20"/>
        </w:rPr>
        <w:t>modified work ability index</w:t>
      </w:r>
      <w:r w:rsidRPr="00A22963">
        <w:rPr>
          <w:rFonts w:ascii="Calibri" w:hAnsi="Calibri" w:cs="Calibri"/>
          <w:sz w:val="20"/>
          <w:szCs w:val="20"/>
        </w:rPr>
        <w:t>, task related work ability, Symptom clusters were not present before the SARS-CoV-2 infection, bold letters indicate statistically significant at p&lt;0.05</w:t>
      </w:r>
    </w:p>
    <w:p w14:paraId="6D7DF4D3" w14:textId="77777777" w:rsidR="00622B2C" w:rsidRPr="00A22963" w:rsidRDefault="00622B2C" w:rsidP="00622B2C">
      <w:pPr>
        <w:rPr>
          <w:rFonts w:ascii="Calibri" w:hAnsi="Calibri" w:cs="Calibri"/>
          <w:b/>
          <w:sz w:val="20"/>
          <w:szCs w:val="20"/>
        </w:rPr>
      </w:pPr>
      <w:r w:rsidRPr="00A22963">
        <w:rPr>
          <w:rFonts w:ascii="Calibri" w:hAnsi="Calibri" w:cs="Calibri"/>
          <w:b/>
          <w:sz w:val="20"/>
          <w:szCs w:val="20"/>
        </w:rPr>
        <w:br w:type="page"/>
      </w:r>
    </w:p>
    <w:p w14:paraId="14262EB4" w14:textId="378645CB" w:rsidR="00622B2C" w:rsidRPr="00A22963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A22963">
        <w:rPr>
          <w:rFonts w:ascii="Calibri" w:hAnsi="Calibri" w:cs="Calibri"/>
          <w:b/>
          <w:sz w:val="20"/>
          <w:szCs w:val="20"/>
        </w:rPr>
        <w:t xml:space="preserve">Table 3I: </w:t>
      </w:r>
      <w:bookmarkStart w:id="13" w:name="_Hlk213403862"/>
      <w:r w:rsidR="00622B2C" w:rsidRPr="00A22963">
        <w:rPr>
          <w:rFonts w:ascii="Calibri" w:hAnsi="Calibri" w:cs="Calibri"/>
          <w:b/>
          <w:sz w:val="20"/>
          <w:szCs w:val="20"/>
        </w:rPr>
        <w:t xml:space="preserve">Association between potential risk factors including symptom clusters reported 24 months after initial infection and task related work ability (mWAI2). Results of a mutually adjusted linear regression analysis </w:t>
      </w:r>
      <w:r w:rsidR="00622B2C" w:rsidRPr="00A22963">
        <w:rPr>
          <w:rFonts w:ascii="Calibri" w:hAnsi="Calibri" w:cs="Calibri"/>
          <w:b/>
          <w:sz w:val="20"/>
          <w:szCs w:val="20"/>
          <w:u w:val="single"/>
        </w:rPr>
        <w:t>stratified by comorbid mental disorders among male participants</w:t>
      </w:r>
      <w:r w:rsidR="00B257B5">
        <w:rPr>
          <w:rFonts w:ascii="Calibri" w:hAnsi="Calibri" w:cs="Calibri"/>
          <w:b/>
          <w:sz w:val="20"/>
          <w:szCs w:val="20"/>
          <w:u w:val="single"/>
        </w:rPr>
        <w:t>.</w:t>
      </w:r>
      <w:bookmarkEnd w:id="13"/>
    </w:p>
    <w:tbl>
      <w:tblPr>
        <w:tblW w:w="12573" w:type="dxa"/>
        <w:tblLook w:val="04A0" w:firstRow="1" w:lastRow="0" w:firstColumn="1" w:lastColumn="0" w:noHBand="0" w:noVBand="1"/>
      </w:tblPr>
      <w:tblGrid>
        <w:gridCol w:w="3119"/>
        <w:gridCol w:w="1046"/>
        <w:gridCol w:w="939"/>
        <w:gridCol w:w="1243"/>
        <w:gridCol w:w="1365"/>
        <w:gridCol w:w="1205"/>
        <w:gridCol w:w="1176"/>
        <w:gridCol w:w="1240"/>
        <w:gridCol w:w="1240"/>
      </w:tblGrid>
      <w:tr w:rsidR="00622B2C" w:rsidRPr="00A22963" w14:paraId="58ED52A3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DA602C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59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834FA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ale participants, no comorbid mental disorder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(n=1812) </w:t>
            </w:r>
          </w:p>
        </w:tc>
        <w:tc>
          <w:tcPr>
            <w:tcW w:w="48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052F1D" w14:textId="77777777" w:rsidR="00622B2C" w:rsidRPr="00A22963" w:rsidRDefault="00622B2C" w:rsidP="0065131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</w:t>
            </w: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le participants, comorbid mental disorder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(n=281)</w:t>
            </w:r>
          </w:p>
        </w:tc>
      </w:tr>
      <w:tr w:rsidR="00622B2C" w:rsidRPr="00A22963" w14:paraId="7A4F694C" w14:textId="77777777" w:rsidTr="0065131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0EA9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1BE6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0A5D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7A63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F153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pper 95% Confidence interval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795A9F6" w14:textId="77777777" w:rsidR="00622B2C" w:rsidRPr="00A22963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hAnsi="Calibri" w:cs="Calibri"/>
                <w:b/>
                <w:sz w:val="20"/>
                <w:szCs w:val="20"/>
              </w:rPr>
              <w:t>Estimat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60DAB" w14:textId="77777777" w:rsidR="00622B2C" w:rsidRPr="00A22963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74804" w14:textId="77777777" w:rsidR="00622B2C" w:rsidRPr="00A22963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ower 95% Confidence interva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294B3" w14:textId="77777777" w:rsidR="00622B2C" w:rsidRPr="00A22963" w:rsidRDefault="00622B2C" w:rsidP="0065131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pper 95% Confidence interval</w:t>
            </w:r>
          </w:p>
        </w:tc>
      </w:tr>
      <w:tr w:rsidR="00622B2C" w:rsidRPr="00A22963" w14:paraId="154ABB20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3877362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 &gt;40 yea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E624A4D" w14:textId="77777777" w:rsidR="00622B2C" w:rsidRPr="001B7D3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B7D3B">
              <w:rPr>
                <w:rFonts w:ascii="Calibri" w:hAnsi="Calibri" w:cs="Calibri"/>
                <w:b/>
                <w:bCs/>
                <w:color w:val="000000"/>
              </w:rPr>
              <w:t>-2.7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BC91B53" w14:textId="77777777" w:rsidR="00622B2C" w:rsidRPr="001B7D3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B7D3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D2A3791" w14:textId="77777777" w:rsidR="00622B2C" w:rsidRPr="001B7D3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B7D3B">
              <w:rPr>
                <w:rFonts w:ascii="Calibri" w:hAnsi="Calibri" w:cs="Calibri"/>
                <w:b/>
                <w:bCs/>
                <w:color w:val="000000"/>
              </w:rPr>
              <w:t>-4.08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26541" w14:textId="77777777" w:rsidR="00622B2C" w:rsidRPr="001B7D3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B7D3B">
              <w:rPr>
                <w:rFonts w:ascii="Calibri" w:hAnsi="Calibri" w:cs="Calibri"/>
                <w:b/>
                <w:bCs/>
                <w:color w:val="000000"/>
              </w:rPr>
              <w:t>-1.45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2C135591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176" w:type="dxa"/>
            <w:vAlign w:val="bottom"/>
          </w:tcPr>
          <w:p w14:paraId="7CC66554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40" w:type="dxa"/>
            <w:vAlign w:val="bottom"/>
          </w:tcPr>
          <w:p w14:paraId="622A368F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4</w:t>
            </w:r>
          </w:p>
        </w:tc>
        <w:tc>
          <w:tcPr>
            <w:tcW w:w="1240" w:type="dxa"/>
            <w:vAlign w:val="bottom"/>
          </w:tcPr>
          <w:p w14:paraId="087BED49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63</w:t>
            </w:r>
          </w:p>
        </w:tc>
      </w:tr>
      <w:tr w:rsidR="00622B2C" w:rsidRPr="00A22963" w14:paraId="3E6B9A2A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EF9778A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36BDCD2" w14:textId="77777777" w:rsidR="00622B2C" w:rsidRPr="001B7D3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B7D3B">
              <w:rPr>
                <w:rFonts w:ascii="Calibri" w:hAnsi="Calibri" w:cs="Calibri"/>
                <w:b/>
                <w:bCs/>
                <w:color w:val="000000"/>
              </w:rPr>
              <w:t>1.9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C034F84" w14:textId="77777777" w:rsidR="00622B2C" w:rsidRPr="001B7D3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B7D3B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60E2BBA" w14:textId="77777777" w:rsidR="00622B2C" w:rsidRPr="001B7D3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B7D3B">
              <w:rPr>
                <w:rFonts w:ascii="Calibri" w:hAnsi="Calibri" w:cs="Calibri"/>
                <w:b/>
                <w:bCs/>
                <w:color w:val="000000"/>
              </w:rPr>
              <w:t>0.7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0884B" w14:textId="77777777" w:rsidR="00622B2C" w:rsidRPr="001B7D3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B7D3B">
              <w:rPr>
                <w:rFonts w:ascii="Calibri" w:hAnsi="Calibri" w:cs="Calibri"/>
                <w:b/>
                <w:bCs/>
                <w:color w:val="000000"/>
              </w:rPr>
              <w:t>3.20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47695354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176" w:type="dxa"/>
            <w:vAlign w:val="bottom"/>
          </w:tcPr>
          <w:p w14:paraId="2EAE8C31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40" w:type="dxa"/>
            <w:vAlign w:val="bottom"/>
          </w:tcPr>
          <w:p w14:paraId="794502FF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2</w:t>
            </w:r>
          </w:p>
        </w:tc>
        <w:tc>
          <w:tcPr>
            <w:tcW w:w="1240" w:type="dxa"/>
            <w:vAlign w:val="bottom"/>
          </w:tcPr>
          <w:p w14:paraId="6790F09D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75</w:t>
            </w:r>
          </w:p>
        </w:tc>
      </w:tr>
      <w:tr w:rsidR="00622B2C" w:rsidRPr="00A22963" w14:paraId="33257379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1062303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379F731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90CE91F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F580755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DFCC8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0C774147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31</w:t>
            </w:r>
          </w:p>
        </w:tc>
        <w:tc>
          <w:tcPr>
            <w:tcW w:w="1176" w:type="dxa"/>
            <w:vAlign w:val="bottom"/>
          </w:tcPr>
          <w:p w14:paraId="560FF23F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0" w:type="dxa"/>
            <w:vAlign w:val="bottom"/>
          </w:tcPr>
          <w:p w14:paraId="3CCD303B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2.10</w:t>
            </w:r>
          </w:p>
        </w:tc>
        <w:tc>
          <w:tcPr>
            <w:tcW w:w="1240" w:type="dxa"/>
            <w:vAlign w:val="bottom"/>
          </w:tcPr>
          <w:p w14:paraId="26C01D01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622B2C" w:rsidRPr="00A22963" w14:paraId="69A9A60D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ECBC711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AA0B669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2.2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282AED0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A794525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3.7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E5F5A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0.65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747CE166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5.33</w:t>
            </w:r>
          </w:p>
        </w:tc>
        <w:tc>
          <w:tcPr>
            <w:tcW w:w="1176" w:type="dxa"/>
            <w:vAlign w:val="bottom"/>
          </w:tcPr>
          <w:p w14:paraId="75E000DC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0.036</w:t>
            </w:r>
          </w:p>
        </w:tc>
        <w:tc>
          <w:tcPr>
            <w:tcW w:w="1240" w:type="dxa"/>
            <w:vAlign w:val="bottom"/>
          </w:tcPr>
          <w:p w14:paraId="2D8DED09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0.32</w:t>
            </w:r>
          </w:p>
        </w:tc>
        <w:tc>
          <w:tcPr>
            <w:tcW w:w="1240" w:type="dxa"/>
            <w:vAlign w:val="bottom"/>
          </w:tcPr>
          <w:p w14:paraId="38CB4883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0.35</w:t>
            </w:r>
          </w:p>
        </w:tc>
      </w:tr>
      <w:tr w:rsidR="00622B2C" w:rsidRPr="00A22963" w14:paraId="3218F40E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2C54201C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ysical working task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2608E6A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D4453D9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1516F6C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C2F91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3629A365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06</w:t>
            </w:r>
          </w:p>
        </w:tc>
        <w:tc>
          <w:tcPr>
            <w:tcW w:w="1176" w:type="dxa"/>
            <w:vAlign w:val="bottom"/>
          </w:tcPr>
          <w:p w14:paraId="766E373D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40" w:type="dxa"/>
            <w:vAlign w:val="bottom"/>
          </w:tcPr>
          <w:p w14:paraId="7D4A03B6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0.47</w:t>
            </w:r>
          </w:p>
        </w:tc>
        <w:tc>
          <w:tcPr>
            <w:tcW w:w="1240" w:type="dxa"/>
            <w:vAlign w:val="bottom"/>
          </w:tcPr>
          <w:p w14:paraId="1B7D5455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</w:tr>
      <w:tr w:rsidR="00622B2C" w:rsidRPr="00A22963" w14:paraId="7C69F39D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2579940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59EEFC2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2.8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D60D891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7612398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4.3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F4DDF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.37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0E7B1AB6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176" w:type="dxa"/>
            <w:vAlign w:val="bottom"/>
          </w:tcPr>
          <w:p w14:paraId="23BC8286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40" w:type="dxa"/>
            <w:vAlign w:val="bottom"/>
          </w:tcPr>
          <w:p w14:paraId="11E81052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62</w:t>
            </w:r>
          </w:p>
        </w:tc>
        <w:tc>
          <w:tcPr>
            <w:tcW w:w="1240" w:type="dxa"/>
            <w:vAlign w:val="bottom"/>
          </w:tcPr>
          <w:p w14:paraId="0EC6D1C4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</w:tr>
      <w:tr w:rsidR="00622B2C" w:rsidRPr="00A22963" w14:paraId="24313F04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07B3BCB5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55B2A2C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56D9939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89C053C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1AD5B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0DE45EBE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1176" w:type="dxa"/>
            <w:vAlign w:val="bottom"/>
          </w:tcPr>
          <w:p w14:paraId="0D135AF8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40" w:type="dxa"/>
            <w:vAlign w:val="bottom"/>
          </w:tcPr>
          <w:p w14:paraId="3A959B8F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58</w:t>
            </w:r>
          </w:p>
        </w:tc>
        <w:tc>
          <w:tcPr>
            <w:tcW w:w="1240" w:type="dxa"/>
            <w:vAlign w:val="bottom"/>
          </w:tcPr>
          <w:p w14:paraId="187D9106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</w:tr>
      <w:tr w:rsidR="00622B2C" w:rsidRPr="00A22963" w14:paraId="6835471D" w14:textId="77777777" w:rsidTr="00651318">
        <w:trPr>
          <w:trHeight w:hRule="exact" w:val="284"/>
        </w:trPr>
        <w:tc>
          <w:tcPr>
            <w:tcW w:w="3119" w:type="dxa"/>
            <w:shd w:val="clear" w:color="auto" w:fill="auto"/>
            <w:noWrap/>
            <w:vAlign w:val="bottom"/>
          </w:tcPr>
          <w:p w14:paraId="104B39E6" w14:textId="77777777" w:rsidR="00622B2C" w:rsidRPr="00A22963" w:rsidRDefault="00622B2C" w:rsidP="00651318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  <w:t>Symptom clusters 24 month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0F8DDEF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666E833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4E6C637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F1614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490EDEE6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6" w:type="dxa"/>
            <w:vAlign w:val="bottom"/>
          </w:tcPr>
          <w:p w14:paraId="5A89EB07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  <w:vAlign w:val="bottom"/>
          </w:tcPr>
          <w:p w14:paraId="780A64B3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  <w:vAlign w:val="bottom"/>
          </w:tcPr>
          <w:p w14:paraId="41C61C37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A22963" w14:paraId="495FBE3D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EF61B45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28109F3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9.8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B6767A0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8FF2F61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1.9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9764D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7.75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5BCC4E8C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2.33</w:t>
            </w:r>
          </w:p>
        </w:tc>
        <w:tc>
          <w:tcPr>
            <w:tcW w:w="1176" w:type="dxa"/>
            <w:vAlign w:val="bottom"/>
          </w:tcPr>
          <w:p w14:paraId="47EE4440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0" w:type="dxa"/>
            <w:vAlign w:val="bottom"/>
          </w:tcPr>
          <w:p w14:paraId="1ABD1A9A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7.68</w:t>
            </w:r>
          </w:p>
        </w:tc>
        <w:tc>
          <w:tcPr>
            <w:tcW w:w="1240" w:type="dxa"/>
            <w:vAlign w:val="bottom"/>
          </w:tcPr>
          <w:p w14:paraId="63B24722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6.98</w:t>
            </w:r>
          </w:p>
        </w:tc>
      </w:tr>
      <w:tr w:rsidR="00622B2C" w:rsidRPr="00A22963" w14:paraId="324077C2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91210A9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5160FD1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0.6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A699878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00B21BD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2.76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A2A1A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8.49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34CDE423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8.53</w:t>
            </w:r>
          </w:p>
        </w:tc>
        <w:tc>
          <w:tcPr>
            <w:tcW w:w="1176" w:type="dxa"/>
            <w:vAlign w:val="bottom"/>
          </w:tcPr>
          <w:p w14:paraId="59B5F17F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0" w:type="dxa"/>
            <w:vAlign w:val="bottom"/>
          </w:tcPr>
          <w:p w14:paraId="33FE8CB9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3.71</w:t>
            </w:r>
          </w:p>
        </w:tc>
        <w:tc>
          <w:tcPr>
            <w:tcW w:w="1240" w:type="dxa"/>
            <w:vAlign w:val="bottom"/>
          </w:tcPr>
          <w:p w14:paraId="47696B26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3.34</w:t>
            </w:r>
          </w:p>
        </w:tc>
      </w:tr>
      <w:tr w:rsidR="00622B2C" w:rsidRPr="00A22963" w14:paraId="1DA1E97B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E3F16FB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hest symptoms 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5617C4B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3.8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7EA0C50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8E6FBFB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6.1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D9864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.47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71ABDD63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6.40</w:t>
            </w:r>
          </w:p>
        </w:tc>
        <w:tc>
          <w:tcPr>
            <w:tcW w:w="1176" w:type="dxa"/>
            <w:vAlign w:val="bottom"/>
          </w:tcPr>
          <w:p w14:paraId="69590D7B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1240" w:type="dxa"/>
            <w:vAlign w:val="bottom"/>
          </w:tcPr>
          <w:p w14:paraId="186724E4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2.00</w:t>
            </w:r>
          </w:p>
        </w:tc>
        <w:tc>
          <w:tcPr>
            <w:tcW w:w="1240" w:type="dxa"/>
            <w:vAlign w:val="bottom"/>
          </w:tcPr>
          <w:p w14:paraId="47FF064F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0.80</w:t>
            </w:r>
          </w:p>
        </w:tc>
      </w:tr>
      <w:tr w:rsidR="00622B2C" w:rsidRPr="00A22963" w14:paraId="4D7D5256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786D2EC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A568D43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2.8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57621E7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FFF573C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5.03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27B1A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0.64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5CF97A45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176" w:type="dxa"/>
            <w:vAlign w:val="bottom"/>
          </w:tcPr>
          <w:p w14:paraId="69D4A37F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240" w:type="dxa"/>
            <w:vAlign w:val="bottom"/>
          </w:tcPr>
          <w:p w14:paraId="1D9137B3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9</w:t>
            </w:r>
          </w:p>
        </w:tc>
        <w:tc>
          <w:tcPr>
            <w:tcW w:w="1240" w:type="dxa"/>
            <w:vAlign w:val="bottom"/>
          </w:tcPr>
          <w:p w14:paraId="67128B77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01</w:t>
            </w:r>
          </w:p>
        </w:tc>
      </w:tr>
      <w:tr w:rsidR="00622B2C" w:rsidRPr="00A22963" w14:paraId="4D7A8D31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5BCC7B9E" w14:textId="240AAA86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EAF3616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8.3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2BAD417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46757FD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0.3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75263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6.46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6D1072C2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9.58</w:t>
            </w:r>
          </w:p>
        </w:tc>
        <w:tc>
          <w:tcPr>
            <w:tcW w:w="1176" w:type="dxa"/>
            <w:vAlign w:val="bottom"/>
          </w:tcPr>
          <w:p w14:paraId="2B0F71AA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0" w:type="dxa"/>
            <w:vAlign w:val="bottom"/>
          </w:tcPr>
          <w:p w14:paraId="0A8863E6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4.71</w:t>
            </w:r>
          </w:p>
        </w:tc>
        <w:tc>
          <w:tcPr>
            <w:tcW w:w="1240" w:type="dxa"/>
            <w:vAlign w:val="bottom"/>
          </w:tcPr>
          <w:p w14:paraId="2D6D1991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4.44</w:t>
            </w:r>
          </w:p>
        </w:tc>
      </w:tr>
      <w:tr w:rsidR="00622B2C" w:rsidRPr="00A22963" w14:paraId="7CDA6EEF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1876F82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3CDBED7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71F3E9C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4B1ADEE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8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A5355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5D0BD5D8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176" w:type="dxa"/>
            <w:vAlign w:val="bottom"/>
          </w:tcPr>
          <w:p w14:paraId="2A17A3F3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40" w:type="dxa"/>
            <w:vAlign w:val="bottom"/>
          </w:tcPr>
          <w:p w14:paraId="67F96B01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60</w:t>
            </w:r>
          </w:p>
        </w:tc>
        <w:tc>
          <w:tcPr>
            <w:tcW w:w="1240" w:type="dxa"/>
            <w:vAlign w:val="bottom"/>
          </w:tcPr>
          <w:p w14:paraId="668AFB60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46</w:t>
            </w:r>
          </w:p>
        </w:tc>
      </w:tr>
      <w:tr w:rsidR="00622B2C" w:rsidRPr="00A22963" w14:paraId="675EB5B1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62DEB797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i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53603EF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441A6C3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5A776DB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79E9A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51DC5B47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6" w:type="dxa"/>
            <w:vAlign w:val="bottom"/>
          </w:tcPr>
          <w:p w14:paraId="0DA68AC3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  <w:vAlign w:val="bottom"/>
          </w:tcPr>
          <w:p w14:paraId="492617C2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  <w:vAlign w:val="bottom"/>
          </w:tcPr>
          <w:p w14:paraId="556A3ACD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2B2C" w:rsidRPr="00A22963" w14:paraId="26DB8BFB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376D44BB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75F29651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2.8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67DA034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C77D19E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4.1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17570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.51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51F317C3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0.28</w:t>
            </w:r>
          </w:p>
        </w:tc>
        <w:tc>
          <w:tcPr>
            <w:tcW w:w="1176" w:type="dxa"/>
            <w:vAlign w:val="bottom"/>
          </w:tcPr>
          <w:p w14:paraId="75E37804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40" w:type="dxa"/>
            <w:vAlign w:val="bottom"/>
          </w:tcPr>
          <w:p w14:paraId="32802C09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14.72</w:t>
            </w:r>
          </w:p>
        </w:tc>
        <w:tc>
          <w:tcPr>
            <w:tcW w:w="1240" w:type="dxa"/>
            <w:vAlign w:val="bottom"/>
          </w:tcPr>
          <w:p w14:paraId="7A263566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5.84</w:t>
            </w:r>
          </w:p>
        </w:tc>
      </w:tr>
      <w:tr w:rsidR="00622B2C" w:rsidRPr="00A22963" w14:paraId="43703E13" w14:textId="77777777" w:rsidTr="00651318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4F95F4D3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46DE17EC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2.1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1488755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67CB679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3.52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11DB1" w14:textId="77777777" w:rsidR="00622B2C" w:rsidRPr="004A37E9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37E9">
              <w:rPr>
                <w:rFonts w:ascii="Calibri" w:hAnsi="Calibri" w:cs="Calibri"/>
                <w:b/>
                <w:bCs/>
                <w:color w:val="000000"/>
              </w:rPr>
              <w:t>-0.69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vAlign w:val="bottom"/>
          </w:tcPr>
          <w:p w14:paraId="638CF20E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A37E9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176" w:type="dxa"/>
            <w:vAlign w:val="bottom"/>
          </w:tcPr>
          <w:p w14:paraId="312EEC5D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A37E9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40" w:type="dxa"/>
            <w:vAlign w:val="bottom"/>
          </w:tcPr>
          <w:p w14:paraId="702E6720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A37E9">
              <w:rPr>
                <w:rFonts w:ascii="Calibri" w:hAnsi="Calibri" w:cs="Calibri"/>
                <w:color w:val="000000"/>
              </w:rPr>
              <w:t>-4.96</w:t>
            </w:r>
          </w:p>
        </w:tc>
        <w:tc>
          <w:tcPr>
            <w:tcW w:w="1240" w:type="dxa"/>
            <w:vAlign w:val="bottom"/>
          </w:tcPr>
          <w:p w14:paraId="3F37316F" w14:textId="77777777" w:rsidR="00622B2C" w:rsidRPr="004A37E9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A37E9">
              <w:rPr>
                <w:rFonts w:ascii="Calibri" w:hAnsi="Calibri" w:cs="Calibri"/>
                <w:color w:val="000000"/>
              </w:rPr>
              <w:t>4.94</w:t>
            </w:r>
          </w:p>
        </w:tc>
      </w:tr>
      <w:tr w:rsidR="00622B2C" w:rsidRPr="00A22963" w14:paraId="68679606" w14:textId="77777777" w:rsidTr="00651318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A3512" w14:textId="77777777" w:rsidR="00622B2C" w:rsidRPr="00A22963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29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A2C908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71B69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36D60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13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7DABC" w14:textId="77777777" w:rsidR="00622B2C" w:rsidRPr="00A22963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0F367D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72AA2B3B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05495DC3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0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6A9EC7E5" w14:textId="77777777" w:rsidR="00622B2C" w:rsidRPr="00A22963" w:rsidRDefault="00622B2C" w:rsidP="0065131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</w:tr>
    </w:tbl>
    <w:p w14:paraId="68F34B5B" w14:textId="1DD214E2" w:rsidR="00622B2C" w:rsidRPr="00A22963" w:rsidRDefault="00622B2C" w:rsidP="00622B2C">
      <w:pPr>
        <w:spacing w:after="0"/>
        <w:rPr>
          <w:rFonts w:ascii="Calibri" w:hAnsi="Calibri" w:cs="Calibri"/>
          <w:sz w:val="20"/>
          <w:szCs w:val="20"/>
        </w:rPr>
      </w:pPr>
      <w:r w:rsidRPr="00A22963">
        <w:rPr>
          <w:rFonts w:ascii="Calibri" w:hAnsi="Calibri" w:cs="Calibri"/>
          <w:sz w:val="20"/>
          <w:szCs w:val="20"/>
        </w:rPr>
        <w:t xml:space="preserve">mWAI2: </w:t>
      </w:r>
      <w:r>
        <w:rPr>
          <w:rFonts w:ascii="Calibri" w:hAnsi="Calibri" w:cs="Calibri"/>
          <w:sz w:val="20"/>
          <w:szCs w:val="20"/>
        </w:rPr>
        <w:t>modified work ability index</w:t>
      </w:r>
      <w:r w:rsidRPr="00A22963">
        <w:rPr>
          <w:rFonts w:ascii="Calibri" w:hAnsi="Calibri" w:cs="Calibri"/>
          <w:sz w:val="20"/>
          <w:szCs w:val="20"/>
        </w:rPr>
        <w:t xml:space="preserve">, task related work ability, Symptom clusters </w:t>
      </w:r>
      <w:r>
        <w:rPr>
          <w:rFonts w:ascii="Calibri" w:hAnsi="Calibri" w:cs="Calibri"/>
          <w:sz w:val="20"/>
          <w:szCs w:val="20"/>
        </w:rPr>
        <w:t>were</w:t>
      </w:r>
      <w:r w:rsidRPr="00A22963">
        <w:rPr>
          <w:rFonts w:ascii="Calibri" w:hAnsi="Calibri" w:cs="Calibri"/>
          <w:sz w:val="20"/>
          <w:szCs w:val="20"/>
        </w:rPr>
        <w:t xml:space="preserve"> not present before the SARS-CoV-2 </w:t>
      </w:r>
      <w:r>
        <w:rPr>
          <w:rFonts w:ascii="Calibri" w:hAnsi="Calibri" w:cs="Calibri"/>
          <w:sz w:val="20"/>
          <w:szCs w:val="20"/>
        </w:rPr>
        <w:t>infection</w:t>
      </w:r>
      <w:r w:rsidRPr="00A22963">
        <w:rPr>
          <w:rFonts w:ascii="Calibri" w:hAnsi="Calibri" w:cs="Calibri"/>
          <w:sz w:val="20"/>
          <w:szCs w:val="20"/>
        </w:rPr>
        <w:t>, bold letters indicate statistically significant at p&lt;0.05</w:t>
      </w:r>
    </w:p>
    <w:p w14:paraId="589EC078" w14:textId="77777777" w:rsidR="00622B2C" w:rsidRPr="00896840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  <w:sectPr w:rsidR="00622B2C" w:rsidRPr="00896840" w:rsidSect="00622B2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D4A9056" w14:textId="35304F3E" w:rsidR="00622B2C" w:rsidRPr="00896840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>
        <w:rPr>
          <w:rFonts w:ascii="Calibri" w:hAnsi="Calibri" w:cs="Calibri"/>
          <w:b/>
          <w:sz w:val="20"/>
          <w:szCs w:val="20"/>
        </w:rPr>
        <w:t>Table 4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: </w:t>
      </w:r>
      <w:bookmarkStart w:id="14" w:name="_Hlk213403917"/>
      <w:r w:rsidR="00622B2C" w:rsidRPr="00896840">
        <w:rPr>
          <w:rFonts w:ascii="Calibri" w:hAnsi="Calibri" w:cs="Calibri"/>
          <w:b/>
          <w:sz w:val="20"/>
          <w:szCs w:val="20"/>
        </w:rPr>
        <w:t xml:space="preserve">Association between potential risk factors including symptom clusters </w:t>
      </w:r>
      <w:r w:rsidR="00622B2C">
        <w:rPr>
          <w:rFonts w:ascii="Calibri" w:hAnsi="Calibri" w:cs="Calibri"/>
          <w:b/>
          <w:sz w:val="20"/>
          <w:szCs w:val="20"/>
        </w:rPr>
        <w:t>reported</w:t>
      </w:r>
      <w:r w:rsidR="00622B2C" w:rsidRPr="00896840">
        <w:rPr>
          <w:rFonts w:ascii="Calibri" w:hAnsi="Calibri" w:cs="Calibri"/>
          <w:b/>
          <w:sz w:val="20"/>
          <w:szCs w:val="20"/>
        </w:rPr>
        <w:t xml:space="preserve"> 24 months after initial infection and</w:t>
      </w:r>
      <w:r w:rsidR="00622B2C">
        <w:rPr>
          <w:rFonts w:ascii="Calibri" w:hAnsi="Calibri" w:cs="Calibri"/>
          <w:b/>
          <w:sz w:val="20"/>
          <w:szCs w:val="20"/>
        </w:rPr>
        <w:t xml:space="preserve"> </w:t>
      </w:r>
      <w:r w:rsidR="00622B2C" w:rsidRPr="001F3695">
        <w:rPr>
          <w:rFonts w:ascii="Calibri" w:hAnsi="Calibri" w:cs="Calibri"/>
          <w:b/>
          <w:sz w:val="20"/>
          <w:szCs w:val="20"/>
          <w:u w:val="single"/>
        </w:rPr>
        <w:t>weeks of sick leave</w:t>
      </w:r>
      <w:r w:rsidR="00622B2C" w:rsidRPr="00896840">
        <w:rPr>
          <w:rFonts w:ascii="Calibri" w:hAnsi="Calibri" w:cs="Calibri"/>
          <w:b/>
          <w:sz w:val="20"/>
          <w:szCs w:val="20"/>
        </w:rPr>
        <w:t>.</w:t>
      </w:r>
      <w:r w:rsidR="00B257B5">
        <w:rPr>
          <w:rFonts w:ascii="Calibri" w:hAnsi="Calibri" w:cs="Calibri"/>
          <w:b/>
          <w:sz w:val="20"/>
          <w:szCs w:val="20"/>
        </w:rPr>
        <w:t xml:space="preserve"> </w:t>
      </w:r>
      <w:r w:rsidR="00622B2C" w:rsidRPr="00896840">
        <w:rPr>
          <w:rFonts w:ascii="Calibri" w:hAnsi="Calibri" w:cs="Calibri"/>
          <w:b/>
          <w:sz w:val="20"/>
          <w:szCs w:val="20"/>
        </w:rPr>
        <w:t>Results of a mutually adju</w:t>
      </w:r>
      <w:r w:rsidR="00622B2C">
        <w:rPr>
          <w:rFonts w:ascii="Calibri" w:hAnsi="Calibri" w:cs="Calibri"/>
          <w:b/>
          <w:sz w:val="20"/>
          <w:szCs w:val="20"/>
        </w:rPr>
        <w:t>sted linear regression analysis</w:t>
      </w:r>
      <w:r w:rsidR="00B257B5">
        <w:rPr>
          <w:rFonts w:ascii="Calibri" w:hAnsi="Calibri" w:cs="Calibri"/>
          <w:b/>
          <w:sz w:val="20"/>
          <w:szCs w:val="20"/>
        </w:rPr>
        <w:t xml:space="preserve"> (n=5422).</w:t>
      </w:r>
      <w:bookmarkEnd w:id="14"/>
    </w:p>
    <w:tbl>
      <w:tblPr>
        <w:tblW w:w="9028" w:type="dxa"/>
        <w:tblLook w:val="04A0" w:firstRow="1" w:lastRow="0" w:firstColumn="1" w:lastColumn="0" w:noHBand="0" w:noVBand="1"/>
      </w:tblPr>
      <w:tblGrid>
        <w:gridCol w:w="3261"/>
        <w:gridCol w:w="1440"/>
        <w:gridCol w:w="1447"/>
        <w:gridCol w:w="1440"/>
        <w:gridCol w:w="1440"/>
      </w:tblGrid>
      <w:tr w:rsidR="00622B2C" w:rsidRPr="00896840" w14:paraId="46B0A574" w14:textId="77777777" w:rsidTr="00651318">
        <w:trPr>
          <w:trHeight w:hRule="exact" w:val="92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1DCB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B377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90F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C23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0B35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per 95% Confidence interval</w:t>
            </w:r>
          </w:p>
        </w:tc>
      </w:tr>
      <w:tr w:rsidR="00622B2C" w:rsidRPr="00D903C9" w14:paraId="7990357D" w14:textId="77777777" w:rsidTr="00651318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2BA3" w14:textId="77777777" w:rsidR="00622B2C" w:rsidRPr="00D903C9" w:rsidRDefault="00622B2C" w:rsidP="0065131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x fe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AD2E" w14:textId="77777777" w:rsidR="00622B2C" w:rsidRPr="001F369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1F3695">
              <w:rPr>
                <w:rFonts w:ascii="Calibri" w:hAnsi="Calibri" w:cs="Calibri"/>
                <w:b/>
                <w:bCs/>
                <w:color w:val="000000"/>
              </w:rPr>
              <w:t>-0.78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BAEB" w14:textId="77777777" w:rsidR="00622B2C" w:rsidRPr="001F369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1F3695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7DB" w14:textId="77777777" w:rsidR="00622B2C" w:rsidRPr="001F369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1F3695">
              <w:rPr>
                <w:rFonts w:ascii="Calibri" w:hAnsi="Calibri" w:cs="Calibri"/>
                <w:b/>
                <w:bCs/>
                <w:color w:val="000000"/>
              </w:rPr>
              <w:t>-1.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845" w14:textId="77777777" w:rsidR="00622B2C" w:rsidRPr="001F3695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1F3695"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</w:tr>
      <w:tr w:rsidR="00622B2C" w:rsidRPr="00896840" w14:paraId="1F8B4F97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083A" w14:textId="77777777" w:rsidR="00622B2C" w:rsidRPr="00896840" w:rsidRDefault="00622B2C" w:rsidP="0065131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&gt;4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70D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A9F1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35E0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BC7A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622B2C" w:rsidRPr="00896840" w14:paraId="482CDB3B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2155" w14:textId="77777777" w:rsidR="00622B2C" w:rsidRPr="00896840" w:rsidRDefault="00622B2C" w:rsidP="0065131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CAD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97AC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E9F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6B22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622B2C" w:rsidRPr="00896840" w14:paraId="4CC92AEE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4524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66B2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94CE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6A04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0ABA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622B2C" w:rsidRPr="00896840" w14:paraId="5DDDA190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D07D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380E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5977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DEAF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98BF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622B2C" w:rsidRPr="00896840" w14:paraId="45AF565F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0AC6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working ta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1245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875A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0EE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0068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622B2C" w:rsidRPr="00896840" w14:paraId="2FF02AB9" w14:textId="77777777" w:rsidTr="00651318">
        <w:trPr>
          <w:trHeight w:hRule="exact" w:val="56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4403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2E8F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0D5F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E529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FBBC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</w:tr>
      <w:tr w:rsidR="00622B2C" w:rsidRPr="00896840" w14:paraId="305F5332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C35D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9D8D" w14:textId="77777777" w:rsidR="00622B2C" w:rsidRPr="00E440E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40E7">
              <w:rPr>
                <w:rFonts w:ascii="Calibri" w:hAnsi="Calibri" w:cs="Calibri"/>
                <w:b/>
                <w:bCs/>
                <w:color w:val="000000"/>
              </w:rPr>
              <w:t>-0.6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11A" w14:textId="77777777" w:rsidR="00622B2C" w:rsidRPr="00E440E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40E7">
              <w:rPr>
                <w:rFonts w:ascii="Calibri" w:hAnsi="Calibri" w:cs="Calibri"/>
                <w:b/>
                <w:bCs/>
                <w:color w:val="000000"/>
              </w:rPr>
              <w:t>0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D4FB" w14:textId="77777777" w:rsidR="00622B2C" w:rsidRPr="00E440E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40E7">
              <w:rPr>
                <w:rFonts w:ascii="Calibri" w:hAnsi="Calibri" w:cs="Calibri"/>
                <w:b/>
                <w:bCs/>
                <w:color w:val="000000"/>
              </w:rPr>
              <w:t>-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8669" w14:textId="77777777" w:rsidR="00622B2C" w:rsidRPr="00E440E7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40E7"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</w:tr>
      <w:tr w:rsidR="00622B2C" w:rsidRPr="00896840" w14:paraId="07BDCB37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71F7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89684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 xml:space="preserve">Symptom clusters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24</w:t>
            </w:r>
            <w:r w:rsidRPr="0089684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 xml:space="preserve">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F18A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08AF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FB56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034F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22B2C" w:rsidRPr="00D903C9" w14:paraId="51266C4A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A478" w14:textId="77777777" w:rsidR="00622B2C" w:rsidRPr="00D903C9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5EDE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2.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4B3B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F572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1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D62D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3.60</w:t>
            </w:r>
          </w:p>
        </w:tc>
      </w:tr>
      <w:tr w:rsidR="00622B2C" w:rsidRPr="00D903C9" w14:paraId="2B3E6650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B1C" w14:textId="77777777" w:rsidR="00622B2C" w:rsidRPr="00D903C9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cognitive impair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E0D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1.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AA22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CA25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C794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2.33</w:t>
            </w:r>
          </w:p>
        </w:tc>
      </w:tr>
      <w:tr w:rsidR="00622B2C" w:rsidRPr="00D903C9" w14:paraId="68DF7214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D3F9" w14:textId="77777777" w:rsidR="00622B2C" w:rsidRPr="00D903C9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hest symptom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0D1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1.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55F5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5E49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EE6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2.19</w:t>
            </w:r>
          </w:p>
        </w:tc>
      </w:tr>
      <w:tr w:rsidR="00622B2C" w:rsidRPr="00D903C9" w14:paraId="49C61430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4FC4" w14:textId="77777777" w:rsidR="00622B2C" w:rsidRPr="00D903C9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FEA0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2.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1399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9565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221A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3.35</w:t>
            </w:r>
          </w:p>
        </w:tc>
      </w:tr>
      <w:tr w:rsidR="00622B2C" w:rsidRPr="00896840" w14:paraId="75933E3E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5FFC" w14:textId="697FEE6D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/depress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sleep disorder</w:t>
            </w:r>
            <w:r w:rsidR="00F601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BA1" w14:textId="77777777" w:rsidR="00622B2C" w:rsidRPr="006D2B4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743C" w14:textId="77777777" w:rsidR="00622B2C" w:rsidRPr="006D2B4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1D34" w14:textId="77777777" w:rsidR="00622B2C" w:rsidRPr="006D2B4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AF4" w14:textId="77777777" w:rsidR="00622B2C" w:rsidRPr="006D2B4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</w:tr>
      <w:tr w:rsidR="00622B2C" w:rsidRPr="00896840" w14:paraId="3BD9D2E9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B4EE" w14:textId="77777777" w:rsidR="00622B2C" w:rsidRPr="00896840" w:rsidRDefault="00622B2C" w:rsidP="006513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ell/tas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D13A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4B7B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6402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6EA7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22B2C" w:rsidRPr="00896840" w14:paraId="780B7365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111C" w14:textId="77777777" w:rsidR="00622B2C" w:rsidRPr="007E06E7" w:rsidRDefault="00622B2C" w:rsidP="006513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7E06E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u w:val="single"/>
                <w:lang w:eastAsia="en-GB"/>
              </w:rPr>
              <w:t>Pre-existing comorbidit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1832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F267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5B1F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77EB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22B2C" w:rsidRPr="00896840" w14:paraId="3DBC275A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1CD" w14:textId="77777777" w:rsidR="00622B2C" w:rsidRPr="00D903C9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disord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55E8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765A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910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DA15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622B2C" w:rsidRPr="00D903C9" w14:paraId="0D64A899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8BB9" w14:textId="77777777" w:rsidR="00622B2C" w:rsidRPr="00D903C9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ovascular diseas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24DA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0.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A7B9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697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6C82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1.71</w:t>
            </w:r>
          </w:p>
        </w:tc>
      </w:tr>
      <w:tr w:rsidR="00622B2C" w:rsidRPr="00896840" w14:paraId="48786BBE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A250" w14:textId="77777777" w:rsidR="00622B2C" w:rsidRPr="00D903C9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disease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C1C2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227F" w14:textId="77777777" w:rsidR="00622B2C" w:rsidRPr="006D2B4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0EB7" w14:textId="77777777" w:rsidR="00622B2C" w:rsidRPr="006D2B4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859B" w14:textId="77777777" w:rsidR="00622B2C" w:rsidRPr="006D2B4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622B2C" w:rsidRPr="00896840" w14:paraId="35A3D68D" w14:textId="77777777" w:rsidTr="0065131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2918" w14:textId="77777777" w:rsidR="00622B2C" w:rsidRPr="00D903C9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6C17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2.7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7730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3531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1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80F4" w14:textId="77777777" w:rsidR="00622B2C" w:rsidRPr="00D903C9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03C9">
              <w:rPr>
                <w:rFonts w:ascii="Calibri" w:hAnsi="Calibri" w:cs="Calibri"/>
                <w:b/>
                <w:bCs/>
                <w:color w:val="000000"/>
              </w:rPr>
              <w:t>3.57</w:t>
            </w:r>
          </w:p>
        </w:tc>
      </w:tr>
    </w:tbl>
    <w:p w14:paraId="696AA4C1" w14:textId="5828E84F" w:rsidR="00622B2C" w:rsidRPr="00896840" w:rsidRDefault="00622B2C" w:rsidP="00622B2C">
      <w:pPr>
        <w:spacing w:after="0"/>
        <w:rPr>
          <w:rFonts w:ascii="Calibri" w:hAnsi="Calibri" w:cs="Calibri"/>
          <w:color w:val="000000" w:themeColor="text1"/>
          <w:sz w:val="20"/>
          <w:szCs w:val="20"/>
        </w:rPr>
      </w:pPr>
      <w:r w:rsidRPr="00896840">
        <w:rPr>
          <w:rFonts w:ascii="Calibri" w:hAnsi="Calibri" w:cs="Calibri"/>
          <w:color w:val="000000" w:themeColor="text1"/>
          <w:sz w:val="20"/>
          <w:szCs w:val="20"/>
        </w:rPr>
        <w:t>Symptom clusters were not present before the SARS-CoV-2 infection, bold letters indicate statistically significant at p&lt;0.05</w:t>
      </w:r>
    </w:p>
    <w:p w14:paraId="3B3F6F88" w14:textId="77777777" w:rsidR="00622B2C" w:rsidRDefault="00622B2C" w:rsidP="00622B2C">
      <w:pPr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br w:type="page"/>
      </w:r>
    </w:p>
    <w:p w14:paraId="0BA69212" w14:textId="195CD6D7" w:rsidR="00622B2C" w:rsidRPr="00896840" w:rsidRDefault="00154E73" w:rsidP="00622B2C">
      <w:pPr>
        <w:spacing w:after="120" w:line="24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Supplementary</w:t>
      </w:r>
      <w:r>
        <w:rPr>
          <w:rFonts w:ascii="Calibri" w:hAnsi="Calibri" w:cs="Calibri"/>
          <w:b/>
          <w:noProof/>
          <w:color w:val="000000" w:themeColor="text1"/>
          <w:sz w:val="20"/>
          <w:szCs w:val="20"/>
          <w:lang w:val="de-DE" w:eastAsia="de-DE"/>
        </w:rPr>
        <w:t xml:space="preserve"> </w:t>
      </w:r>
      <w:r w:rsidR="00622B2C" w:rsidRPr="00FC08E8">
        <w:rPr>
          <w:rFonts w:ascii="Calibri" w:hAnsi="Calibri" w:cs="Calibri"/>
          <w:b/>
          <w:sz w:val="20"/>
          <w:szCs w:val="20"/>
        </w:rPr>
        <w:t xml:space="preserve">Table 5: </w:t>
      </w:r>
      <w:bookmarkStart w:id="15" w:name="_Hlk213403959"/>
      <w:r w:rsidR="00622B2C" w:rsidRPr="00896840">
        <w:rPr>
          <w:rFonts w:ascii="Calibri" w:hAnsi="Calibri" w:cs="Calibri"/>
          <w:b/>
          <w:sz w:val="20"/>
          <w:szCs w:val="20"/>
        </w:rPr>
        <w:t xml:space="preserve">Association between potential risk factors including </w:t>
      </w:r>
      <w:r w:rsidR="00622B2C" w:rsidRPr="00FC08E8">
        <w:rPr>
          <w:rFonts w:ascii="Calibri" w:hAnsi="Calibri" w:cs="Calibri"/>
          <w:b/>
          <w:sz w:val="20"/>
          <w:szCs w:val="20"/>
        </w:rPr>
        <w:t xml:space="preserve">post-exertional malaise or ME/CFS </w:t>
      </w:r>
      <w:r w:rsidR="00622B2C" w:rsidRPr="00896840">
        <w:rPr>
          <w:rFonts w:ascii="Calibri" w:hAnsi="Calibri" w:cs="Calibri"/>
          <w:b/>
          <w:sz w:val="20"/>
          <w:szCs w:val="20"/>
        </w:rPr>
        <w:t>and task related work ability (mWAI2). Results of a mutually adju</w:t>
      </w:r>
      <w:r w:rsidR="00622B2C">
        <w:rPr>
          <w:rFonts w:ascii="Calibri" w:hAnsi="Calibri" w:cs="Calibri"/>
          <w:b/>
          <w:sz w:val="20"/>
          <w:szCs w:val="20"/>
        </w:rPr>
        <w:t>sted linear regression analysis (n=5422)</w:t>
      </w:r>
      <w:bookmarkEnd w:id="15"/>
      <w:r w:rsidR="00B257B5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14287" w:type="dxa"/>
        <w:tblLook w:val="04A0" w:firstRow="1" w:lastRow="0" w:firstColumn="1" w:lastColumn="0" w:noHBand="0" w:noVBand="1"/>
      </w:tblPr>
      <w:tblGrid>
        <w:gridCol w:w="2836"/>
        <w:gridCol w:w="1440"/>
        <w:gridCol w:w="1440"/>
        <w:gridCol w:w="1440"/>
        <w:gridCol w:w="1440"/>
        <w:gridCol w:w="1422"/>
        <w:gridCol w:w="1423"/>
        <w:gridCol w:w="1423"/>
        <w:gridCol w:w="1423"/>
      </w:tblGrid>
      <w:tr w:rsidR="00622B2C" w:rsidRPr="00896840" w14:paraId="47F4B0F3" w14:textId="77777777" w:rsidTr="00651318">
        <w:trPr>
          <w:trHeight w:hRule="exact" w:val="227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71F7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A6D7C3" w14:textId="77777777" w:rsidR="00622B2C" w:rsidRPr="00A501F2" w:rsidRDefault="00622B2C" w:rsidP="00651318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501F2">
              <w:rPr>
                <w:rFonts w:ascii="Calibri" w:hAnsi="Calibri" w:cs="Calibri"/>
                <w:b/>
                <w:sz w:val="20"/>
                <w:szCs w:val="20"/>
              </w:rPr>
              <w:t xml:space="preserve">Model including </w:t>
            </w:r>
            <w:r w:rsidRPr="00BA3B4B">
              <w:rPr>
                <w:b/>
                <w:sz w:val="20"/>
                <w:szCs w:val="20"/>
              </w:rPr>
              <w:t>post-exertional malaise</w:t>
            </w:r>
          </w:p>
        </w:tc>
        <w:tc>
          <w:tcPr>
            <w:tcW w:w="56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B0352D" w14:textId="77777777" w:rsidR="00622B2C" w:rsidRPr="00A501F2" w:rsidRDefault="00622B2C" w:rsidP="00651318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501F2">
              <w:rPr>
                <w:rFonts w:ascii="Calibri" w:hAnsi="Calibri" w:cs="Calibri"/>
                <w:b/>
                <w:sz w:val="20"/>
                <w:szCs w:val="20"/>
              </w:rPr>
              <w:t>Model including ME/CFS</w:t>
            </w:r>
          </w:p>
        </w:tc>
      </w:tr>
      <w:tr w:rsidR="00622B2C" w:rsidRPr="00896840" w14:paraId="54033B4D" w14:textId="77777777" w:rsidTr="00651318">
        <w:trPr>
          <w:trHeight w:hRule="exact" w:val="922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3D8F" w14:textId="77777777" w:rsidR="00622B2C" w:rsidRPr="00896840" w:rsidRDefault="00622B2C" w:rsidP="006513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9684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6446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BCA7" w14:textId="77777777" w:rsidR="00622B2C" w:rsidRPr="00A501F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A501F2"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29BC" w14:textId="77777777" w:rsidR="00622B2C" w:rsidRPr="00A501F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A501F2">
              <w:rPr>
                <w:rFonts w:ascii="Calibri" w:hAnsi="Calibri" w:cs="Calibri"/>
                <w:b/>
                <w:sz w:val="20"/>
                <w:szCs w:val="20"/>
              </w:rPr>
              <w:t>Lower 95% Confidence inter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EDAF" w14:textId="77777777" w:rsidR="00622B2C" w:rsidRPr="00A501F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A501F2">
              <w:rPr>
                <w:rFonts w:ascii="Calibri" w:hAnsi="Calibri" w:cs="Calibri"/>
                <w:b/>
                <w:sz w:val="20"/>
                <w:szCs w:val="20"/>
              </w:rPr>
              <w:t>Upper 95% Confidence interval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0A9C2AFE" w14:textId="77777777" w:rsidR="00622B2C" w:rsidRPr="00A501F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A501F2">
              <w:rPr>
                <w:rFonts w:ascii="Calibri" w:hAnsi="Calibri" w:cs="Calibri"/>
                <w:b/>
                <w:sz w:val="20"/>
                <w:szCs w:val="20"/>
              </w:rPr>
              <w:t>Estimate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bottom"/>
          </w:tcPr>
          <w:p w14:paraId="242A12A4" w14:textId="77777777" w:rsidR="00622B2C" w:rsidRPr="00A501F2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A501F2"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bottom"/>
          </w:tcPr>
          <w:p w14:paraId="7D19D22D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2A0F5D1" w14:textId="77777777" w:rsidR="00622B2C" w:rsidRPr="00896840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968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per 95% Confidence interval</w:t>
            </w:r>
          </w:p>
        </w:tc>
      </w:tr>
      <w:tr w:rsidR="00622B2C" w:rsidRPr="00DA019B" w14:paraId="30E1A6BB" w14:textId="77777777" w:rsidTr="00651318">
        <w:trPr>
          <w:trHeight w:hRule="exact" w:val="284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3CA" w14:textId="77777777" w:rsidR="00622B2C" w:rsidRPr="00896840" w:rsidRDefault="00622B2C" w:rsidP="0065131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x fe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A58D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1.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02C5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EC72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2.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CA0D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1.1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089C1923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2.58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bottom"/>
          </w:tcPr>
          <w:p w14:paraId="677D00F8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bottom"/>
          </w:tcPr>
          <w:p w14:paraId="419B1F35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3.57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7090A6B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1.59</w:t>
            </w:r>
          </w:p>
        </w:tc>
      </w:tr>
      <w:tr w:rsidR="00622B2C" w:rsidRPr="00DA019B" w14:paraId="091720C1" w14:textId="77777777" w:rsidTr="00651318">
        <w:trPr>
          <w:trHeight w:hRule="exact" w:val="28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1126" w14:textId="77777777" w:rsidR="00622B2C" w:rsidRPr="00896840" w:rsidRDefault="00622B2C" w:rsidP="0065131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&gt;4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C801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4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91A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2304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5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F865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3.9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76DE70D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4.6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0E45A595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20EE0006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5.71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vAlign w:val="bottom"/>
          </w:tcPr>
          <w:p w14:paraId="6583B72D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3.51</w:t>
            </w:r>
          </w:p>
        </w:tc>
      </w:tr>
      <w:tr w:rsidR="00622B2C" w:rsidRPr="00DA019B" w14:paraId="5EA2D5E2" w14:textId="77777777" w:rsidTr="00651318">
        <w:trPr>
          <w:trHeight w:hRule="exact" w:val="28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2B3" w14:textId="77777777" w:rsidR="00622B2C" w:rsidRPr="00896840" w:rsidRDefault="00622B2C" w:rsidP="0065131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 12 years of school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BC6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2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D03C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8EAD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3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4683" w14:textId="77777777" w:rsidR="00622B2C" w:rsidRPr="00EC2B68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1.7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C46C3E5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3.5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11D5EA6E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568F4751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4.55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vAlign w:val="bottom"/>
          </w:tcPr>
          <w:p w14:paraId="51AFC198" w14:textId="77777777" w:rsidR="00622B2C" w:rsidRPr="00DA019B" w:rsidRDefault="00622B2C" w:rsidP="0065131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2.52</w:t>
            </w:r>
          </w:p>
        </w:tc>
      </w:tr>
      <w:tr w:rsidR="00622B2C" w:rsidRPr="00DA019B" w14:paraId="6B7C22F1" w14:textId="77777777" w:rsidTr="00651318">
        <w:trPr>
          <w:trHeight w:hRule="exact" w:val="28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DFF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2E1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2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A5F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0949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3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0923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1.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9B578D4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3.8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01E93330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6A5D6791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5.54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vAlign w:val="bottom"/>
          </w:tcPr>
          <w:p w14:paraId="1C5B092F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2.15</w:t>
            </w:r>
          </w:p>
        </w:tc>
      </w:tr>
      <w:tr w:rsidR="00622B2C" w:rsidRPr="00DA019B" w14:paraId="5F43B8A6" w14:textId="77777777" w:rsidTr="00651318">
        <w:trPr>
          <w:trHeight w:hRule="exact" w:val="28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73B6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FD8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1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9A2F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94F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2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9C8B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0.9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BAA4941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4.5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6EC90466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30BAA954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5.71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vAlign w:val="bottom"/>
          </w:tcPr>
          <w:p w14:paraId="03FEC121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3.30</w:t>
            </w:r>
          </w:p>
        </w:tc>
      </w:tr>
      <w:tr w:rsidR="00622B2C" w:rsidRPr="00DA019B" w14:paraId="400A2E28" w14:textId="77777777" w:rsidTr="00651318">
        <w:trPr>
          <w:trHeight w:hRule="exact" w:val="28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91D8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working ta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E7A2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3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55D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BD82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4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246E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1.9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A661B5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2.6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74FF3D1C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bottom"/>
          </w:tcPr>
          <w:p w14:paraId="7ED84BA3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4.35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vAlign w:val="bottom"/>
          </w:tcPr>
          <w:p w14:paraId="4ADA9EC8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0.93</w:t>
            </w:r>
          </w:p>
        </w:tc>
      </w:tr>
      <w:tr w:rsidR="00622B2C" w:rsidRPr="00DA019B" w14:paraId="63BBDCDC" w14:textId="77777777" w:rsidTr="00651318">
        <w:trPr>
          <w:trHeight w:hRule="exact" w:val="561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3A7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l treatment during index infec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96AD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3.4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5219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E76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4.09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757D" w14:textId="77777777" w:rsidR="00622B2C" w:rsidRPr="00EC2B68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EC2B68">
              <w:rPr>
                <w:rFonts w:ascii="Calibri" w:hAnsi="Calibri" w:cs="Calibri"/>
                <w:b/>
                <w:color w:val="000000"/>
              </w:rPr>
              <w:t>-2.7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</w:tcBorders>
            <w:vAlign w:val="bottom"/>
          </w:tcPr>
          <w:p w14:paraId="6F852755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5.07</w:t>
            </w:r>
          </w:p>
        </w:tc>
        <w:tc>
          <w:tcPr>
            <w:tcW w:w="1423" w:type="dxa"/>
            <w:tcBorders>
              <w:top w:val="nil"/>
            </w:tcBorders>
            <w:vAlign w:val="bottom"/>
          </w:tcPr>
          <w:p w14:paraId="6242C96F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</w:tcBorders>
            <w:vAlign w:val="bottom"/>
          </w:tcPr>
          <w:p w14:paraId="37369459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5.90</w:t>
            </w:r>
          </w:p>
        </w:tc>
        <w:tc>
          <w:tcPr>
            <w:tcW w:w="1423" w:type="dxa"/>
            <w:tcBorders>
              <w:top w:val="nil"/>
              <w:right w:val="nil"/>
            </w:tcBorders>
            <w:vAlign w:val="bottom"/>
          </w:tcPr>
          <w:p w14:paraId="43E5D8D3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4.24</w:t>
            </w:r>
          </w:p>
        </w:tc>
      </w:tr>
      <w:tr w:rsidR="00622B2C" w:rsidRPr="00896840" w14:paraId="618BD365" w14:textId="77777777" w:rsidTr="00651318">
        <w:trPr>
          <w:trHeight w:hRule="exact" w:val="28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C554" w14:textId="77777777" w:rsidR="00622B2C" w:rsidRPr="00896840" w:rsidRDefault="00622B2C" w:rsidP="006513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68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rther SARS-CoV2-infec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0673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8EF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D0B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67E9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</w:tcBorders>
            <w:vAlign w:val="bottom"/>
          </w:tcPr>
          <w:p w14:paraId="5B5A0FDD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423" w:type="dxa"/>
            <w:tcBorders>
              <w:top w:val="nil"/>
            </w:tcBorders>
            <w:vAlign w:val="bottom"/>
          </w:tcPr>
          <w:p w14:paraId="291F7BCC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23" w:type="dxa"/>
            <w:tcBorders>
              <w:top w:val="nil"/>
            </w:tcBorders>
            <w:vAlign w:val="bottom"/>
          </w:tcPr>
          <w:p w14:paraId="37DD0F7C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1423" w:type="dxa"/>
            <w:tcBorders>
              <w:top w:val="nil"/>
              <w:right w:val="nil"/>
            </w:tcBorders>
            <w:vAlign w:val="bottom"/>
          </w:tcPr>
          <w:p w14:paraId="36A7E1BD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622B2C" w:rsidRPr="00365FC6" w14:paraId="257EFF9A" w14:textId="77777777" w:rsidTr="00651318">
        <w:trPr>
          <w:trHeight w:hRule="exact" w:val="28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9AB53" w14:textId="77777777" w:rsidR="00622B2C" w:rsidRPr="00365FC6" w:rsidRDefault="00622B2C" w:rsidP="006513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65FC6">
              <w:rPr>
                <w:rFonts w:ascii="Calibri" w:hAnsi="Calibri" w:cs="Calibri"/>
                <w:sz w:val="20"/>
                <w:szCs w:val="20"/>
              </w:rPr>
              <w:t>Post-exertional malaise#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E5CA0" w14:textId="77777777" w:rsidR="00622B2C" w:rsidRPr="00365FC6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65F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20.6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45F49" w14:textId="77777777" w:rsidR="00622B2C" w:rsidRPr="00365FC6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65F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84258" w14:textId="77777777" w:rsidR="00622B2C" w:rsidRPr="00365FC6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65F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21.66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6071B" w14:textId="77777777" w:rsidR="00622B2C" w:rsidRPr="00365FC6" w:rsidRDefault="00622B2C" w:rsidP="00651318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65F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19.7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</w:tcBorders>
          </w:tcPr>
          <w:p w14:paraId="5ACB682E" w14:textId="77777777" w:rsidR="00622B2C" w:rsidRPr="00365FC6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5FC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3" w:type="dxa"/>
            <w:tcBorders>
              <w:top w:val="nil"/>
            </w:tcBorders>
          </w:tcPr>
          <w:p w14:paraId="48689097" w14:textId="77777777" w:rsidR="00622B2C" w:rsidRPr="00365FC6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5FC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3" w:type="dxa"/>
            <w:tcBorders>
              <w:top w:val="nil"/>
            </w:tcBorders>
          </w:tcPr>
          <w:p w14:paraId="6E7FCF90" w14:textId="77777777" w:rsidR="00622B2C" w:rsidRPr="00365FC6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5FC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3" w:type="dxa"/>
            <w:tcBorders>
              <w:top w:val="nil"/>
              <w:right w:val="nil"/>
            </w:tcBorders>
          </w:tcPr>
          <w:p w14:paraId="384AB7EE" w14:textId="77777777" w:rsidR="00622B2C" w:rsidRPr="00365FC6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5FC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22B2C" w:rsidRPr="00896840" w14:paraId="07957C72" w14:textId="77777777" w:rsidTr="00651318">
        <w:trPr>
          <w:trHeight w:hRule="exact" w:val="284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07E21" w14:textId="77777777" w:rsidR="00622B2C" w:rsidRDefault="00622B2C" w:rsidP="006513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/CFS#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380E5" w14:textId="77777777" w:rsidR="00622B2C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4A0EA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E150A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9E6EB" w14:textId="77777777" w:rsidR="00622B2C" w:rsidRPr="00896840" w:rsidRDefault="00622B2C" w:rsidP="0065131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FFC8761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21.14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bottom"/>
          </w:tcPr>
          <w:p w14:paraId="45E2956A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bottom"/>
          </w:tcPr>
          <w:p w14:paraId="208AE30B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23.19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B34E72E" w14:textId="77777777" w:rsidR="00622B2C" w:rsidRPr="00DA019B" w:rsidRDefault="00622B2C" w:rsidP="0065131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019B">
              <w:rPr>
                <w:rFonts w:ascii="Calibri" w:hAnsi="Calibri" w:cs="Calibri"/>
                <w:b/>
                <w:bCs/>
                <w:color w:val="000000"/>
              </w:rPr>
              <w:t>-19.08</w:t>
            </w:r>
          </w:p>
        </w:tc>
      </w:tr>
    </w:tbl>
    <w:p w14:paraId="0CD3E5C1" w14:textId="075FE56A" w:rsidR="00622B2C" w:rsidRPr="00C937A4" w:rsidRDefault="00622B2C" w:rsidP="00622B2C">
      <w:pPr>
        <w:spacing w:after="0" w:line="240" w:lineRule="auto"/>
        <w:rPr>
          <w:rFonts w:ascii="Calibri" w:hAnsi="Calibri" w:cs="Calibri"/>
          <w:color w:val="000000" w:themeColor="text1"/>
          <w:sz w:val="20"/>
          <w:szCs w:val="20"/>
        </w:rPr>
      </w:pPr>
      <w:bookmarkStart w:id="16" w:name="_Hlk213406285"/>
      <w:r w:rsidRPr="00C937A4">
        <w:rPr>
          <w:rFonts w:ascii="Calibri" w:hAnsi="Calibri" w:cs="Calibri"/>
          <w:color w:val="000000" w:themeColor="text1"/>
          <w:sz w:val="20"/>
          <w:szCs w:val="20"/>
        </w:rPr>
        <w:t xml:space="preserve">mWAI2: modified work ability index, task related work ability, bold letters indicate statistically significant at p&lt;0.05, ME/CFS: </w:t>
      </w:r>
      <w:proofErr w:type="spellStart"/>
      <w:r w:rsidRPr="00C937A4">
        <w:rPr>
          <w:rFonts w:ascii="Calibri" w:hAnsi="Calibri" w:cs="Calibri"/>
          <w:sz w:val="20"/>
          <w:szCs w:val="20"/>
        </w:rPr>
        <w:t>Myalgic</w:t>
      </w:r>
      <w:proofErr w:type="spellEnd"/>
      <w:r w:rsidRPr="00C937A4">
        <w:rPr>
          <w:rFonts w:ascii="Calibri" w:hAnsi="Calibri" w:cs="Calibri"/>
          <w:sz w:val="20"/>
          <w:szCs w:val="20"/>
        </w:rPr>
        <w:t xml:space="preserve"> Encephalomyelitis/Chronic Fatigue Syndrome, </w:t>
      </w:r>
      <w:r w:rsidRPr="00C937A4">
        <w:rPr>
          <w:rFonts w:ascii="Calibri" w:hAnsi="Calibri" w:cs="Calibri"/>
          <w:color w:val="000000" w:themeColor="text1"/>
          <w:sz w:val="20"/>
          <w:szCs w:val="20"/>
        </w:rPr>
        <w:t>#in the model with post-exertional malaise we did not adjust for ME/CFS and vice versa</w:t>
      </w:r>
      <w:bookmarkEnd w:id="16"/>
    </w:p>
    <w:sectPr w:rsidR="00622B2C" w:rsidRPr="00C937A4" w:rsidSect="00622B2C">
      <w:headerReference w:type="even" r:id="rId33"/>
      <w:headerReference w:type="default" r:id="rId34"/>
      <w:footerReference w:type="even" r:id="rId35"/>
      <w:footerReference w:type="default" r:id="rId36"/>
      <w:headerReference w:type="first" r:id="rId37"/>
      <w:footerReference w:type="first" r:id="rId3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AE7C6" w14:textId="77777777" w:rsidR="008C5FDC" w:rsidRDefault="008C5FDC">
      <w:pPr>
        <w:spacing w:after="0" w:line="240" w:lineRule="auto"/>
      </w:pPr>
      <w:r>
        <w:separator/>
      </w:r>
    </w:p>
  </w:endnote>
  <w:endnote w:type="continuationSeparator" w:id="0">
    <w:p w14:paraId="4D70AA24" w14:textId="77777777" w:rsidR="008C5FDC" w:rsidRDefault="008C5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FC5A0" w14:textId="77777777" w:rsidR="00465150" w:rsidRDefault="0046515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8792F" w14:textId="77777777" w:rsidR="00465150" w:rsidRDefault="0046515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DEF16" w14:textId="77777777" w:rsidR="00465150" w:rsidRDefault="004651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E9BA3" w14:textId="77777777" w:rsidR="008C5FDC" w:rsidRDefault="008C5FDC">
      <w:pPr>
        <w:spacing w:after="0" w:line="240" w:lineRule="auto"/>
      </w:pPr>
      <w:r>
        <w:separator/>
      </w:r>
    </w:p>
  </w:footnote>
  <w:footnote w:type="continuationSeparator" w:id="0">
    <w:p w14:paraId="1FA71F76" w14:textId="77777777" w:rsidR="008C5FDC" w:rsidRDefault="008C5F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7098195"/>
      <w:docPartObj>
        <w:docPartGallery w:val="Page Numbers (Top of Page)"/>
        <w:docPartUnique/>
      </w:docPartObj>
    </w:sdtPr>
    <w:sdtEndPr/>
    <w:sdtContent>
      <w:p w14:paraId="42114990" w14:textId="77777777" w:rsidR="00465150" w:rsidRDefault="0046515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833E4">
          <w:rPr>
            <w:noProof/>
            <w:lang w:val="de-DE"/>
          </w:rPr>
          <w:t>20</w:t>
        </w:r>
        <w:r>
          <w:fldChar w:fldCharType="end"/>
        </w:r>
      </w:p>
    </w:sdtContent>
  </w:sdt>
  <w:p w14:paraId="2C3FF4BA" w14:textId="77777777" w:rsidR="00465150" w:rsidRDefault="0046515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0C1DB" w14:textId="77777777" w:rsidR="00465150" w:rsidRDefault="0046515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2196067"/>
      <w:docPartObj>
        <w:docPartGallery w:val="Page Numbers (Top of Page)"/>
        <w:docPartUnique/>
      </w:docPartObj>
    </w:sdtPr>
    <w:sdtEndPr/>
    <w:sdtContent>
      <w:p w14:paraId="163F992D" w14:textId="77777777" w:rsidR="00465150" w:rsidRDefault="0046515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833E4">
          <w:rPr>
            <w:noProof/>
            <w:lang w:val="de-DE"/>
          </w:rPr>
          <w:t>27</w:t>
        </w:r>
        <w:r>
          <w:fldChar w:fldCharType="end"/>
        </w:r>
      </w:p>
    </w:sdtContent>
  </w:sdt>
  <w:p w14:paraId="20E40EFE" w14:textId="77777777" w:rsidR="00465150" w:rsidRDefault="00465150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7F3B0" w14:textId="77777777" w:rsidR="00465150" w:rsidRDefault="004651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B2C"/>
    <w:rsid w:val="00082B7B"/>
    <w:rsid w:val="00102B1C"/>
    <w:rsid w:val="00110C94"/>
    <w:rsid w:val="00154E73"/>
    <w:rsid w:val="00177E9A"/>
    <w:rsid w:val="00223F3F"/>
    <w:rsid w:val="002B09A8"/>
    <w:rsid w:val="002B0DFC"/>
    <w:rsid w:val="00365FC6"/>
    <w:rsid w:val="003E4FB5"/>
    <w:rsid w:val="00462A6C"/>
    <w:rsid w:val="00465150"/>
    <w:rsid w:val="004A51AA"/>
    <w:rsid w:val="004E31B8"/>
    <w:rsid w:val="00622816"/>
    <w:rsid w:val="00622B2C"/>
    <w:rsid w:val="00625650"/>
    <w:rsid w:val="0069298C"/>
    <w:rsid w:val="00744141"/>
    <w:rsid w:val="00843325"/>
    <w:rsid w:val="008742C5"/>
    <w:rsid w:val="008C5FDC"/>
    <w:rsid w:val="008D42BE"/>
    <w:rsid w:val="009E6199"/>
    <w:rsid w:val="00A20FFA"/>
    <w:rsid w:val="00A801DF"/>
    <w:rsid w:val="00AA7E49"/>
    <w:rsid w:val="00AF49FD"/>
    <w:rsid w:val="00B257B5"/>
    <w:rsid w:val="00C47C9C"/>
    <w:rsid w:val="00C77C82"/>
    <w:rsid w:val="00C937A4"/>
    <w:rsid w:val="00CD6AD1"/>
    <w:rsid w:val="00CF3FB9"/>
    <w:rsid w:val="00DB6381"/>
    <w:rsid w:val="00DD4352"/>
    <w:rsid w:val="00E30F54"/>
    <w:rsid w:val="00E70E8A"/>
    <w:rsid w:val="00F45A00"/>
    <w:rsid w:val="00F6010A"/>
    <w:rsid w:val="00F9261C"/>
    <w:rsid w:val="00FC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23DB0"/>
  <w15:chartTrackingRefBased/>
  <w15:docId w15:val="{D8E78B6D-D09F-49CD-A822-F45A1CC1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2B2C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2B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2B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2B2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2B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2B2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2B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2B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2B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2B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2B2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2B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2B2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2B2C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2B2C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2B2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2B2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2B2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2B2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22B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22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2B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2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22B2C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22B2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22B2C"/>
    <w:pPr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22B2C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2B2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2B2C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22B2C"/>
    <w:rPr>
      <w:b/>
      <w:bCs/>
      <w:smallCaps/>
      <w:color w:val="2E74B5" w:themeColor="accent1" w:themeShade="BF"/>
      <w:spacing w:val="5"/>
    </w:rPr>
  </w:style>
  <w:style w:type="paragraph" w:styleId="berarbeitung">
    <w:name w:val="Revision"/>
    <w:hidden/>
    <w:uiPriority w:val="99"/>
    <w:semiHidden/>
    <w:rsid w:val="00622B2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2B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2B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2B2C"/>
    <w:rPr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2B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2B2C"/>
    <w:rPr>
      <w:b/>
      <w:bCs/>
      <w:kern w:val="0"/>
      <w:sz w:val="20"/>
      <w:szCs w:val="20"/>
      <w:lang w:val="en-GB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2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2B2C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styleId="Tabellenraster">
    <w:name w:val="Table Grid"/>
    <w:basedOn w:val="NormaleTabelle"/>
    <w:uiPriority w:val="39"/>
    <w:rsid w:val="00622B2C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22B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2B2C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22B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2B2C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fontTable" Target="fontTable.xml"/><Relationship Id="rId21" Type="http://schemas.openxmlformats.org/officeDocument/2006/relationships/image" Target="media/image15.emf"/><Relationship Id="rId34" Type="http://schemas.openxmlformats.org/officeDocument/2006/relationships/header" Target="header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header" Target="header2.xml"/><Relationship Id="rId38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header" Target="header1.xml"/><Relationship Id="rId37" Type="http://schemas.openxmlformats.org/officeDocument/2006/relationships/header" Target="header4.xml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footer" Target="footer2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footer" Target="footer1.xml"/><Relationship Id="rId8" Type="http://schemas.openxmlformats.org/officeDocument/2006/relationships/image" Target="media/image2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2BBD1-7794-467D-87D4-CEB7427A8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3336</Words>
  <Characters>21019</Characters>
  <Application>Microsoft Office Word</Application>
  <DocSecurity>0</DocSecurity>
  <Lines>175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Epidemiologie und Medizinische Biometrie</Company>
  <LinksUpToDate>false</LinksUpToDate>
  <CharactersWithSpaces>2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raig</dc:creator>
  <cp:keywords/>
  <dc:description/>
  <cp:lastModifiedBy>Stefanie Braig</cp:lastModifiedBy>
  <cp:revision>3</cp:revision>
  <dcterms:created xsi:type="dcterms:W3CDTF">2025-12-15T13:16:00Z</dcterms:created>
  <dcterms:modified xsi:type="dcterms:W3CDTF">2025-12-15T13:18:00Z</dcterms:modified>
</cp:coreProperties>
</file>